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3994D" w14:textId="3B5B60A5" w:rsidR="00791FE8" w:rsidRPr="00617E3D" w:rsidRDefault="00791FE8" w:rsidP="00617E3D">
      <w:pPr>
        <w:widowControl/>
        <w:adjustRightInd w:val="0"/>
        <w:snapToGrid w:val="0"/>
        <w:jc w:val="center"/>
        <w:rPr>
          <w:rFonts w:ascii="De Gruyter Sans" w:eastAsia="等线" w:hAnsi="De Gruyter Sans" w:cs="De Gruyter Sans"/>
          <w:bCs/>
          <w:kern w:val="0"/>
          <w:sz w:val="24"/>
        </w:rPr>
      </w:pPr>
      <w:r w:rsidRPr="00617E3D">
        <w:rPr>
          <w:rFonts w:ascii="De Gruyter Sans" w:eastAsia="宋体" w:hAnsi="De Gruyter Sans" w:cs="De Gruyter Sans"/>
          <w:bCs/>
          <w:sz w:val="24"/>
        </w:rPr>
        <w:t>Supplementary information</w:t>
      </w:r>
    </w:p>
    <w:p w14:paraId="7F306F76" w14:textId="1FAB955E" w:rsidR="00C24BCA" w:rsidRPr="00617E3D" w:rsidRDefault="00B958BF" w:rsidP="00791FE8">
      <w:pPr>
        <w:widowControl/>
        <w:adjustRightInd w:val="0"/>
        <w:snapToGrid w:val="0"/>
        <w:spacing w:beforeLines="50" w:before="120" w:afterLines="50" w:after="120"/>
        <w:jc w:val="center"/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</w:pPr>
      <w:r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 xml:space="preserve">Drift </w:t>
      </w:r>
      <w:r w:rsidR="00C24BCA"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 xml:space="preserve">Current-Induced </w:t>
      </w:r>
      <w:r w:rsidR="00C24BCA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Tun</w:t>
      </w:r>
      <w:r w:rsidR="004E3C28" w:rsidRPr="004E3C28">
        <w:rPr>
          <w:rFonts w:ascii="De Gruyter Sans" w:eastAsia="等线" w:hAnsi="De Gruyter Sans" w:cs="De Gruyter Sans" w:hint="eastAsia"/>
          <w:b/>
          <w:bCs/>
          <w:color w:val="0000FF"/>
          <w:kern w:val="0"/>
          <w:sz w:val="34"/>
          <w:szCs w:val="34"/>
        </w:rPr>
        <w:t>e</w:t>
      </w:r>
      <w:r w:rsidR="00C24BCA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able</w:t>
      </w:r>
      <w:r w:rsidR="00C24BCA"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 xml:space="preserve"> Near-Field Energy Transfer </w:t>
      </w:r>
      <w:r w:rsidR="004E3C28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B</w:t>
      </w:r>
      <w:r w:rsidR="00C24BCA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etween</w:t>
      </w:r>
      <w:r w:rsidR="00C24BCA"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 xml:space="preserve"> Twist </w:t>
      </w:r>
      <w:r w:rsidR="004E3C28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M</w:t>
      </w:r>
      <w:r w:rsidR="00C24BCA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agnetic</w:t>
      </w:r>
      <w:r w:rsidR="00C24BCA"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 xml:space="preserve"> Weyl </w:t>
      </w:r>
      <w:r w:rsidR="004E3C28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>S</w:t>
      </w:r>
      <w:r w:rsidR="00C24BCA" w:rsidRPr="004E3C28">
        <w:rPr>
          <w:rFonts w:ascii="De Gruyter Sans" w:eastAsia="等线" w:hAnsi="De Gruyter Sans" w:cs="De Gruyter Sans"/>
          <w:b/>
          <w:bCs/>
          <w:color w:val="0000FF"/>
          <w:kern w:val="0"/>
          <w:sz w:val="34"/>
          <w:szCs w:val="34"/>
        </w:rPr>
        <w:t xml:space="preserve">emimetals </w:t>
      </w:r>
      <w:r w:rsidR="00C24BCA" w:rsidRPr="00617E3D">
        <w:rPr>
          <w:rFonts w:ascii="De Gruyter Sans" w:eastAsia="等线" w:hAnsi="De Gruyter Sans" w:cs="De Gruyter Sans"/>
          <w:b/>
          <w:bCs/>
          <w:kern w:val="0"/>
          <w:sz w:val="34"/>
          <w:szCs w:val="34"/>
        </w:rPr>
        <w:t>and Graphene</w:t>
      </w:r>
    </w:p>
    <w:p w14:paraId="698A4AC3" w14:textId="7899E357" w:rsidR="00791FE8" w:rsidRPr="00617E3D" w:rsidRDefault="00791FE8" w:rsidP="0031018D">
      <w:pPr>
        <w:spacing w:after="260" w:line="390" w:lineRule="exact"/>
        <w:jc w:val="center"/>
        <w:rPr>
          <w:rFonts w:ascii="De Gruyter Sans" w:eastAsia="等线" w:hAnsi="De Gruyter Sans" w:cs="De Gruyter Sans"/>
          <w:sz w:val="17"/>
          <w:szCs w:val="17"/>
        </w:rPr>
      </w:pPr>
      <w:r w:rsidRPr="00617E3D">
        <w:rPr>
          <w:rFonts w:ascii="De Gruyter Sans" w:eastAsia="等线" w:hAnsi="De Gruyter Sans" w:cs="De Gruyter Sans"/>
          <w:sz w:val="17"/>
          <w:szCs w:val="17"/>
        </w:rPr>
        <w:t>Qijun Ma</w:t>
      </w:r>
      <w:r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1</w:t>
      </w:r>
      <w:r w:rsidRPr="00617E3D">
        <w:rPr>
          <w:rFonts w:ascii="De Gruyter Sans" w:eastAsia="等线" w:hAnsi="De Gruyter Sans" w:cs="De Gruyter Sans"/>
          <w:sz w:val="17"/>
          <w:szCs w:val="17"/>
        </w:rPr>
        <w:t>, Xue Chen</w:t>
      </w:r>
      <w:r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1</w:t>
      </w:r>
      <w:r w:rsidRPr="00617E3D">
        <w:rPr>
          <w:rFonts w:ascii="De Gruyter Sans" w:eastAsia="等线" w:hAnsi="De Gruyter Sans" w:cs="De Gruyter Sans"/>
          <w:sz w:val="17"/>
          <w:szCs w:val="17"/>
        </w:rPr>
        <w:t>, Qisen Xiong</w:t>
      </w:r>
      <w:r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1</w:t>
      </w:r>
      <w:r w:rsidRPr="00617E3D">
        <w:rPr>
          <w:rFonts w:ascii="De Gruyter Sans" w:eastAsia="等线" w:hAnsi="De Gruyter Sans" w:cs="De Gruyter Sans"/>
          <w:sz w:val="17"/>
          <w:szCs w:val="17"/>
        </w:rPr>
        <w:t>, Leyong Jiang</w:t>
      </w:r>
      <w:r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1,*</w:t>
      </w:r>
      <w:r w:rsidRPr="00617E3D">
        <w:rPr>
          <w:rFonts w:ascii="De Gruyter Sans" w:eastAsia="等线" w:hAnsi="De Gruyter Sans" w:cs="De Gruyter Sans"/>
          <w:sz w:val="17"/>
          <w:szCs w:val="17"/>
        </w:rPr>
        <w:t>, Yuanjiang Xiang</w:t>
      </w:r>
      <w:r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2,</w:t>
      </w:r>
      <w:r w:rsidR="00617E3D" w:rsidRPr="00617E3D">
        <w:rPr>
          <w:rFonts w:ascii="De Gruyter Sans" w:eastAsia="等线" w:hAnsi="De Gruyter Sans" w:cs="De Gruyter Sans"/>
          <w:sz w:val="17"/>
          <w:szCs w:val="17"/>
          <w:vertAlign w:val="superscript"/>
        </w:rPr>
        <w:t>**</w:t>
      </w:r>
    </w:p>
    <w:p w14:paraId="79631844" w14:textId="77777777" w:rsidR="00791FE8" w:rsidRPr="00617E3D" w:rsidRDefault="00791FE8" w:rsidP="00791FE8">
      <w:pPr>
        <w:shd w:val="clear" w:color="auto" w:fill="FFFFFF"/>
        <w:jc w:val="center"/>
        <w:rPr>
          <w:rFonts w:ascii="De Gruyter Sans" w:eastAsia="等线" w:hAnsi="De Gruyter Sans" w:cs="De Gruyter Sans"/>
          <w:i/>
          <w:sz w:val="17"/>
          <w:szCs w:val="17"/>
        </w:rPr>
      </w:pPr>
      <w:r w:rsidRPr="00617E3D">
        <w:rPr>
          <w:rFonts w:ascii="De Gruyter Sans" w:eastAsia="等线" w:hAnsi="De Gruyter Sans" w:cs="De Gruyter Sans"/>
          <w:i/>
          <w:sz w:val="17"/>
          <w:szCs w:val="17"/>
          <w:vertAlign w:val="superscript"/>
        </w:rPr>
        <w:t>1</w:t>
      </w:r>
      <w:r w:rsidRPr="00617E3D">
        <w:rPr>
          <w:rFonts w:ascii="De Gruyter Sans" w:eastAsia="等线" w:hAnsi="De Gruyter Sans" w:cs="De Gruyter Sans"/>
          <w:i/>
          <w:sz w:val="17"/>
          <w:szCs w:val="17"/>
        </w:rPr>
        <w:t>School of Physics and Electronics, Hunan Normal University, Changsha 410081, China;</w:t>
      </w:r>
    </w:p>
    <w:p w14:paraId="69A6EB73" w14:textId="77777777" w:rsidR="00791FE8" w:rsidRPr="00617E3D" w:rsidRDefault="00791FE8" w:rsidP="00791FE8">
      <w:pPr>
        <w:shd w:val="clear" w:color="auto" w:fill="FFFFFF"/>
        <w:jc w:val="center"/>
        <w:rPr>
          <w:rFonts w:ascii="De Gruyter Sans" w:eastAsia="等线" w:hAnsi="De Gruyter Sans" w:cs="De Gruyter Sans"/>
          <w:i/>
          <w:sz w:val="17"/>
          <w:szCs w:val="17"/>
        </w:rPr>
      </w:pPr>
      <w:r w:rsidRPr="00617E3D">
        <w:rPr>
          <w:rFonts w:ascii="De Gruyter Sans" w:eastAsia="等线" w:hAnsi="De Gruyter Sans" w:cs="De Gruyter Sans"/>
          <w:i/>
          <w:kern w:val="0"/>
          <w:sz w:val="17"/>
          <w:szCs w:val="17"/>
          <w:vertAlign w:val="superscript"/>
        </w:rPr>
        <w:t>2</w:t>
      </w:r>
      <w:r w:rsidRPr="00617E3D">
        <w:rPr>
          <w:rFonts w:ascii="De Gruyter Sans" w:eastAsia="等线" w:hAnsi="De Gruyter Sans" w:cs="De Gruyter Sans"/>
          <w:i/>
          <w:kern w:val="0"/>
          <w:sz w:val="17"/>
          <w:szCs w:val="17"/>
        </w:rPr>
        <w:t>School of Physics and Electronics, Hunan University, Changsha 410082, China</w:t>
      </w:r>
    </w:p>
    <w:p w14:paraId="43A399A2" w14:textId="03C8C0E4" w:rsidR="00791FE8" w:rsidRPr="00617E3D" w:rsidRDefault="0031018D" w:rsidP="00791FE8">
      <w:pPr>
        <w:autoSpaceDE w:val="0"/>
        <w:autoSpaceDN w:val="0"/>
        <w:adjustRightInd w:val="0"/>
        <w:jc w:val="center"/>
        <w:rPr>
          <w:rFonts w:ascii="De Gruyter Sans" w:eastAsia="等线" w:hAnsi="De Gruyter Sans" w:cs="De Gruyter Sans"/>
          <w:iCs/>
          <w:color w:val="0000FF"/>
          <w:sz w:val="17"/>
          <w:szCs w:val="17"/>
          <w:u w:val="single"/>
        </w:rPr>
      </w:pPr>
      <w:r w:rsidRPr="0031018D">
        <w:rPr>
          <w:rFonts w:ascii="De Gruyter Sans" w:eastAsia="等线" w:hAnsi="De Gruyter Sans" w:cs="De Gruyter Sans"/>
          <w:iCs/>
          <w:sz w:val="17"/>
          <w:szCs w:val="17"/>
          <w:vertAlign w:val="superscript"/>
        </w:rPr>
        <w:t>*</w:t>
      </w:r>
      <w:r w:rsidRPr="0031018D">
        <w:rPr>
          <w:rFonts w:ascii="De Gruyter Sans" w:eastAsia="等线" w:hAnsi="De Gruyter Sans" w:cs="De Gruyter Sans"/>
          <w:iCs/>
          <w:kern w:val="0"/>
          <w:sz w:val="17"/>
          <w:szCs w:val="17"/>
        </w:rPr>
        <w:t>Email:</w:t>
      </w:r>
      <w:r w:rsidRPr="0031018D">
        <w:rPr>
          <w:rFonts w:ascii="De Gruyter Sans" w:eastAsia="等线" w:hAnsi="De Gruyter Sans" w:cs="De Gruyter Sans"/>
          <w:i/>
          <w:kern w:val="0"/>
          <w:sz w:val="17"/>
          <w:szCs w:val="17"/>
        </w:rPr>
        <w:t xml:space="preserve"> </w:t>
      </w:r>
      <w:r w:rsidR="00791FE8" w:rsidRPr="00617E3D">
        <w:rPr>
          <w:rFonts w:ascii="De Gruyter Sans" w:eastAsia="等线" w:hAnsi="De Gruyter Sans" w:cs="De Gruyter Sans"/>
          <w:iCs/>
          <w:color w:val="0000FF"/>
          <w:sz w:val="17"/>
          <w:szCs w:val="17"/>
          <w:u w:val="single"/>
        </w:rPr>
        <w:t>jiangly28@hunnu.edu.cn</w:t>
      </w:r>
    </w:p>
    <w:p w14:paraId="7649A32E" w14:textId="74D4E38C" w:rsidR="00791FE8" w:rsidRPr="00617E3D" w:rsidRDefault="0031018D" w:rsidP="00791FE8">
      <w:pPr>
        <w:jc w:val="center"/>
        <w:rPr>
          <w:rFonts w:ascii="De Gruyter Sans" w:eastAsia="等线" w:hAnsi="De Gruyter Sans" w:cs="De Gruyter Sans"/>
          <w:iCs/>
          <w:color w:val="0000FF"/>
          <w:sz w:val="17"/>
          <w:szCs w:val="17"/>
          <w:u w:val="single"/>
        </w:rPr>
      </w:pPr>
      <w:r w:rsidRPr="0031018D">
        <w:rPr>
          <w:rFonts w:ascii="De Gruyter Sans" w:eastAsia="等线" w:hAnsi="De Gruyter Sans" w:cs="De Gruyter Sans"/>
          <w:iCs/>
          <w:sz w:val="17"/>
          <w:szCs w:val="17"/>
          <w:vertAlign w:val="superscript"/>
        </w:rPr>
        <w:t>**</w:t>
      </w:r>
      <w:r w:rsidRPr="0031018D">
        <w:rPr>
          <w:rFonts w:ascii="De Gruyter Sans" w:eastAsia="等线" w:hAnsi="De Gruyter Sans" w:cs="De Gruyter Sans"/>
          <w:iCs/>
          <w:kern w:val="0"/>
          <w:sz w:val="17"/>
          <w:szCs w:val="17"/>
        </w:rPr>
        <w:t>Email:</w:t>
      </w:r>
      <w:r>
        <w:rPr>
          <w:rFonts w:ascii="De Gruyter Sans" w:eastAsia="等线" w:hAnsi="De Gruyter Sans" w:cs="De Gruyter Sans"/>
          <w:i/>
          <w:kern w:val="0"/>
          <w:sz w:val="17"/>
          <w:szCs w:val="17"/>
        </w:rPr>
        <w:t xml:space="preserve"> </w:t>
      </w:r>
      <w:r w:rsidR="00791FE8" w:rsidRPr="00617E3D">
        <w:rPr>
          <w:rFonts w:ascii="De Gruyter Sans" w:eastAsia="等线" w:hAnsi="De Gruyter Sans" w:cs="De Gruyter Sans"/>
          <w:iCs/>
          <w:color w:val="0000FF"/>
          <w:sz w:val="17"/>
          <w:szCs w:val="17"/>
          <w:u w:val="single"/>
        </w:rPr>
        <w:t>xiangyuanjiang@126.com</w:t>
      </w:r>
    </w:p>
    <w:p w14:paraId="5B084C99" w14:textId="77777777" w:rsidR="00791FE8" w:rsidRDefault="00791FE8" w:rsidP="00791FE8">
      <w:pPr>
        <w:widowControl/>
        <w:spacing w:beforeLines="50" w:before="120" w:afterLines="50" w:after="120"/>
        <w:rPr>
          <w:rFonts w:ascii="Times New Roman" w:eastAsia="等线" w:hAnsi="Times New Roman" w:cs="Times New Roman"/>
          <w:b/>
          <w:kern w:val="0"/>
          <w:sz w:val="24"/>
        </w:rPr>
      </w:pPr>
    </w:p>
    <w:p w14:paraId="2F148004" w14:textId="3A2853A2" w:rsidR="00E3119B" w:rsidRPr="00617E3D" w:rsidRDefault="00617E3D" w:rsidP="002F1D90">
      <w:pPr>
        <w:widowControl/>
        <w:spacing w:before="240" w:after="160"/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</w:pPr>
      <w:r w:rsidRPr="00617E3D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>Supplementary 1:</w:t>
      </w:r>
      <w:r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 </w:t>
      </w:r>
      <w:r w:rsidR="00A36478" w:rsidRPr="00617E3D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Theoretical </w:t>
      </w:r>
      <w:r w:rsidR="004E3C28" w:rsidRPr="004E3C28">
        <w:rPr>
          <w:rFonts w:ascii="De Gruyter Sans" w:eastAsia="等线" w:hAnsi="De Gruyter Sans" w:cs="De Gruyter Sans"/>
          <w:b/>
          <w:color w:val="0000FF"/>
          <w:kern w:val="0"/>
          <w:sz w:val="16"/>
          <w:szCs w:val="16"/>
          <w:lang w:val="en-GB"/>
        </w:rPr>
        <w:t>derivations</w:t>
      </w:r>
      <w:r w:rsidR="00A36478" w:rsidRPr="004E3C28">
        <w:rPr>
          <w:rFonts w:ascii="De Gruyter Sans" w:eastAsia="等线" w:hAnsi="De Gruyter Sans" w:cs="De Gruyter Sans"/>
          <w:b/>
          <w:color w:val="0000FF"/>
          <w:kern w:val="0"/>
          <w:sz w:val="16"/>
          <w:szCs w:val="16"/>
          <w:lang w:val="en-SG"/>
        </w:rPr>
        <w:t xml:space="preserve"> </w:t>
      </w:r>
      <w:r w:rsidR="00A36478" w:rsidRPr="00617E3D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of the </w:t>
      </w:r>
      <w:r w:rsidR="004E3C28" w:rsidRPr="004E3C28">
        <w:rPr>
          <w:rFonts w:ascii="De Gruyter Sans" w:eastAsia="等线" w:hAnsi="De Gruyter Sans" w:cs="De Gruyter Sans"/>
          <w:b/>
          <w:color w:val="0000FF"/>
          <w:kern w:val="0"/>
          <w:sz w:val="16"/>
          <w:szCs w:val="16"/>
          <w:lang w:val="en-GB"/>
        </w:rPr>
        <w:t>graphene</w:t>
      </w:r>
      <w:r w:rsidR="00A36478" w:rsidRPr="00617E3D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 conductivity</w:t>
      </w:r>
    </w:p>
    <w:p w14:paraId="74F891F3" w14:textId="57E2B3B1" w:rsidR="00F51097" w:rsidRPr="00774178" w:rsidRDefault="00F51097" w:rsidP="006103B1">
      <w:pPr>
        <w:spacing w:line="480" w:lineRule="auto"/>
        <w:ind w:firstLineChars="200" w:firstLine="480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5AC93E38" wp14:editId="6BB13E9D">
            <wp:extent cx="2879788" cy="2533263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9788" cy="253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C464" w14:textId="6348D5C3" w:rsidR="00094852" w:rsidRPr="00617E3D" w:rsidRDefault="00094852" w:rsidP="002F1D90">
      <w:pPr>
        <w:adjustRightInd w:val="0"/>
        <w:snapToGrid w:val="0"/>
        <w:spacing w:after="130" w:line="260" w:lineRule="exact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>F</w:t>
      </w:r>
      <w:r w:rsidR="00E3119B" w:rsidRPr="00617E3D">
        <w:rPr>
          <w:rFonts w:ascii="De Gruyter Sans" w:eastAsia="宋体" w:hAnsi="De Gruyter Sans" w:cs="De Gruyter Sans"/>
          <w:sz w:val="13"/>
          <w:szCs w:val="13"/>
        </w:rPr>
        <w:t xml:space="preserve">ig. </w:t>
      </w:r>
      <w:r w:rsidRPr="00617E3D">
        <w:rPr>
          <w:rFonts w:ascii="De Gruyter Sans" w:eastAsia="宋体" w:hAnsi="De Gruyter Sans" w:cs="De Gruyter Sans"/>
          <w:sz w:val="13"/>
          <w:szCs w:val="13"/>
        </w:rPr>
        <w:t>S1</w:t>
      </w:r>
      <w:r w:rsidR="00617E3D">
        <w:rPr>
          <w:rFonts w:ascii="De Gruyter Sans" w:eastAsia="宋体" w:hAnsi="De Gruyter Sans" w:cs="De Gruyter Sans"/>
          <w:sz w:val="13"/>
          <w:szCs w:val="13"/>
        </w:rPr>
        <w:t>.</w:t>
      </w:r>
      <w:r w:rsidR="00791FE8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R</w:t>
      </w:r>
      <w:r w:rsidR="00791FE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eal</w:t>
      </w:r>
      <w:r w:rsidR="00791FE8" w:rsidRPr="00617E3D">
        <w:rPr>
          <w:rFonts w:ascii="De Gruyter Sans" w:eastAsia="宋体" w:hAnsi="De Gruyter Sans" w:cs="De Gruyter Sans"/>
          <w:sz w:val="13"/>
          <w:szCs w:val="13"/>
        </w:rPr>
        <w:t xml:space="preserve"> part of the graphene conductivity varies with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C0A92">
        <w:rPr>
          <w:position w:val="-1"/>
        </w:rPr>
        <w:object w:dxaOrig="240" w:dyaOrig="200" w14:anchorId="4032F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9.55pt" o:ole="">
            <v:imagedata r:id="rId9" o:title=""/>
          </v:shape>
          <o:OLEObject Type="Embed" ProgID="Equation.DSMT4" ShapeID="_x0000_i1025" DrawAspect="Content" ObjectID="_1755536674" r:id="rId10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for different </w:t>
      </w:r>
      <w:r w:rsidR="00441251" w:rsidRPr="009A497D">
        <w:rPr>
          <w:position w:val="-1"/>
        </w:rPr>
        <w:object w:dxaOrig="620" w:dyaOrig="260" w14:anchorId="3D52C780">
          <v:shape id="_x0000_i1026" type="#_x0000_t75" style="width:31.1pt;height:13.1pt" o:ole="">
            <v:imagedata r:id="rId11" o:title=""/>
          </v:shape>
          <o:OLEObject Type="Embed" ProgID="Equation.DSMT4" ShapeID="_x0000_i1026" DrawAspect="Content" ObjectID="_1755536675" r:id="rId12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91FE8" w:rsidRPr="00617E3D">
        <w:rPr>
          <w:rFonts w:ascii="De Gruyter Sans" w:eastAsia="宋体" w:hAnsi="De Gruyter Sans" w:cs="De Gruyter Sans"/>
          <w:sz w:val="13"/>
          <w:szCs w:val="13"/>
        </w:rPr>
        <w:t>scenarios with currents drifting along the x-axis.</w:t>
      </w:r>
      <w:r w:rsidR="006A7ADD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91FE8" w:rsidRPr="00617E3D">
        <w:rPr>
          <w:rFonts w:ascii="De Gruyter Sans" w:eastAsia="宋体" w:hAnsi="De Gruyter Sans" w:cs="De Gruyter Sans"/>
          <w:sz w:val="13"/>
          <w:szCs w:val="13"/>
        </w:rPr>
        <w:t>Here,</w:t>
      </w:r>
      <w:r w:rsidR="006A7ADD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9A497D">
        <w:rPr>
          <w:position w:val="-1"/>
        </w:rPr>
        <w:object w:dxaOrig="700" w:dyaOrig="240" w14:anchorId="15266E00">
          <v:shape id="_x0000_i1027" type="#_x0000_t75" style="width:34.9pt;height:12pt" o:ole="">
            <v:imagedata r:id="rId13" o:title=""/>
          </v:shape>
          <o:OLEObject Type="Embed" ProgID="Equation.DSMT4" ShapeID="_x0000_i1027" DrawAspect="Content" ObjectID="_1755536676" r:id="rId14"/>
        </w:object>
      </w:r>
      <w:r w:rsidR="006A7ADD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9A497D">
        <w:rPr>
          <w:position w:val="-1"/>
        </w:rPr>
        <w:object w:dxaOrig="800" w:dyaOrig="240" w14:anchorId="01C29E0D">
          <v:shape id="_x0000_i1028" type="#_x0000_t75" style="width:40.35pt;height:12pt" o:ole="">
            <v:imagedata r:id="rId15" o:title=""/>
          </v:shape>
          <o:OLEObject Type="Embed" ProgID="Equation.DSMT4" ShapeID="_x0000_i1028" DrawAspect="Content" ObjectID="_1755536677" r:id="rId16"/>
        </w:object>
      </w:r>
      <w:r w:rsidR="006A7ADD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9A497D">
        <w:rPr>
          <w:position w:val="-1"/>
        </w:rPr>
        <w:object w:dxaOrig="639" w:dyaOrig="220" w14:anchorId="7397973D">
          <v:shape id="_x0000_i1029" type="#_x0000_t75" style="width:31.65pt;height:11.2pt" o:ole="">
            <v:imagedata r:id="rId17" o:title=""/>
          </v:shape>
          <o:OLEObject Type="Embed" ProgID="Equation.DSMT4" ShapeID="_x0000_i1029" DrawAspect="Content" ObjectID="_1755536678" r:id="rId18"/>
        </w:object>
      </w:r>
      <w:r w:rsidR="007A20F6" w:rsidRPr="00617E3D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9A497D">
        <w:rPr>
          <w:position w:val="-1"/>
        </w:rPr>
        <w:object w:dxaOrig="580" w:dyaOrig="200" w14:anchorId="49B3FDDC">
          <v:shape id="_x0000_i1030" type="#_x0000_t75" style="width:28.9pt;height:9.55pt" o:ole="">
            <v:imagedata r:id="rId19" o:title=""/>
          </v:shape>
          <o:OLEObject Type="Embed" ProgID="Equation.DSMT4" ShapeID="_x0000_i1030" DrawAspect="Content" ObjectID="_1755536679" r:id="rId20"/>
        </w:object>
      </w:r>
      <w:r w:rsidR="006A7ADD" w:rsidRPr="00617E3D">
        <w:rPr>
          <w:rFonts w:ascii="De Gruyter Sans" w:eastAsia="宋体" w:hAnsi="De Gruyter Sans" w:cs="De Gruyter Sans"/>
          <w:sz w:val="13"/>
          <w:szCs w:val="13"/>
        </w:rPr>
        <w:t>.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91FE8" w:rsidRPr="00617E3D">
        <w:rPr>
          <w:rFonts w:ascii="De Gruyter Sans" w:eastAsia="宋体" w:hAnsi="De Gruyter Sans" w:cs="De Gruyter Sans"/>
          <w:sz w:val="13"/>
          <w:szCs w:val="13"/>
        </w:rPr>
        <w:t>The vertical dashed part represents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B5ED6" w:rsidRPr="009A497D">
        <w:rPr>
          <w:position w:val="-1"/>
        </w:rPr>
        <w:object w:dxaOrig="540" w:dyaOrig="220" w14:anchorId="7B8D8FC7">
          <v:shape id="_x0000_i1031" type="#_x0000_t75" style="width:27pt;height:11.2pt" o:ole="">
            <v:imagedata r:id="rId21" o:title=""/>
          </v:shape>
          <o:OLEObject Type="Embed" ProgID="Equation.DSMT4" ShapeID="_x0000_i1031" DrawAspect="Content" ObjectID="_1755536680" r:id="rId22"/>
        </w:object>
      </w:r>
      <w:r w:rsidR="00791FE8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791FE8" w:rsidRPr="00617E3D">
        <w:rPr>
          <w:rFonts w:ascii="De Gruyter Sans" w:eastAsia="宋体" w:hAnsi="De Gruyter Sans" w:cs="De Gruyter Sans"/>
          <w:noProof/>
          <w:sz w:val="13"/>
          <w:szCs w:val="13"/>
        </w:rPr>
        <w:t>corresponding to different</w:t>
      </w:r>
      <w:r w:rsidR="00791FE8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9A497D">
        <w:rPr>
          <w:position w:val="-1"/>
        </w:rPr>
        <w:object w:dxaOrig="180" w:dyaOrig="220" w14:anchorId="508F1FC7">
          <v:shape id="_x0000_i1032" type="#_x0000_t75" style="width:9pt;height:11.2pt" o:ole="">
            <v:imagedata r:id="rId23" o:title=""/>
          </v:shape>
          <o:OLEObject Type="Embed" ProgID="Equation.DSMT4" ShapeID="_x0000_i1032" DrawAspect="Content" ObjectID="_1755536681" r:id="rId24"/>
        </w:object>
      </w:r>
      <w:r w:rsidR="00791FE8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791FE8" w:rsidRPr="00617E3D">
        <w:rPr>
          <w:rFonts w:ascii="De Gruyter Sans" w:eastAsia="宋体" w:hAnsi="De Gruyter Sans" w:cs="De Gruyter Sans"/>
          <w:noProof/>
          <w:sz w:val="13"/>
          <w:szCs w:val="13"/>
        </w:rPr>
        <w:t>values.</w:t>
      </w:r>
    </w:p>
    <w:p w14:paraId="7489F62F" w14:textId="29F2C535" w:rsidR="00541782" w:rsidRPr="00617E3D" w:rsidRDefault="00A940AD" w:rsidP="002F1D90">
      <w:pPr>
        <w:adjustRightInd w:val="0"/>
        <w:ind w:firstLineChars="150" w:firstLine="195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>In the near-field heat transfer model, for a graphene plate with currents drifting on its surface along the x-axis, the polarization function related to angular frequency</w:t>
      </w:r>
      <w:r w:rsidR="005921E6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25957">
        <w:rPr>
          <w:position w:val="-4"/>
        </w:rPr>
        <w:object w:dxaOrig="180" w:dyaOrig="160" w14:anchorId="4A055D30">
          <v:shape id="_x0000_i1033" type="#_x0000_t75" style="width:9pt;height:8.45pt" o:ole="">
            <v:imagedata r:id="rId25" o:title=""/>
          </v:shape>
          <o:OLEObject Type="Embed" ProgID="Equation.DSMT4" ShapeID="_x0000_i1033" DrawAspect="Content" ObjectID="_1755536682" r:id="rId26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and planar wave vector </w:t>
      </w:r>
      <w:r w:rsidR="00441251" w:rsidRPr="009A497D">
        <w:rPr>
          <w:position w:val="-1"/>
        </w:rPr>
        <w:object w:dxaOrig="680" w:dyaOrig="279" w14:anchorId="44EAC701">
          <v:shape id="_x0000_i1034" type="#_x0000_t75" style="width:34.1pt;height:13.9pt" o:ole="">
            <v:imagedata r:id="rId27" o:title=""/>
          </v:shape>
          <o:OLEObject Type="Embed" ProgID="Equation.DSMT4" ShapeID="_x0000_i1034" DrawAspect="Content" ObjectID="_1755536683" r:id="rId28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Pr="00617E3D">
        <w:rPr>
          <w:rFonts w:ascii="De Gruyter Sans" w:eastAsia="宋体" w:hAnsi="De Gruyter Sans" w:cs="De Gruyter Sans"/>
          <w:sz w:val="13"/>
          <w:szCs w:val="13"/>
        </w:rPr>
        <w:t>is expressed as</w:t>
      </w:r>
      <w:r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 xml:space="preserve">follows </w:t>
      </w:r>
      <w:r w:rsidRPr="00617E3D">
        <w:rPr>
          <w:rFonts w:ascii="De Gruyter Sans" w:eastAsia="宋体" w:hAnsi="De Gruyter Sans" w:cs="De Gruyter Sans"/>
          <w:sz w:val="13"/>
          <w:szCs w:val="13"/>
        </w:rPr>
        <w:t>[</w:t>
      </w:r>
      <w:r w:rsidR="00AA540D">
        <w:rPr>
          <w:rFonts w:ascii="De Gruyter Sans" w:eastAsia="宋体" w:hAnsi="De Gruyter Sans" w:cs="De Gruyter Sans"/>
          <w:sz w:val="13"/>
          <w:szCs w:val="13"/>
        </w:rPr>
        <w:t>1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AA540D">
        <w:rPr>
          <w:rFonts w:ascii="De Gruyter Sans" w:eastAsia="宋体" w:hAnsi="De Gruyter Sans" w:cs="De Gruyter Sans"/>
          <w:sz w:val="13"/>
          <w:szCs w:val="13"/>
        </w:rPr>
        <w:t>2</w:t>
      </w:r>
      <w:r w:rsidRPr="00617E3D">
        <w:rPr>
          <w:rFonts w:ascii="De Gruyter Sans" w:eastAsia="宋体" w:hAnsi="De Gruyter Sans" w:cs="De Gruyter Sans"/>
          <w:sz w:val="13"/>
          <w:szCs w:val="13"/>
        </w:rPr>
        <w:t>]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:</w:t>
      </w:r>
    </w:p>
    <w:p w14:paraId="22CC8401" w14:textId="3B7DBCF5" w:rsidR="00E37333" w:rsidRDefault="00441251" w:rsidP="002F1D90">
      <w:pPr>
        <w:spacing w:before="120"/>
        <w:jc w:val="right"/>
        <w:rPr>
          <w:rFonts w:ascii="Times New Roman" w:eastAsia="宋体" w:hAnsi="Times New Roman"/>
          <w:sz w:val="24"/>
        </w:rPr>
      </w:pPr>
      <w:r w:rsidRPr="00441251">
        <w:rPr>
          <w:position w:val="-42"/>
        </w:rPr>
        <w:object w:dxaOrig="2860" w:dyaOrig="900" w14:anchorId="7111858B">
          <v:shape id="_x0000_i1035" type="#_x0000_t75" style="width:142.9pt;height:45pt" o:ole="">
            <v:imagedata r:id="rId29" o:title=""/>
          </v:shape>
          <o:OLEObject Type="Embed" ProgID="Equation.DSMT4" ShapeID="_x0000_i1035" DrawAspect="Content" ObjectID="_1755536684" r:id="rId30"/>
        </w:object>
      </w:r>
      <w:r w:rsidR="00F01899">
        <w:rPr>
          <w:rFonts w:ascii="Times New Roman" w:eastAsia="宋体" w:hAnsi="Times New Roman"/>
          <w:sz w:val="24"/>
        </w:rPr>
        <w:t xml:space="preserve">     </w:t>
      </w:r>
      <w:r w:rsidR="00926AA0">
        <w:rPr>
          <w:rFonts w:ascii="Times New Roman" w:eastAsia="宋体" w:hAnsi="Times New Roman"/>
          <w:sz w:val="24"/>
        </w:rPr>
        <w:t xml:space="preserve">   </w:t>
      </w:r>
      <w:r w:rsidR="00F01899">
        <w:rPr>
          <w:rFonts w:ascii="Times New Roman" w:eastAsia="宋体" w:hAnsi="Times New Roman"/>
          <w:sz w:val="24"/>
        </w:rPr>
        <w:t xml:space="preserve">     </w:t>
      </w:r>
      <w:r w:rsidR="002F1D90">
        <w:rPr>
          <w:rFonts w:ascii="Times New Roman" w:eastAsia="宋体" w:hAnsi="Times New Roman"/>
          <w:sz w:val="24"/>
        </w:rPr>
        <w:t xml:space="preserve">     </w:t>
      </w:r>
      <w:r w:rsidR="00F01899">
        <w:rPr>
          <w:rFonts w:ascii="Times New Roman" w:eastAsia="宋体" w:hAnsi="Times New Roman"/>
          <w:sz w:val="24"/>
        </w:rPr>
        <w:t xml:space="preserve">  </w:t>
      </w:r>
      <w:r w:rsidR="00F01899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F01899" w:rsidRPr="002F1D90">
        <w:rPr>
          <w:rFonts w:ascii="De Gruyter Sans" w:hAnsi="De Gruyter Sans" w:cs="De Gruyter Sans"/>
          <w:sz w:val="13"/>
          <w:szCs w:val="13"/>
        </w:rPr>
        <w:t>1)</w:t>
      </w:r>
    </w:p>
    <w:p w14:paraId="444F6EB9" w14:textId="4E1F916E" w:rsidR="009544B5" w:rsidRPr="00617E3D" w:rsidRDefault="004E3C28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r>
        <w:rPr>
          <w:rFonts w:ascii="De Gruyter Sans" w:eastAsia="宋体" w:hAnsi="De Gruyter Sans" w:cs="De Gruyter Sans"/>
          <w:sz w:val="13"/>
          <w:szCs w:val="13"/>
        </w:rPr>
        <w:t>where</w:t>
      </w:r>
      <w:r w:rsidR="00F45ED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25957">
        <w:rPr>
          <w:position w:val="-4"/>
        </w:rPr>
        <w:object w:dxaOrig="1660" w:dyaOrig="420" w14:anchorId="3D7FCD65">
          <v:shape id="_x0000_i1036" type="#_x0000_t75" style="width:83.2pt;height:21pt" o:ole="">
            <v:imagedata r:id="rId31" o:title=""/>
          </v:shape>
          <o:OLEObject Type="Embed" ProgID="Equation.DSMT4" ShapeID="_x0000_i1036" DrawAspect="Content" ObjectID="_1755536685" r:id="rId32"/>
        </w:object>
      </w:r>
      <w:r w:rsidR="00404DAD" w:rsidRPr="00617E3D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A65DF5" w:rsidRPr="00AB5ED6">
        <w:rPr>
          <w:rFonts w:ascii="Times New Roman" w:hAnsi="Times New Roman" w:cs="Times New Roman"/>
          <w:sz w:val="13"/>
          <w:szCs w:val="13"/>
        </w:rPr>
        <w:t>T</w:t>
      </w:r>
      <w:r w:rsidR="005921E6" w:rsidRPr="00617E3D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is the temperature,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25957">
        <w:rPr>
          <w:position w:val="-4"/>
        </w:rPr>
        <w:object w:dxaOrig="220" w:dyaOrig="240" w14:anchorId="5D8AE4B1">
          <v:shape id="_x0000_i1037" type="#_x0000_t75" style="width:11.2pt;height:12pt" o:ole="">
            <v:imagedata r:id="rId33" o:title=""/>
          </v:shape>
          <o:OLEObject Type="Embed" ProgID="Equation.DSMT4" ShapeID="_x0000_i1037" DrawAspect="Content" ObjectID="_1755536686" r:id="rId34"/>
        </w:object>
      </w:r>
      <w:r w:rsidR="00A940AD" w:rsidRPr="00617E3D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>is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the </w:t>
      </w:r>
      <w:r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chemical potential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9A497D">
        <w:rPr>
          <w:position w:val="-1"/>
        </w:rPr>
        <w:object w:dxaOrig="180" w:dyaOrig="240" w14:anchorId="549A9F97">
          <v:shape id="_x0000_i1038" type="#_x0000_t75" style="width:9pt;height:12pt" o:ole="">
            <v:imagedata r:id="rId35" o:title=""/>
          </v:shape>
          <o:OLEObject Type="Embed" ProgID="Equation.DSMT4" ShapeID="_x0000_i1038" DrawAspect="Content" ObjectID="_1755536687" r:id="rId36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is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the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damping </w:t>
      </w:r>
      <w:r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parameter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9A497D">
        <w:rPr>
          <w:position w:val="-1"/>
        </w:rPr>
        <w:object w:dxaOrig="200" w:dyaOrig="220" w14:anchorId="5EFDE6EC">
          <v:shape id="_x0000_i1039" type="#_x0000_t75" style="width:9.55pt;height:11.2pt" o:ole="">
            <v:imagedata r:id="rId37" o:title=""/>
          </v:shape>
          <o:OLEObject Type="Embed" ProgID="Equation.DSMT4" ShapeID="_x0000_i1039" DrawAspect="Content" ObjectID="_1755536688" r:id="rId38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is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the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drift current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>,</w:t>
      </w:r>
      <w:r w:rsidR="000555D6" w:rsidRPr="004E3C28">
        <w:rPr>
          <w:rFonts w:ascii="De Gruyter Sans" w:hAnsi="De Gruyter Sans" w:cs="De Gruyter Sans"/>
          <w:color w:val="0000FF"/>
          <w:sz w:val="13"/>
          <w:szCs w:val="13"/>
        </w:rPr>
        <w:t xml:space="preserve"> </w:t>
      </w:r>
      <w:r w:rsidRPr="004E3C28">
        <w:rPr>
          <w:rFonts w:ascii="De Gruyter Sans" w:hAnsi="De Gruyter Sans" w:cs="De Gruyter Sans"/>
          <w:color w:val="0000FF"/>
          <w:sz w:val="13"/>
          <w:szCs w:val="13"/>
        </w:rPr>
        <w:t>and</w:t>
      </w:r>
      <w:r>
        <w:rPr>
          <w:rFonts w:ascii="De Gruyter Sans" w:hAnsi="De Gruyter Sans" w:cs="De Gruyter Sans"/>
          <w:color w:val="FF0000"/>
          <w:sz w:val="13"/>
          <w:szCs w:val="13"/>
        </w:rPr>
        <w:t xml:space="preserve"> </w:t>
      </w:r>
      <w:r w:rsidR="00441251" w:rsidRPr="000C0A92">
        <w:rPr>
          <w:position w:val="-1"/>
        </w:rPr>
        <w:object w:dxaOrig="200" w:dyaOrig="220" w14:anchorId="2794A84C">
          <v:shape id="_x0000_i1040" type="#_x0000_t75" style="width:9.55pt;height:11.2pt" o:ole="">
            <v:imagedata r:id="rId39" o:title=""/>
          </v:shape>
          <o:OLEObject Type="Embed" ProgID="Equation.DSMT4" ShapeID="_x0000_i1040" DrawAspect="Content" ObjectID="_1755536689" r:id="rId40"/>
        </w:object>
      </w:r>
      <w:r w:rsidR="000555D6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>is the Fermi velocity</w:t>
      </w:r>
      <w:r w:rsidR="00404DAD" w:rsidRPr="00617E3D">
        <w:rPr>
          <w:rFonts w:ascii="De Gruyter Sans" w:eastAsia="宋体" w:hAnsi="De Gruyter Sans" w:cs="De Gruyter Sans"/>
          <w:sz w:val="13"/>
          <w:szCs w:val="13"/>
        </w:rPr>
        <w:t>.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Then, the bulk conductivity of graphene will </w:t>
      </w:r>
      <w:r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is expressed as follows:</w:t>
      </w:r>
    </w:p>
    <w:p w14:paraId="63F8DDA9" w14:textId="2CA41AFE" w:rsidR="00CF2719" w:rsidRDefault="00441251" w:rsidP="002F1D90">
      <w:pPr>
        <w:pStyle w:val="MTDisplayEquation"/>
        <w:adjustRightInd w:val="0"/>
        <w:snapToGrid w:val="0"/>
        <w:spacing w:before="120"/>
        <w:jc w:val="right"/>
      </w:pPr>
      <w:r w:rsidRPr="00441251">
        <w:rPr>
          <w:position w:val="-18"/>
        </w:rPr>
        <w:object w:dxaOrig="1740" w:dyaOrig="420" w14:anchorId="58FBD5E7">
          <v:shape id="_x0000_i1041" type="#_x0000_t75" style="width:87pt;height:21pt" o:ole="">
            <v:imagedata r:id="rId41" o:title=""/>
          </v:shape>
          <o:OLEObject Type="Embed" ProgID="Equation.DSMT4" ShapeID="_x0000_i1041" DrawAspect="Content" ObjectID="_1755536690" r:id="rId42"/>
        </w:object>
      </w:r>
      <w:r w:rsidR="0023159D">
        <w:t xml:space="preserve">       </w:t>
      </w:r>
      <w:r w:rsidR="00926AA0">
        <w:t xml:space="preserve">   </w:t>
      </w:r>
      <w:r w:rsidR="0023159D">
        <w:t xml:space="preserve">        </w:t>
      </w:r>
      <w:r w:rsidR="002F1D90">
        <w:t xml:space="preserve">    </w:t>
      </w:r>
      <w:r w:rsidR="0023159D">
        <w:t xml:space="preserve">   </w:t>
      </w:r>
      <w:r w:rsidR="00C447E8">
        <w:t xml:space="preserve">  </w:t>
      </w:r>
      <w:r w:rsidR="0023159D" w:rsidRPr="00CD2602">
        <w:rPr>
          <w:rFonts w:ascii="Times New Roman" w:hAnsi="Times New Roman" w:cs="Times New Roman"/>
          <w:sz w:val="24"/>
        </w:rPr>
        <w:t xml:space="preserve"> </w:t>
      </w:r>
      <w:r w:rsidR="00CD2602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CD2602" w:rsidRPr="002F1D90">
        <w:rPr>
          <w:rFonts w:ascii="De Gruyter Sans" w:hAnsi="De Gruyter Sans" w:cs="De Gruyter Sans"/>
          <w:sz w:val="13"/>
          <w:szCs w:val="13"/>
        </w:rPr>
        <w:t>2)</w:t>
      </w:r>
    </w:p>
    <w:p w14:paraId="326BF894" w14:textId="6F6A23C3" w:rsidR="00277FAA" w:rsidRPr="00617E3D" w:rsidRDefault="00B2499B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where </w:t>
      </w:r>
      <w:r w:rsidR="00441251" w:rsidRPr="009A497D">
        <w:rPr>
          <w:position w:val="-1"/>
        </w:rPr>
        <w:object w:dxaOrig="180" w:dyaOrig="220" w14:anchorId="5FCF7CDB">
          <v:shape id="_x0000_i1042" type="#_x0000_t75" style="width:9pt;height:11.2pt" o:ole="">
            <v:imagedata r:id="rId43" o:title=""/>
          </v:shape>
          <o:OLEObject Type="Embed" ProgID="Equation.DSMT4" ShapeID="_x0000_i1042" DrawAspect="Content" ObjectID="_1755536691" r:id="rId44"/>
        </w:objec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9A497D">
        <w:rPr>
          <w:position w:val="-1"/>
        </w:rPr>
        <w:object w:dxaOrig="200" w:dyaOrig="240" w14:anchorId="5356806F">
          <v:shape id="_x0000_i1043" type="#_x0000_t75" style="width:9.55pt;height:12pt" o:ole="">
            <v:imagedata r:id="rId45" o:title=""/>
          </v:shape>
          <o:OLEObject Type="Embed" ProgID="Equation.DSMT4" ShapeID="_x0000_i1043" DrawAspect="Content" ObjectID="_1755536692" r:id="rId46"/>
        </w:objec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are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4E3C28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planar wave vectors along the x and y directions, respectively, and</w:t>
      </w:r>
      <w:r w:rsidR="001B61D7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9A497D">
        <w:rPr>
          <w:position w:val="-1"/>
        </w:rPr>
        <w:object w:dxaOrig="700" w:dyaOrig="260" w14:anchorId="25427326">
          <v:shape id="_x0000_i1044" type="#_x0000_t75" style="width:34.9pt;height:13.1pt" o:ole="">
            <v:imagedata r:id="rId47" o:title=""/>
          </v:shape>
          <o:OLEObject Type="Embed" ProgID="Equation.DSMT4" ShapeID="_x0000_i1044" DrawAspect="Content" ObjectID="_1755536693" r:id="rId48"/>
        </w:object>
      </w:r>
      <w:r w:rsidR="00404DAD" w:rsidRPr="00617E3D">
        <w:rPr>
          <w:rFonts w:ascii="De Gruyter Sans" w:eastAsia="宋体" w:hAnsi="De Gruyter Sans" w:cs="De Gruyter Sans"/>
          <w:noProof/>
          <w:sz w:val="13"/>
          <w:szCs w:val="13"/>
        </w:rPr>
        <w:t>.</w:t>
      </w:r>
      <w:r w:rsidR="00A940AD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The graphene plate is considered an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ultrathin</w:t>
      </w:r>
      <w:r w:rsidR="004E3C28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monolayer film with a finite thickness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(</w:t>
      </w:r>
      <w:r w:rsidR="00441251" w:rsidRPr="009A497D">
        <w:rPr>
          <w:position w:val="-1"/>
        </w:rPr>
        <w:object w:dxaOrig="680" w:dyaOrig="220" w14:anchorId="33A0F361">
          <v:shape id="_x0000_i1045" type="#_x0000_t75" style="width:34.1pt;height:11.2pt" o:ole="">
            <v:imagedata r:id="rId49" o:title=""/>
          </v:shape>
          <o:OLEObject Type="Embed" ProgID="Equation.DSMT4" ShapeID="_x0000_i1045" DrawAspect="Content" ObjectID="_1755536694" r:id="rId50"/>
        </w:object>
      </w:r>
      <w:r w:rsidRPr="00617E3D">
        <w:rPr>
          <w:rFonts w:ascii="De Gruyter Sans" w:eastAsia="宋体" w:hAnsi="De Gruyter Sans" w:cs="De Gruyter Sans"/>
          <w:sz w:val="13"/>
          <w:szCs w:val="13"/>
        </w:rPr>
        <w:t>).</w:t>
      </w:r>
      <w:r w:rsidR="00665627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Therefore, the dielectric constant of this uncovered monolayer graphene can be expressed as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follows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 [</w:t>
      </w:r>
      <w:r w:rsidR="00AA540D">
        <w:rPr>
          <w:rFonts w:ascii="De Gruyter Sans" w:eastAsia="宋体" w:hAnsi="De Gruyter Sans" w:cs="De Gruyter Sans"/>
          <w:sz w:val="13"/>
          <w:szCs w:val="13"/>
        </w:rPr>
        <w:t>3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,</w:t>
      </w:r>
      <w:r w:rsidR="00AA540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>4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]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:</w:t>
      </w:r>
    </w:p>
    <w:p w14:paraId="55F1E24A" w14:textId="49624D61" w:rsidR="00F51097" w:rsidRDefault="00441251" w:rsidP="002F1D90">
      <w:pPr>
        <w:pStyle w:val="MTDisplayEquation"/>
        <w:spacing w:before="120"/>
        <w:jc w:val="right"/>
        <w:rPr>
          <w:rFonts w:ascii="Times New Roman" w:hAnsi="Times New Roman" w:cs="Times New Roman"/>
          <w:sz w:val="24"/>
        </w:rPr>
      </w:pPr>
      <w:r w:rsidRPr="00441251">
        <w:rPr>
          <w:position w:val="-18"/>
        </w:rPr>
        <w:object w:dxaOrig="800" w:dyaOrig="420" w14:anchorId="7CB58F08">
          <v:shape id="_x0000_i1046" type="#_x0000_t75" style="width:40.35pt;height:21pt" o:ole="">
            <v:imagedata r:id="rId51" o:title=""/>
          </v:shape>
          <o:OLEObject Type="Embed" ProgID="Equation.DSMT4" ShapeID="_x0000_i1046" DrawAspect="Content" ObjectID="_1755536695" r:id="rId52"/>
        </w:object>
      </w:r>
      <w:r w:rsidR="0023159D">
        <w:t xml:space="preserve">            </w:t>
      </w:r>
      <w:r w:rsidR="00926AA0">
        <w:t xml:space="preserve">   </w:t>
      </w:r>
      <w:r w:rsidR="0023159D">
        <w:t xml:space="preserve">        </w:t>
      </w:r>
      <w:r w:rsidR="002F1D90">
        <w:t xml:space="preserve"> </w:t>
      </w:r>
      <w:r w:rsidR="0023159D">
        <w:t xml:space="preserve">       </w:t>
      </w:r>
      <w:r w:rsidR="0023159D" w:rsidRPr="00CD2602">
        <w:rPr>
          <w:rFonts w:ascii="Times New Roman" w:hAnsi="Times New Roman" w:cs="Times New Roman"/>
          <w:sz w:val="24"/>
        </w:rPr>
        <w:t xml:space="preserve"> </w:t>
      </w:r>
      <w:r w:rsidR="00CD2602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CD2602" w:rsidRPr="002F1D90">
        <w:rPr>
          <w:rFonts w:ascii="De Gruyter Sans" w:hAnsi="De Gruyter Sans" w:cs="De Gruyter Sans"/>
          <w:sz w:val="13"/>
          <w:szCs w:val="13"/>
        </w:rPr>
        <w:t>3)</w:t>
      </w:r>
    </w:p>
    <w:p w14:paraId="3E950098" w14:textId="5DA8C70A" w:rsidR="006103B1" w:rsidRPr="00617E3D" w:rsidRDefault="00A940AD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Based on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Equation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(S2), Fig. S1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shows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the variation curve of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the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real part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of graphene’s conductivity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with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9A497D">
        <w:rPr>
          <w:position w:val="-1"/>
        </w:rPr>
        <w:object w:dxaOrig="240" w:dyaOrig="200" w14:anchorId="239FAD91">
          <v:shape id="_x0000_i1047" type="#_x0000_t75" style="width:12pt;height:9.55pt" o:ole="">
            <v:imagedata r:id="rId53" o:title=""/>
          </v:shape>
          <o:OLEObject Type="Embed" ProgID="Equation.DSMT4" ShapeID="_x0000_i1047" DrawAspect="Content" ObjectID="_1755536696" r:id="rId54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under different </w:t>
      </w:r>
      <w:r w:rsidR="00441251" w:rsidRPr="009A497D">
        <w:rPr>
          <w:position w:val="-1"/>
        </w:rPr>
        <w:object w:dxaOrig="620" w:dyaOrig="260" w14:anchorId="704D6DBA">
          <v:shape id="_x0000_i1048" type="#_x0000_t75" style="width:31.1pt;height:13.1pt" o:ole="">
            <v:imagedata r:id="rId55" o:title=""/>
          </v:shape>
          <o:OLEObject Type="Embed" ProgID="Equation.DSMT4" ShapeID="_x0000_i1048" DrawAspect="Content" ObjectID="_1755536697" r:id="rId56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conditions.</w:t>
      </w:r>
      <w:r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The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real part of graphene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’s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conductivity becomes negative at frequencies below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9A497D">
        <w:rPr>
          <w:position w:val="-1"/>
        </w:rPr>
        <w:object w:dxaOrig="300" w:dyaOrig="220" w14:anchorId="4FCCD59C">
          <v:shape id="_x0000_i1049" type="#_x0000_t75" style="width:15pt;height:11.2pt" o:ole="">
            <v:imagedata r:id="rId57" o:title=""/>
          </v:shape>
          <o:OLEObject Type="Embed" ProgID="Equation.DSMT4" ShapeID="_x0000_i1049" DrawAspect="Content" ObjectID="_1755536698" r:id="rId58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>.</w:t>
      </w:r>
      <w:r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Pr="00617E3D">
        <w:rPr>
          <w:rFonts w:ascii="De Gruyter Sans" w:eastAsia="宋体" w:hAnsi="De Gruyter Sans" w:cs="De Gruyter Sans"/>
          <w:sz w:val="13"/>
          <w:szCs w:val="13"/>
        </w:rPr>
        <w:t>This negative conductivity region can produce optical gains and negative Landau damping</w:t>
      </w:r>
      <w:r w:rsidR="00665627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>[</w:t>
      </w:r>
      <w:r w:rsidR="00AA540D">
        <w:rPr>
          <w:rFonts w:ascii="De Gruyter Sans" w:eastAsia="宋体" w:hAnsi="De Gruyter Sans" w:cs="De Gruyter Sans"/>
          <w:sz w:val="13"/>
          <w:szCs w:val="13"/>
        </w:rPr>
        <w:t>1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AA540D">
        <w:rPr>
          <w:rFonts w:ascii="De Gruyter Sans" w:eastAsia="宋体" w:hAnsi="De Gruyter Sans" w:cs="De Gruyter Sans"/>
          <w:sz w:val="13"/>
          <w:szCs w:val="13"/>
        </w:rPr>
        <w:t>5</w:t>
      </w:r>
      <w:r w:rsidR="000555D6" w:rsidRPr="00617E3D">
        <w:rPr>
          <w:rFonts w:ascii="De Gruyter Sans" w:eastAsia="宋体" w:hAnsi="De Gruyter Sans" w:cs="De Gruyter Sans"/>
          <w:sz w:val="13"/>
          <w:szCs w:val="13"/>
        </w:rPr>
        <w:t>]</w:t>
      </w:r>
      <w:r w:rsidRPr="00617E3D">
        <w:rPr>
          <w:rFonts w:ascii="De Gruyter Sans" w:eastAsia="宋体" w:hAnsi="De Gruyter Sans" w:cs="De Gruyter Sans"/>
          <w:sz w:val="13"/>
          <w:szCs w:val="13"/>
        </w:rPr>
        <w:t>.</w:t>
      </w:r>
    </w:p>
    <w:p w14:paraId="0687F24C" w14:textId="1AA11484" w:rsidR="00A36478" w:rsidRPr="00B75DEF" w:rsidRDefault="002F1D90" w:rsidP="002F1D90">
      <w:pPr>
        <w:spacing w:before="240" w:after="160"/>
        <w:rPr>
          <w:rFonts w:ascii="Times New Roman" w:eastAsia="等线" w:hAnsi="Times New Roman" w:cs="Times New Roman"/>
          <w:b/>
          <w:kern w:val="0"/>
          <w:sz w:val="24"/>
          <w:lang w:val="en-SG"/>
        </w:rPr>
      </w:pPr>
      <w:r w:rsidRPr="00617E3D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>Supplementary 1:</w:t>
      </w:r>
      <w:r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 </w:t>
      </w:r>
      <w:r w:rsidR="00A36478" w:rsidRPr="002F1D90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 xml:space="preserve">Theoretical calculation of the </w:t>
      </w:r>
      <w:r w:rsidR="00B75DEF" w:rsidRPr="002F1D90">
        <w:rPr>
          <w:rFonts w:ascii="De Gruyter Sans" w:eastAsia="等线" w:hAnsi="De Gruyter Sans" w:cs="De Gruyter Sans"/>
          <w:b/>
          <w:kern w:val="0"/>
          <w:sz w:val="16"/>
          <w:szCs w:val="16"/>
          <w:lang w:val="en-SG"/>
        </w:rPr>
        <w:t>magnetic Weyl semimetals</w:t>
      </w:r>
    </w:p>
    <w:p w14:paraId="2E1D45B0" w14:textId="11A21FB6" w:rsidR="00F51097" w:rsidRDefault="00C95FE7" w:rsidP="006103B1">
      <w:pPr>
        <w:spacing w:line="480" w:lineRule="auto"/>
        <w:ind w:firstLineChars="200" w:firstLine="480"/>
        <w:jc w:val="center"/>
        <w:textAlignment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w:lastRenderedPageBreak/>
        <w:drawing>
          <wp:inline distT="0" distB="0" distL="0" distR="0" wp14:anchorId="13A7480F" wp14:editId="7B985E73">
            <wp:extent cx="3599747" cy="1649169"/>
            <wp:effectExtent l="0" t="0" r="127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3599747" cy="164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4A7F1" w14:textId="5AD85710" w:rsidR="002B01EC" w:rsidRPr="00617E3D" w:rsidRDefault="003754F5" w:rsidP="002F1D90">
      <w:pPr>
        <w:adjustRightInd w:val="0"/>
        <w:snapToGrid w:val="0"/>
        <w:spacing w:after="130" w:line="260" w:lineRule="exact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>Fig. S2</w:t>
      </w:r>
      <w:r w:rsidR="00617E3D" w:rsidRPr="00617E3D">
        <w:rPr>
          <w:rFonts w:ascii="De Gruyter Sans" w:eastAsia="宋体" w:hAnsi="De Gruyter Sans" w:cs="De Gruyter Sans"/>
          <w:sz w:val="13"/>
          <w:szCs w:val="13"/>
        </w:rPr>
        <w:t>.</w:t>
      </w:r>
      <w:r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774DA" w:rsidRPr="00617E3D">
        <w:rPr>
          <w:rFonts w:ascii="De Gruyter Sans" w:eastAsia="宋体" w:hAnsi="De Gruyter Sans" w:cs="De Gruyter Sans"/>
          <w:sz w:val="13"/>
          <w:szCs w:val="13"/>
        </w:rPr>
        <w:t>(a)</w:t>
      </w:r>
      <w:r w:rsidR="00A940AD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 xml:space="preserve">Variation curve of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chemical potential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580" w:dyaOrig="220" w14:anchorId="135954A5">
          <v:shape id="_x0000_i1050" type="#_x0000_t75" style="width:28.9pt;height:11.2pt" o:ole="">
            <v:imagedata r:id="rId60" o:title=""/>
          </v:shape>
          <o:OLEObject Type="Embed" ProgID="Equation.DSMT4" ShapeID="_x0000_i1050" DrawAspect="Content" ObjectID="_1755536699" r:id="rId61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940AD" w:rsidRPr="00617E3D">
        <w:rPr>
          <w:rFonts w:ascii="De Gruyter Sans" w:eastAsia="宋体" w:hAnsi="De Gruyter Sans" w:cs="De Gruyter Sans"/>
          <w:sz w:val="13"/>
          <w:szCs w:val="13"/>
        </w:rPr>
        <w:t>with temperature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665627" w:rsidRPr="00617E3D">
        <w:rPr>
          <w:rFonts w:ascii="De Gruyter Sans" w:eastAsia="宋体" w:hAnsi="De Gruyter Sans" w:cs="De Gruyter Sans"/>
          <w:noProof/>
          <w:sz w:val="13"/>
          <w:szCs w:val="13"/>
        </w:rPr>
        <w:t>T K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>in</w:t>
      </w:r>
      <w:r w:rsidR="004E3C28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 xml:space="preserve"> WSM, where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980" w:dyaOrig="220" w14:anchorId="5ED631B0">
          <v:shape id="_x0000_i1051" type="#_x0000_t75" style="width:49.1pt;height:11.2pt" o:ole="">
            <v:imagedata r:id="rId62" o:title=""/>
          </v:shape>
          <o:OLEObject Type="Embed" ProgID="Equation.DSMT4" ShapeID="_x0000_i1051" DrawAspect="Content" ObjectID="_1755536700" r:id="rId63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0947E4">
        <w:rPr>
          <w:position w:val="-1"/>
        </w:rPr>
        <w:object w:dxaOrig="1240" w:dyaOrig="220" w14:anchorId="23EDF59D">
          <v:shape id="_x0000_i1052" type="#_x0000_t75" style="width:61.9pt;height:11.2pt" o:ole="">
            <v:imagedata r:id="rId64" o:title=""/>
          </v:shape>
          <o:OLEObject Type="Embed" ProgID="Equation.DSMT4" ShapeID="_x0000_i1052" DrawAspect="Content" ObjectID="_1755536701" r:id="rId65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0947E4">
        <w:rPr>
          <w:position w:val="-1"/>
        </w:rPr>
        <w:object w:dxaOrig="1240" w:dyaOrig="220" w14:anchorId="6DB99612">
          <v:shape id="_x0000_i1053" type="#_x0000_t75" style="width:61.9pt;height:11.2pt" o:ole="">
            <v:imagedata r:id="rId66" o:title=""/>
          </v:shape>
          <o:OLEObject Type="Embed" ProgID="Equation.DSMT4" ShapeID="_x0000_i1053" DrawAspect="Content" ObjectID="_1755536702" r:id="rId67"/>
        </w:objec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C151B1" w:rsidRPr="00617E3D">
        <w:rPr>
          <w:rFonts w:ascii="De Gruyter Sans" w:eastAsia="宋体" w:hAnsi="De Gruyter Sans" w:cs="De Gruyter Sans"/>
          <w:sz w:val="13"/>
          <w:szCs w:val="13"/>
        </w:rPr>
        <w:t>(b)</w:t>
      </w:r>
      <w:r w:rsidR="0075129C" w:rsidRPr="00617E3D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>Variation curves of the real parts of</w:t>
      </w:r>
      <w:r w:rsidR="004E3C28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 xml:space="preserve"> dielectric tensor’s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ndiagonal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 xml:space="preserve"> and diagonal terms in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4E3C28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617E3D">
        <w:rPr>
          <w:rFonts w:ascii="De Gruyter Sans" w:eastAsia="宋体" w:hAnsi="De Gruyter Sans" w:cs="De Gruyter Sans"/>
          <w:sz w:val="13"/>
          <w:szCs w:val="13"/>
        </w:rPr>
        <w:t>WSM with respect to</w:t>
      </w:r>
      <w:r w:rsidR="00B2499B" w:rsidRPr="00617E3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40" w:dyaOrig="200" w14:anchorId="5A7EEA6E">
          <v:shape id="_x0000_i1054" type="#_x0000_t75" style="width:12pt;height:9.55pt" o:ole="">
            <v:imagedata r:id="rId68" o:title=""/>
          </v:shape>
          <o:OLEObject Type="Embed" ProgID="Equation.DSMT4" ShapeID="_x0000_i1054" DrawAspect="Content" ObjectID="_1755536703" r:id="rId69"/>
        </w:object>
      </w:r>
      <w:r w:rsidR="0092349B" w:rsidRPr="00617E3D">
        <w:rPr>
          <w:rFonts w:ascii="De Gruyter Sans" w:eastAsia="宋体" w:hAnsi="De Gruyter Sans" w:cs="De Gruyter Sans"/>
          <w:noProof/>
          <w:sz w:val="13"/>
          <w:szCs w:val="13"/>
        </w:rPr>
        <w:t>.</w:t>
      </w:r>
    </w:p>
    <w:p w14:paraId="79957852" w14:textId="5FD7AC31" w:rsidR="00EA788F" w:rsidRPr="00617E3D" w:rsidRDefault="0075129C" w:rsidP="002F1D90">
      <w:pPr>
        <w:ind w:firstLineChars="200" w:firstLine="260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617E3D">
        <w:rPr>
          <w:rFonts w:ascii="De Gruyter Sans" w:eastAsia="宋体" w:hAnsi="De Gruyter Sans" w:cs="De Gruyter Sans"/>
          <w:sz w:val="13"/>
          <w:szCs w:val="13"/>
        </w:rPr>
        <w:t>For a WSM that breaks the time-reversal symmetry, the presence of Weyl nodes changes the electromagnetic effect. Therefore, the electric displacement field of</w:t>
      </w:r>
      <w:r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4E3C28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Pr="00617E3D">
        <w:rPr>
          <w:rFonts w:ascii="De Gruyter Sans" w:eastAsia="宋体" w:hAnsi="De Gruyter Sans" w:cs="De Gruyter Sans"/>
          <w:sz w:val="13"/>
          <w:szCs w:val="13"/>
        </w:rPr>
        <w:t>WSM in the frequency domain can be expressed as</w:t>
      </w:r>
      <w:r w:rsidR="004E3C28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4E3C28" w:rsidRPr="004E3C28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follows:</w:t>
      </w:r>
    </w:p>
    <w:p w14:paraId="7635D34D" w14:textId="47ECFAAB" w:rsidR="00EA788F" w:rsidRDefault="00AA500B" w:rsidP="002F1D90">
      <w:pPr>
        <w:adjustRightInd w:val="0"/>
        <w:snapToGrid w:val="0"/>
        <w:spacing w:before="120"/>
        <w:jc w:val="right"/>
        <w:textAlignment w:val="center"/>
      </w:pPr>
      <w:r w:rsidRPr="00025957">
        <w:rPr>
          <w:position w:val="-4"/>
        </w:rPr>
        <w:object w:dxaOrig="1980" w:dyaOrig="400" w14:anchorId="111F43AC">
          <v:shape id="_x0000_i1055" type="#_x0000_t75" style="width:99.55pt;height:19.9pt" o:ole="">
            <v:imagedata r:id="rId70" o:title=""/>
          </v:shape>
          <o:OLEObject Type="Embed" ProgID="Equation.DSMT4" ShapeID="_x0000_i1055" DrawAspect="Content" ObjectID="_1755536704" r:id="rId71"/>
        </w:objec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 </w:t>
      </w:r>
      <w:r w:rsidR="00EA788F">
        <w:rPr>
          <w:sz w:val="24"/>
        </w:rPr>
        <w:t xml:space="preserve">     </w:t>
      </w:r>
      <w:r w:rsidR="00926AA0">
        <w:rPr>
          <w:sz w:val="24"/>
        </w:rPr>
        <w:t xml:space="preserve"> </w:t>
      </w:r>
      <w:r w:rsidR="00EA788F">
        <w:rPr>
          <w:sz w:val="24"/>
        </w:rPr>
        <w:t xml:space="preserve">    </w:t>
      </w:r>
      <w:r w:rsidR="002F1D90">
        <w:rPr>
          <w:sz w:val="24"/>
        </w:rPr>
        <w:t xml:space="preserve">     </w:t>
      </w:r>
      <w:r w:rsidR="00EA788F">
        <w:rPr>
          <w:sz w:val="24"/>
        </w:rPr>
        <w:t xml:space="preserve"> </w:t>
      </w:r>
      <w:r w:rsidR="0092349B">
        <w:rPr>
          <w:sz w:val="24"/>
        </w:rPr>
        <w:t xml:space="preserve"> </w:t>
      </w:r>
      <w:r w:rsidR="00C447E8">
        <w:rPr>
          <w:sz w:val="24"/>
        </w:rPr>
        <w:t xml:space="preserve"> </w:t>
      </w:r>
      <w:r w:rsidR="00EA788F">
        <w:rPr>
          <w:sz w:val="24"/>
        </w:rPr>
        <w:t xml:space="preserve">    </w:t>
      </w:r>
      <w:r w:rsidR="00EA788F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CD2602" w:rsidRPr="002F1D90">
        <w:rPr>
          <w:rFonts w:ascii="De Gruyter Sans" w:hAnsi="De Gruyter Sans" w:cs="De Gruyter Sans"/>
          <w:sz w:val="13"/>
          <w:szCs w:val="13"/>
        </w:rPr>
        <w:t>4</w:t>
      </w:r>
      <w:r w:rsidR="00EA788F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09F8385F" w14:textId="6B179A17" w:rsidR="00EA788F" w:rsidRPr="00441251" w:rsidRDefault="00B2499B" w:rsidP="000947E4">
      <w:pPr>
        <w:adjustRightInd w:val="0"/>
        <w:snapToGrid w:val="0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where </w:t>
      </w:r>
      <w:r w:rsidR="00441251" w:rsidRPr="000947E4">
        <w:rPr>
          <w:position w:val="-1"/>
        </w:rPr>
        <w:object w:dxaOrig="180" w:dyaOrig="220" w14:anchorId="01ECF378">
          <v:shape id="_x0000_i1056" type="#_x0000_t75" style="width:9pt;height:11.2pt" o:ole="">
            <v:imagedata r:id="rId72" o:title=""/>
          </v:shape>
          <o:OLEObject Type="Embed" ProgID="Equation.DSMT4" ShapeID="_x0000_i1056" DrawAspect="Content" ObjectID="_1755536705" r:id="rId73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is the vacuum dielectric constant</w:t>
      </w:r>
      <w:r w:rsidR="00AA500B" w:rsidRPr="00AA500B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AA500B" w:rsidRPr="00BF7A38">
        <w:rPr>
          <w:rFonts w:ascii="De Gruyter Sans" w:eastAsia="宋体" w:hAnsi="De Gruyter Sans" w:cs="De Gruyter Sans"/>
          <w:sz w:val="13"/>
          <w:szCs w:val="13"/>
          <w:lang w:val="en-GB"/>
        </w:rPr>
        <w:t>and</w:t>
      </w:r>
      <w:r w:rsidR="00AA500B" w:rsidRPr="00AA500B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441251" w:rsidRPr="000947E4">
        <w:rPr>
          <w:position w:val="-1"/>
        </w:rPr>
        <w:object w:dxaOrig="880" w:dyaOrig="220" w14:anchorId="67A73E08">
          <v:shape id="_x0000_i1057" type="#_x0000_t75" style="width:44.45pt;height:11.2pt" o:ole="">
            <v:imagedata r:id="rId74" o:title=""/>
          </v:shape>
          <o:OLEObject Type="Embed" ProgID="Equation.DSMT4" ShapeID="_x0000_i1057" DrawAspect="Content" ObjectID="_1755536706" r:id="rId75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is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the </w:t>
      </w:r>
      <w:r w:rsidRPr="00441251">
        <w:rPr>
          <w:rFonts w:ascii="De Gruyter Sans" w:eastAsia="宋体" w:hAnsi="De Gruyter Sans" w:cs="De Gruyter Sans"/>
          <w:sz w:val="13"/>
          <w:szCs w:val="13"/>
        </w:rPr>
        <w:t>dielectric constant of the main diagonal of the Weyl semimetals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.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A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mong them, </w:t>
      </w:r>
      <w:r w:rsidR="00441251" w:rsidRPr="000947E4">
        <w:rPr>
          <w:position w:val="-1"/>
        </w:rPr>
        <w:object w:dxaOrig="180" w:dyaOrig="220" w14:anchorId="0E318C42">
          <v:shape id="_x0000_i1058" type="#_x0000_t75" style="width:9pt;height:11.2pt" o:ole="">
            <v:imagedata r:id="rId76" o:title=""/>
          </v:shape>
          <o:OLEObject Type="Embed" ProgID="Equation.DSMT4" ShapeID="_x0000_i1058" DrawAspect="Content" ObjectID="_1755536707" r:id="rId77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is the dielectric constant of the background material and </w:t>
      </w:r>
      <w:r w:rsidR="00441251" w:rsidRPr="000947E4">
        <w:rPr>
          <w:position w:val="-1"/>
        </w:rPr>
        <w:object w:dxaOrig="180" w:dyaOrig="160" w14:anchorId="5DDD22E9">
          <v:shape id="_x0000_i1059" type="#_x0000_t75" style="width:9pt;height:8.45pt" o:ole="">
            <v:imagedata r:id="rId78" o:title=""/>
          </v:shape>
          <o:OLEObject Type="Embed" ProgID="Equation.DSMT4" ShapeID="_x0000_i1059" DrawAspect="Content" ObjectID="_1755536708" r:id="rId79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is the bulk conductivity of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Pr="00441251">
        <w:rPr>
          <w:rFonts w:ascii="De Gruyter Sans" w:eastAsia="宋体" w:hAnsi="De Gruyter Sans" w:cs="De Gruyter Sans"/>
          <w:sz w:val="13"/>
          <w:szCs w:val="13"/>
        </w:rPr>
        <w:t>WSM.</w: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From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Eq. (S4)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,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00" w:dyaOrig="220" w14:anchorId="752654A3">
          <v:shape id="_x0000_i1060" type="#_x0000_t75" style="width:9.55pt;height:11.2pt" o:ole="">
            <v:imagedata r:id="rId80" o:title=""/>
          </v:shape>
          <o:OLEObject Type="Embed" ProgID="Equation.DSMT4" ShapeID="_x0000_i1060" DrawAspect="Content" ObjectID="_1755536709" r:id="rId81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produces a chiral magnetic effect and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60" w:dyaOrig="200" w14:anchorId="7386012E">
          <v:shape id="_x0000_i1061" type="#_x0000_t75" style="width:8.45pt;height:9.55pt" o:ole="">
            <v:imagedata r:id="rId82" o:title=""/>
          </v:shape>
          <o:OLEObject Type="Embed" ProgID="Equation.DSMT4" ShapeID="_x0000_i1061" DrawAspect="Content" ObjectID="_1755536710" r:id="rId83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generates an anomalous Hall effect, thus resulting in a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ndiagonal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term in the dielectric tensor and enabling the existence of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ndiagonal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surface modes in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WSM.</w: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Since this nonreciprocity does not require an external magnetic field, it is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entirely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different from the cyclotron mechanism in magneto-optical materials.</w: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We consider that wave vector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20" w:dyaOrig="200" w14:anchorId="5E921702">
          <v:shape id="_x0000_i1062" type="#_x0000_t75" style="width:11.2pt;height:9.55pt" o:ole="">
            <v:imagedata r:id="rId84" o:title=""/>
          </v:shape>
          <o:OLEObject Type="Embed" ProgID="Equation.DSMT4" ShapeID="_x0000_i1062" DrawAspect="Content" ObjectID="_1755536711" r:id="rId85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in the momentum space spreads along the x-axis direction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(</w:t>
      </w:r>
      <w:r w:rsidR="00441251" w:rsidRPr="000947E4">
        <w:rPr>
          <w:position w:val="-1"/>
        </w:rPr>
        <w:object w:dxaOrig="480" w:dyaOrig="220" w14:anchorId="0BF73979">
          <v:shape id="_x0000_i1063" type="#_x0000_t75" style="width:24pt;height:11.2pt" o:ole="">
            <v:imagedata r:id="rId86" o:title=""/>
          </v:shape>
          <o:OLEObject Type="Embed" ProgID="Equation.DSMT4" ShapeID="_x0000_i1063" DrawAspect="Content" ObjectID="_1755536712" r:id="rId87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)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and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that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there is a time-reversal symmetric system of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400" w:dyaOrig="220" w14:anchorId="43649E0E">
          <v:shape id="_x0000_i1064" type="#_x0000_t75" style="width:19.9pt;height:11.2pt" o:ole="">
            <v:imagedata r:id="rId88" o:title=""/>
          </v:shape>
          <o:OLEObject Type="Embed" ProgID="Equation.DSMT4" ShapeID="_x0000_i1064" DrawAspect="Content" ObjectID="_1755536713" r:id="rId89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>.</w: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Through simplification, we have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0947E4" w:rsidRPr="000947E4">
        <w:rPr>
          <w:position w:val="-1"/>
        </w:rPr>
        <w:object w:dxaOrig="499" w:dyaOrig="240" w14:anchorId="7F9835BB">
          <v:shape id="_x0000_i1065" type="#_x0000_t75" style="width:26.75pt;height:12pt" o:ole="">
            <v:imagedata r:id="rId90" o:title=""/>
          </v:shape>
          <o:OLEObject Type="Embed" ProgID="Equation.DSMT4" ShapeID="_x0000_i1065" DrawAspect="Content" ObjectID="_1755536714" r:id="rId91"/>
        </w:objec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in </w:t>
      </w:r>
      <w:r w:rsidR="0075129C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Cartesian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coordinates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. Then, the dielectric tensor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360" w:dyaOrig="260" w14:anchorId="76145108">
          <v:shape id="_x0000_i1066" type="#_x0000_t75" style="width:18.25pt;height:13.1pt" o:ole="">
            <v:imagedata r:id="rId92" o:title=""/>
          </v:shape>
          <o:OLEObject Type="Embed" ProgID="Equation.DSMT4" ShapeID="_x0000_i1066" DrawAspect="Content" ObjectID="_1755536715" r:id="rId93"/>
        </w:objec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is represented as</w:t>
      </w:r>
      <w:r w:rsidR="00AA500B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follows:</w:t>
      </w:r>
    </w:p>
    <w:p w14:paraId="129750AF" w14:textId="3154632E" w:rsidR="00EA788F" w:rsidRPr="00CD2602" w:rsidRDefault="00441251" w:rsidP="002F1D90">
      <w:pPr>
        <w:adjustRightInd w:val="0"/>
        <w:snapToGrid w:val="0"/>
        <w:spacing w:before="120"/>
        <w:jc w:val="right"/>
        <w:textAlignment w:val="center"/>
        <w:rPr>
          <w:rFonts w:ascii="Times New Roman" w:hAnsi="Times New Roman" w:cs="Times New Roman"/>
          <w:sz w:val="24"/>
        </w:rPr>
      </w:pPr>
      <w:r w:rsidRPr="00025957">
        <w:rPr>
          <w:position w:val="-4"/>
        </w:rPr>
        <w:object w:dxaOrig="1400" w:dyaOrig="639" w14:anchorId="7EB1D892">
          <v:shape id="_x0000_i1067" type="#_x0000_t75" style="width:70.1pt;height:31.65pt" o:ole="">
            <v:imagedata r:id="rId94" o:title=""/>
          </v:shape>
          <o:OLEObject Type="Embed" ProgID="Equation.DSMT4" ShapeID="_x0000_i1067" DrawAspect="Content" ObjectID="_1755536716" r:id="rId95"/>
        </w:object>
      </w:r>
      <w:r w:rsidR="00EA788F">
        <w:rPr>
          <w:sz w:val="24"/>
        </w:rPr>
        <w:t xml:space="preserve">            </w:t>
      </w:r>
      <w:r w:rsidR="00926AA0">
        <w:rPr>
          <w:sz w:val="24"/>
        </w:rPr>
        <w:t xml:space="preserve"> </w:t>
      </w:r>
      <w:r w:rsidR="00EA788F">
        <w:rPr>
          <w:sz w:val="24"/>
        </w:rPr>
        <w:t xml:space="preserve">    </w:t>
      </w:r>
      <w:r w:rsidR="002F1D90">
        <w:rPr>
          <w:sz w:val="24"/>
        </w:rPr>
        <w:t xml:space="preserve">    </w:t>
      </w:r>
      <w:r w:rsidR="00EA788F">
        <w:rPr>
          <w:sz w:val="24"/>
        </w:rPr>
        <w:t xml:space="preserve">      </w:t>
      </w:r>
      <w:r w:rsidR="00EA788F">
        <w:rPr>
          <w:rFonts w:ascii="Times New Roman" w:hAnsi="Times New Roman" w:cs="Times New Roman"/>
          <w:sz w:val="24"/>
        </w:rPr>
        <w:t xml:space="preserve"> </w:t>
      </w:r>
      <w:r w:rsidR="00EA788F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CD2602" w:rsidRPr="002F1D90">
        <w:rPr>
          <w:rFonts w:ascii="De Gruyter Sans" w:hAnsi="De Gruyter Sans" w:cs="De Gruyter Sans"/>
          <w:sz w:val="13"/>
          <w:szCs w:val="13"/>
        </w:rPr>
        <w:t>5</w:t>
      </w:r>
      <w:r w:rsidR="00EA788F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39AD40D4" w14:textId="4D4CF2EF" w:rsidR="003B729E" w:rsidRPr="00441251" w:rsidRDefault="00E37653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r>
        <w:rPr>
          <w:rFonts w:ascii="De Gruyter Sans" w:eastAsia="宋体" w:hAnsi="De Gruyter Sans" w:cs="De Gruyter Sans"/>
          <w:sz w:val="13"/>
          <w:szCs w:val="13"/>
        </w:rPr>
        <w:t xml:space="preserve">with </w:t>
      </w:r>
      <w:r w:rsidR="00AB5ED6" w:rsidRPr="000947E4">
        <w:rPr>
          <w:position w:val="-1"/>
        </w:rPr>
        <w:object w:dxaOrig="1140" w:dyaOrig="240" w14:anchorId="645E6C25">
          <v:shape id="_x0000_i1068" type="#_x0000_t75" style="width:57pt;height:12pt" o:ole="">
            <v:imagedata r:id="rId96" o:title=""/>
          </v:shape>
          <o:OLEObject Type="Embed" ProgID="Equation.DSMT4" ShapeID="_x0000_i1068" DrawAspect="Content" ObjectID="_1755536717" r:id="rId97"/>
        </w:objec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;</w:t>
      </w:r>
      <w:r w:rsidRPr="00E37653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tably</w:t>
      </w:r>
      <w:r w:rsidR="006103B1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80" w:dyaOrig="220" w14:anchorId="52838864">
          <v:shape id="_x0000_i1069" type="#_x0000_t75" style="width:9pt;height:11.2pt" o:ole="">
            <v:imagedata r:id="rId98" o:title=""/>
          </v:shape>
          <o:OLEObject Type="Embed" ProgID="Equation.DSMT4" ShapeID="_x0000_i1069" DrawAspect="Content" ObjectID="_1755536718" r:id="rId99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can </w:t>
      </w:r>
      <w:r w:rsidR="0075129C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approach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the size of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80" w:dyaOrig="220" w14:anchorId="490B16FE">
          <v:shape id="_x0000_i1070" type="#_x0000_t75" style="width:9pt;height:11.2pt" o:ole="">
            <v:imagedata r:id="rId100" o:title=""/>
          </v:shape>
          <o:OLEObject Type="Embed" ProgID="Equation.DSMT4" ShapeID="_x0000_i1070" DrawAspect="Content" ObjectID="_1755536719" r:id="rId101"/>
        </w:objec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in the infrared region, which is very interesting in thermal applications.</w:t>
      </w:r>
      <w:r w:rsidR="0075129C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For WSM, the implicit dispersion relation of surface modes to wave vector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80" w:dyaOrig="220" w14:anchorId="22B881E5">
          <v:shape id="_x0000_i1071" type="#_x0000_t75" style="width:9pt;height:11.2pt" o:ole="">
            <v:imagedata r:id="rId102" o:title=""/>
          </v:shape>
          <o:OLEObject Type="Embed" ProgID="Equation.DSMT4" ShapeID="_x0000_i1071" DrawAspect="Content" ObjectID="_1755536720" r:id="rId103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is</w:t>
      </w:r>
      <w:r w:rsidR="00AA500B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as follows:</w:t>
      </w:r>
    </w:p>
    <w:p w14:paraId="469CE586" w14:textId="45508E98" w:rsidR="003B729E" w:rsidRDefault="00441251" w:rsidP="002F1D90">
      <w:pPr>
        <w:adjustRightInd w:val="0"/>
        <w:snapToGrid w:val="0"/>
        <w:spacing w:before="120"/>
        <w:jc w:val="right"/>
        <w:textAlignment w:val="center"/>
        <w:rPr>
          <w:rFonts w:ascii="Times New Roman" w:eastAsia="宋体" w:hAnsi="Times New Roman"/>
          <w:sz w:val="24"/>
        </w:rPr>
      </w:pPr>
      <w:r w:rsidRPr="00025957">
        <w:rPr>
          <w:position w:val="-4"/>
        </w:rPr>
        <w:object w:dxaOrig="2840" w:dyaOrig="320" w14:anchorId="441D3FB5">
          <v:shape id="_x0000_i1072" type="#_x0000_t75" style="width:142.1pt;height:16.1pt" o:ole="">
            <v:imagedata r:id="rId104" o:title=""/>
          </v:shape>
          <o:OLEObject Type="Embed" ProgID="Equation.DSMT4" ShapeID="_x0000_i1072" DrawAspect="Content" ObjectID="_1755536721" r:id="rId105"/>
        </w:object>
      </w:r>
      <w:r w:rsidR="003B729E">
        <w:rPr>
          <w:sz w:val="24"/>
        </w:rPr>
        <w:t xml:space="preserve">  </w:t>
      </w:r>
      <w:r w:rsidR="00926AA0">
        <w:rPr>
          <w:sz w:val="24"/>
        </w:rPr>
        <w:t xml:space="preserve">  </w:t>
      </w:r>
      <w:r w:rsidR="003B729E">
        <w:rPr>
          <w:sz w:val="24"/>
        </w:rPr>
        <w:t xml:space="preserve">    </w:t>
      </w:r>
      <w:r w:rsidR="002F1D90">
        <w:rPr>
          <w:sz w:val="24"/>
        </w:rPr>
        <w:t xml:space="preserve">        </w:t>
      </w:r>
      <w:r w:rsidR="003B729E">
        <w:rPr>
          <w:sz w:val="24"/>
        </w:rPr>
        <w:t xml:space="preserve">  </w:t>
      </w:r>
      <w:r w:rsidR="003B729E" w:rsidRPr="00CD2602">
        <w:rPr>
          <w:rFonts w:ascii="Times New Roman" w:hAnsi="Times New Roman" w:cs="Times New Roman"/>
          <w:sz w:val="24"/>
        </w:rPr>
        <w:t xml:space="preserve"> </w:t>
      </w:r>
      <w:r w:rsidR="003B729E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CD2602" w:rsidRPr="002F1D90">
        <w:rPr>
          <w:rFonts w:ascii="De Gruyter Sans" w:hAnsi="De Gruyter Sans" w:cs="De Gruyter Sans"/>
          <w:sz w:val="13"/>
          <w:szCs w:val="13"/>
        </w:rPr>
        <w:t>6</w:t>
      </w:r>
      <w:r w:rsidR="003B729E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51FEF794" w14:textId="08196EBF" w:rsidR="00EA788F" w:rsidRPr="00441251" w:rsidRDefault="00AA500B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where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060" w:dyaOrig="260" w14:anchorId="2AD140D3">
          <v:shape id="_x0000_i1073" type="#_x0000_t75" style="width:52.65pt;height:13.1pt" o:ole="">
            <v:imagedata r:id="rId106" o:title=""/>
          </v:shape>
          <o:OLEObject Type="Embed" ProgID="Equation.DSMT4" ShapeID="_x0000_i1073" DrawAspect="Content" ObjectID="_1755536722" r:id="rId107"/>
        </w:object>
      </w:r>
      <w:r w:rsidR="0075129C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.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According to Eq. (S6), </w:t>
      </w:r>
      <w:r w:rsidR="0075129C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presence of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bookmarkStart w:id="0" w:name="_Hlk140484344"/>
      <w:r w:rsidR="00441251" w:rsidRPr="000947E4">
        <w:rPr>
          <w:position w:val="-1"/>
        </w:rPr>
        <w:object w:dxaOrig="180" w:dyaOrig="240" w14:anchorId="7690EDBB">
          <v:shape id="_x0000_i1074" type="#_x0000_t75" style="width:9pt;height:12pt" o:ole="">
            <v:imagedata r:id="rId108" o:title=""/>
          </v:shape>
          <o:OLEObject Type="Embed" ProgID="Equation.DSMT4" ShapeID="_x0000_i1074" DrawAspect="Content" ObjectID="_1755536723" r:id="rId109"/>
        </w:object>
      </w:r>
      <w:bookmarkEnd w:id="0"/>
      <w:r w:rsidR="0075129C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breaks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the Lorentz reciprocity and thus allows </w:t>
      </w:r>
      <w:r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WSM to support </w:t>
      </w:r>
      <w:r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nreciprocal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surface modes.</w:t>
      </w:r>
    </w:p>
    <w:p w14:paraId="75DF8C66" w14:textId="460DCE15" w:rsidR="003E0AD6" w:rsidRPr="00441251" w:rsidRDefault="003E0AD6" w:rsidP="002F1D90">
      <w:pPr>
        <w:ind w:firstLine="227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441251">
        <w:rPr>
          <w:rFonts w:ascii="De Gruyter Sans" w:eastAsia="宋体" w:hAnsi="De Gruyter Sans" w:cs="De Gruyter Sans"/>
          <w:sz w:val="13"/>
          <w:szCs w:val="13"/>
        </w:rPr>
        <w:tab/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We obtain the bulk conductivity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80" w:dyaOrig="160" w14:anchorId="65E48316">
          <v:shape id="_x0000_i1075" type="#_x0000_t75" style="width:9pt;height:8.45pt" o:ole="">
            <v:imagedata r:id="rId110" o:title=""/>
          </v:shape>
          <o:OLEObject Type="Embed" ProgID="Equation.DSMT4" ShapeID="_x0000_i1075" DrawAspect="Content" ObjectID="_1755536724" r:id="rId111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by applying the Kubo-Greenwood formalism in the stochastic phase approximation in a two-band model with spin simplification, which, after simplification, is expressed as</w:t>
      </w:r>
      <w:r w:rsidR="00AA500B" w:rsidRPr="00AA500B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AA500B" w:rsidRPr="00AA500B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follows:</w:t>
      </w:r>
    </w:p>
    <w:p w14:paraId="0BCB91DC" w14:textId="3E7B2719" w:rsidR="003E0AD6" w:rsidRDefault="00441251" w:rsidP="002F1D90">
      <w:pPr>
        <w:adjustRightInd w:val="0"/>
        <w:snapToGrid w:val="0"/>
        <w:spacing w:before="120"/>
        <w:jc w:val="right"/>
        <w:textAlignment w:val="center"/>
        <w:rPr>
          <w:rFonts w:ascii="Times New Roman" w:eastAsia="宋体" w:hAnsi="Times New Roman"/>
          <w:sz w:val="24"/>
        </w:rPr>
      </w:pPr>
      <w:r w:rsidRPr="00025957">
        <w:rPr>
          <w:position w:val="-4"/>
        </w:rPr>
        <w:object w:dxaOrig="4260" w:dyaOrig="460" w14:anchorId="164A3066">
          <v:shape id="_x0000_i1076" type="#_x0000_t75" style="width:212.75pt;height:22.9pt" o:ole="">
            <v:imagedata r:id="rId112" o:title=""/>
          </v:shape>
          <o:OLEObject Type="Embed" ProgID="Equation.DSMT4" ShapeID="_x0000_i1076" DrawAspect="Content" ObjectID="_1755536725" r:id="rId113"/>
        </w:object>
      </w:r>
      <w:r w:rsidR="002F1D90">
        <w:t xml:space="preserve">  </w:t>
      </w:r>
      <w:r w:rsidR="00850DB8">
        <w:t xml:space="preserve"> </w:t>
      </w:r>
      <w:r w:rsidR="00926AA0">
        <w:t xml:space="preserve"> </w:t>
      </w:r>
      <w:r w:rsidR="00850DB8">
        <w:t xml:space="preserve"> </w:t>
      </w:r>
      <w:r w:rsidR="002F1D90">
        <w:t xml:space="preserve">        </w:t>
      </w:r>
      <w:r w:rsidR="00CD2602">
        <w:t xml:space="preserve"> </w:t>
      </w:r>
      <w:r w:rsidR="00CD2602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3E0AD6" w:rsidRPr="002F1D90">
        <w:rPr>
          <w:rFonts w:ascii="De Gruyter Sans" w:hAnsi="De Gruyter Sans" w:cs="De Gruyter Sans"/>
          <w:sz w:val="13"/>
          <w:szCs w:val="13"/>
        </w:rPr>
        <w:t>7</w:t>
      </w:r>
      <w:r w:rsidR="00CD2602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3E071E45" w14:textId="72C7418E" w:rsidR="00DA28B1" w:rsidRPr="00441251" w:rsidRDefault="00AA500B" w:rsidP="002F1D90">
      <w:pPr>
        <w:textAlignment w:val="center"/>
        <w:rPr>
          <w:rFonts w:ascii="De Gruyter Sans" w:eastAsia="宋体" w:hAnsi="De Gruyter Sans" w:cs="De Gruyter Sans"/>
          <w:sz w:val="13"/>
          <w:szCs w:val="13"/>
        </w:rPr>
      </w:pPr>
      <w:bookmarkStart w:id="1" w:name="_Hlk133342424"/>
      <w:r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wh</w:t>
      </w:r>
      <w:r w:rsidR="003C473A" w:rsidRPr="00AA500B">
        <w:rPr>
          <w:rFonts w:ascii="De Gruyter Sans" w:eastAsia="宋体" w:hAnsi="De Gruyter Sans" w:cs="De Gruyter Sans"/>
          <w:color w:val="0000FF"/>
          <w:sz w:val="13"/>
          <w:szCs w:val="13"/>
        </w:rPr>
        <w:t>ere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bookmarkEnd w:id="1"/>
      <w:r w:rsidR="00441251" w:rsidRPr="000947E4">
        <w:rPr>
          <w:position w:val="-1"/>
        </w:rPr>
        <w:object w:dxaOrig="1020" w:dyaOrig="260" w14:anchorId="167BFE7F">
          <v:shape id="_x0000_i1077" type="#_x0000_t75" style="width:51pt;height:13.1pt" o:ole="">
            <v:imagedata r:id="rId114" o:title=""/>
          </v:shape>
          <o:OLEObject Type="Embed" ProgID="Equation.DSMT4" ShapeID="_x0000_i1077" DrawAspect="Content" ObjectID="_1755536726" r:id="rId115"/>
        </w:object>
      </w:r>
      <w:r w:rsidR="003C473A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493500" w:rsidRPr="00441251">
        <w:rPr>
          <w:rFonts w:ascii="De Gruyter Sans" w:eastAsia="宋体" w:hAnsi="De Gruyter Sans" w:cs="De Gruyter Sans"/>
          <w:sz w:val="13"/>
          <w:szCs w:val="13"/>
        </w:rPr>
        <w:t xml:space="preserve">is the effective fine-structure constant with </w: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493500" w:rsidRPr="00441251">
        <w:rPr>
          <w:rFonts w:ascii="De Gruyter Sans" w:eastAsia="宋体" w:hAnsi="De Gruyter Sans" w:cs="De Gruyter Sans"/>
          <w:sz w:val="13"/>
          <w:szCs w:val="13"/>
        </w:rPr>
        <w:t>Fermi velocity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00" w:dyaOrig="220" w14:anchorId="18119FBE">
          <v:shape id="_x0000_i1078" type="#_x0000_t75" style="width:9.55pt;height:11.2pt" o:ole="">
            <v:imagedata r:id="rId116" o:title=""/>
          </v:shape>
          <o:OLEObject Type="Embed" ProgID="Equation.DSMT4" ShapeID="_x0000_i1078" DrawAspect="Content" ObjectID="_1755536727" r:id="rId117"/>
        </w:object>
      </w:r>
      <w:r w:rsidR="00493500" w:rsidRPr="00441251">
        <w:rPr>
          <w:rFonts w:ascii="De Gruyter Sans" w:eastAsia="宋体" w:hAnsi="De Gruyter Sans" w:cs="De Gruyter Sans"/>
          <w:sz w:val="13"/>
          <w:szCs w:val="13"/>
        </w:rPr>
        <w:t>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680" w:dyaOrig="220" w14:anchorId="415B8712">
          <v:shape id="_x0000_i1079" type="#_x0000_t75" style="width:34.1pt;height:11.2pt" o:ole="">
            <v:imagedata r:id="rId118" o:title=""/>
          </v:shape>
          <o:OLEObject Type="Embed" ProgID="Equation.DSMT4" ShapeID="_x0000_i1079" DrawAspect="Content" ObjectID="_1755536728" r:id="rId119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is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 xml:space="preserve"> the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p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lural </w:t>
      </w:r>
      <w:r w:rsidR="0075129C" w:rsidRPr="00441251">
        <w:rPr>
          <w:rFonts w:ascii="De Gruyter Sans" w:eastAsia="宋体" w:hAnsi="De Gruyter Sans" w:cs="De Gruyter Sans"/>
          <w:sz w:val="13"/>
          <w:szCs w:val="13"/>
        </w:rPr>
        <w:t>f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>requency,</w:t>
      </w:r>
      <w:r w:rsidR="003C473A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20" w:dyaOrig="220" w14:anchorId="0E9C88DE">
          <v:shape id="_x0000_i1080" type="#_x0000_t75" style="width:11.2pt;height:11.2pt" o:ole="">
            <v:imagedata r:id="rId120" o:title=""/>
          </v:shape>
          <o:OLEObject Type="Embed" ProgID="Equation.DSMT4" ShapeID="_x0000_i1080" DrawAspect="Content" ObjectID="_1755536729" r:id="rId121"/>
        </w:object>
      </w:r>
      <w:r w:rsidR="00541A8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48238D" w:rsidRPr="0048238D">
        <w:rPr>
          <w:rFonts w:ascii="De Gruyter Sans" w:hAnsi="De Gruyter Sans" w:cs="De Gruyter Sans"/>
          <w:color w:val="0000FF"/>
          <w:sz w:val="13"/>
          <w:szCs w:val="13"/>
        </w:rPr>
        <w:t xml:space="preserve">is </w:t>
      </w:r>
      <w:r w:rsidR="00541A8E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the scattering rate corresponding to </w:t>
      </w:r>
      <w:r w:rsidR="0048238D" w:rsidRPr="0048238D">
        <w:rPr>
          <w:rFonts w:ascii="De Gruyter Sans" w:eastAsia="宋体" w:hAnsi="De Gruyter Sans" w:cs="De Gruyter Sans"/>
          <w:noProof/>
          <w:color w:val="0000FF"/>
          <w:sz w:val="13"/>
          <w:szCs w:val="13"/>
        </w:rPr>
        <w:t>the</w:t>
      </w:r>
      <w:r w:rsidR="0048238D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noProof/>
          <w:sz w:val="13"/>
          <w:szCs w:val="13"/>
        </w:rPr>
        <w:t>Drude damping</w:t>
      </w:r>
      <w:r w:rsidR="007C13BA" w:rsidRPr="00441251">
        <w:rPr>
          <w:rFonts w:ascii="De Gruyter Sans" w:eastAsia="宋体" w:hAnsi="De Gruyter Sans" w:cs="De Gruyter Sans"/>
          <w:sz w:val="13"/>
          <w:szCs w:val="13"/>
        </w:rPr>
        <w:t>,</w:t>
      </w:r>
      <w:r w:rsidR="003C473A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180" w:dyaOrig="220" w14:anchorId="4526A6A1">
          <v:shape id="_x0000_i1081" type="#_x0000_t75" style="width:58.9pt;height:11.2pt" o:ole="">
            <v:imagedata r:id="rId122" o:title=""/>
          </v:shape>
          <o:OLEObject Type="Embed" ProgID="Equation.DSMT4" ShapeID="_x0000_i1081" DrawAspect="Content" ObjectID="_1755536730" r:id="rId123"/>
        </w:object>
      </w:r>
      <w:r w:rsidR="00710FF2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556A24" w:rsidRPr="00441251">
        <w:rPr>
          <w:rFonts w:ascii="De Gruyter Sans" w:eastAsia="宋体" w:hAnsi="De Gruyter Sans" w:cs="De Gruyter Sans"/>
          <w:sz w:val="13"/>
          <w:szCs w:val="13"/>
        </w:rPr>
        <w:t xml:space="preserve">with the Fermi distribution function </w:t>
      </w:r>
      <w:r w:rsidR="00441251" w:rsidRPr="000947E4">
        <w:rPr>
          <w:position w:val="-1"/>
        </w:rPr>
        <w:object w:dxaOrig="340" w:dyaOrig="220" w14:anchorId="626B4D60">
          <v:shape id="_x0000_i1082" type="#_x0000_t75" style="width:16.65pt;height:11.2pt" o:ole="">
            <v:imagedata r:id="rId124" o:title=""/>
          </v:shape>
          <o:OLEObject Type="Embed" ProgID="Equation.DSMT4" ShapeID="_x0000_i1082" DrawAspect="Content" ObjectID="_1755536731" r:id="rId125"/>
        </w:object>
      </w:r>
      <w:r w:rsidR="00556A24" w:rsidRPr="00441251">
        <w:rPr>
          <w:rFonts w:ascii="De Gruyter Sans" w:eastAsia="宋体" w:hAnsi="De Gruyter Sans" w:cs="De Gruyter Sans"/>
          <w:sz w:val="13"/>
          <w:szCs w:val="13"/>
        </w:rPr>
        <w:t>,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60" w:dyaOrig="180" w14:anchorId="5F4958E4">
          <v:shape id="_x0000_i1083" type="#_x0000_t75" style="width:8.45pt;height:9pt" o:ole="">
            <v:imagedata r:id="rId126" o:title=""/>
          </v:shape>
          <o:OLEObject Type="Embed" ProgID="Equation.DSMT4" ShapeID="_x0000_i1083" DrawAspect="Content" ObjectID="_1755536732" r:id="rId127"/>
        </w:objec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E773F5" w:rsidRPr="00441251">
        <w:rPr>
          <w:rFonts w:ascii="De Gruyter Sans" w:eastAsia="宋体" w:hAnsi="De Gruyter Sans" w:cs="De Gruyter Sans"/>
          <w:sz w:val="13"/>
          <w:szCs w:val="13"/>
        </w:rPr>
        <w:t xml:space="preserve">is the number of Weyl </w: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nodes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400" w:dyaOrig="220" w14:anchorId="52FC318D">
          <v:shape id="_x0000_i1084" type="#_x0000_t75" style="width:19.9pt;height:11.2pt" o:ole="">
            <v:imagedata r:id="rId128" o:title=""/>
          </v:shape>
          <o:OLEObject Type="Embed" ProgID="Equation.DSMT4" ShapeID="_x0000_i1084" DrawAspect="Content" ObjectID="_1755536733" r:id="rId129"/>
        </w:objec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E773F5" w:rsidRPr="00441251">
        <w:rPr>
          <w:rFonts w:ascii="De Gruyter Sans" w:eastAsia="宋体" w:hAnsi="De Gruyter Sans" w:cs="De Gruyter Sans"/>
          <w:sz w:val="13"/>
          <w:szCs w:val="13"/>
        </w:rPr>
        <w:t>is the chemical potential</w:t>
      </w:r>
      <w:r w:rsidR="00824946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824946" w:rsidRPr="00441251">
        <w:rPr>
          <w:rFonts w:ascii="De Gruyter Sans" w:eastAsia="宋体" w:hAnsi="De Gruyter Sans" w:cs="De Gruyter Sans"/>
          <w:sz w:val="13"/>
          <w:szCs w:val="13"/>
        </w:rPr>
        <w:t xml:space="preserve">that varies with temperature </w:t>
      </w:r>
      <w:r w:rsidR="00D732D5" w:rsidRPr="00AB5ED6">
        <w:rPr>
          <w:rFonts w:ascii="Times New Roman" w:hAnsi="Times New Roman" w:cs="Times New Roman"/>
          <w:sz w:val="13"/>
          <w:szCs w:val="13"/>
        </w:rPr>
        <w:t>T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0947E4">
        <w:rPr>
          <w:position w:val="-1"/>
        </w:rPr>
        <w:object w:dxaOrig="200" w:dyaOrig="220" w14:anchorId="5A2E0FA5">
          <v:shape id="_x0000_i1085" type="#_x0000_t75" style="width:9.55pt;height:11.2pt" o:ole="">
            <v:imagedata r:id="rId130" o:title=""/>
          </v:shape>
          <o:OLEObject Type="Embed" ProgID="Equation.DSMT4" ShapeID="_x0000_i1085" DrawAspect="Content" ObjectID="_1755536734" r:id="rId131"/>
        </w:object>
      </w:r>
      <w:r w:rsidR="00E773F5" w:rsidRPr="00441251">
        <w:rPr>
          <w:rFonts w:ascii="De Gruyter Sans" w:eastAsia="宋体" w:hAnsi="De Gruyter Sans" w:cs="De Gruyter Sans"/>
          <w:sz w:val="13"/>
          <w:szCs w:val="13"/>
        </w:rPr>
        <w:t xml:space="preserve"> is the cutoff energy</w:t>
      </w:r>
      <w:r w:rsidR="004022F7" w:rsidRPr="00441251">
        <w:rPr>
          <w:rFonts w:ascii="De Gruyter Sans" w:eastAsia="宋体" w:hAnsi="De Gruyter Sans" w:cs="De Gruyter Sans"/>
          <w:sz w:val="13"/>
          <w:szCs w:val="13"/>
        </w:rPr>
        <w:t>.</w:t>
      </w:r>
      <w:r w:rsidR="00541A8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Therefore, the diagonal term can be expressed as</w:t>
      </w:r>
      <w:bookmarkStart w:id="2" w:name="MTBlankEqn"/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 xml:space="preserve"> follows: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bookmarkEnd w:id="2"/>
      <w:r w:rsidR="00441251" w:rsidRPr="000947E4">
        <w:rPr>
          <w:position w:val="-1"/>
        </w:rPr>
        <w:object w:dxaOrig="720" w:dyaOrig="400" w14:anchorId="4EFC3D21">
          <v:shape id="_x0000_i1086" type="#_x0000_t75" style="width:36pt;height:19.9pt" o:ole="">
            <v:imagedata r:id="rId132" o:title=""/>
          </v:shape>
          <o:OLEObject Type="Embed" ProgID="Equation.DSMT4" ShapeID="_x0000_i1086" DrawAspect="Content" ObjectID="_1755536735" r:id="rId133"/>
        </w:object>
      </w:r>
      <w:r w:rsidR="00516C10" w:rsidRPr="00441251">
        <w:rPr>
          <w:rFonts w:ascii="De Gruyter Sans" w:eastAsia="宋体" w:hAnsi="De Gruyter Sans" w:cs="De Gruyter Sans"/>
          <w:sz w:val="13"/>
          <w:szCs w:val="13"/>
        </w:rPr>
        <w:t>，</w:t>
      </w:r>
      <w:r w:rsidR="00BA7BAF" w:rsidRPr="00441251">
        <w:rPr>
          <w:rFonts w:ascii="De Gruyter Sans" w:eastAsia="宋体" w:hAnsi="De Gruyter Sans" w:cs="De Gruyter Sans"/>
          <w:sz w:val="13"/>
          <w:szCs w:val="13"/>
        </w:rPr>
        <w:t xml:space="preserve">where </w:t>
      </w:r>
      <w:r w:rsidR="00441251" w:rsidRPr="000947E4">
        <w:rPr>
          <w:position w:val="-1"/>
        </w:rPr>
        <w:object w:dxaOrig="180" w:dyaOrig="220" w14:anchorId="7380D4D1">
          <v:shape id="_x0000_i1087" type="#_x0000_t75" style="width:9pt;height:11.2pt" o:ole="">
            <v:imagedata r:id="rId134" o:title=""/>
          </v:shape>
          <o:OLEObject Type="Embed" ProgID="Equation.DSMT4" ShapeID="_x0000_i1087" DrawAspect="Content" ObjectID="_1755536736" r:id="rId135"/>
        </w:object>
      </w:r>
      <w:r w:rsidR="00C24BCA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656C13" w:rsidRPr="00441251">
        <w:rPr>
          <w:rFonts w:ascii="De Gruyter Sans" w:eastAsia="宋体" w:hAnsi="De Gruyter Sans" w:cs="De Gruyter Sans"/>
          <w:sz w:val="13"/>
          <w:szCs w:val="13"/>
        </w:rPr>
        <w:t xml:space="preserve">is the background permittivity accounting for </w: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="0048238D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656C13" w:rsidRPr="00441251">
        <w:rPr>
          <w:rFonts w:ascii="De Gruyter Sans" w:eastAsia="宋体" w:hAnsi="De Gruyter Sans" w:cs="De Gruyter Sans"/>
          <w:sz w:val="13"/>
          <w:szCs w:val="13"/>
        </w:rPr>
        <w:t>contributions from all bands below the Dirac cone</w:t>
      </w:r>
      <w:r w:rsidR="00636D62" w:rsidRPr="00441251">
        <w:rPr>
          <w:rFonts w:ascii="De Gruyter Sans" w:eastAsia="宋体" w:hAnsi="De Gruyter Sans" w:cs="De Gruyter Sans"/>
          <w:sz w:val="13"/>
          <w:szCs w:val="13"/>
        </w:rPr>
        <w:t xml:space="preserve">.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According to Refs. [</w:t>
      </w:r>
      <w:r w:rsidR="00AA540D">
        <w:rPr>
          <w:rFonts w:ascii="De Gruyter Sans" w:eastAsia="宋体" w:hAnsi="De Gruyter Sans" w:cs="De Gruyter Sans"/>
          <w:sz w:val="13"/>
          <w:szCs w:val="13"/>
        </w:rPr>
        <w:t>6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,</w:t>
      </w:r>
      <w:r w:rsidR="00315AD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A540D">
        <w:rPr>
          <w:rFonts w:ascii="De Gruyter Sans" w:eastAsia="宋体" w:hAnsi="De Gruyter Sans" w:cs="De Gruyter Sans"/>
          <w:sz w:val="13"/>
          <w:szCs w:val="13"/>
        </w:rPr>
        <w:t>7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],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the initial parameters in the main text are set as</w:t>
      </w:r>
      <w:r w:rsidR="00636D62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480" w:dyaOrig="220" w14:anchorId="3E75550D">
          <v:shape id="_x0000_i1088" type="#_x0000_t75" style="width:24pt;height:11.2pt" o:ole="">
            <v:imagedata r:id="rId136" o:title=""/>
          </v:shape>
          <o:OLEObject Type="Embed" ProgID="Equation.DSMT4" ShapeID="_x0000_i1088" DrawAspect="Content" ObjectID="_1755536737" r:id="rId137"/>
        </w:objec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AB5ED6" w:rsidRPr="000947E4">
        <w:rPr>
          <w:position w:val="-1"/>
        </w:rPr>
        <w:object w:dxaOrig="859" w:dyaOrig="220" w14:anchorId="2DD43B39">
          <v:shape id="_x0000_i1089" type="#_x0000_t75" style="width:43.1pt;height:11.2pt" o:ole="">
            <v:imagedata r:id="rId138" o:title=""/>
          </v:shape>
          <o:OLEObject Type="Embed" ProgID="Equation.DSMT4" ShapeID="_x0000_i1089" DrawAspect="Content" ObjectID="_1755536738" r:id="rId139"/>
        </w:objec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360" w:dyaOrig="220" w14:anchorId="76BD620C">
          <v:shape id="_x0000_i1090" type="#_x0000_t75" style="width:18.25pt;height:11.2pt" o:ole="">
            <v:imagedata r:id="rId140" o:title=""/>
          </v:shape>
          <o:OLEObject Type="Embed" ProgID="Equation.DSMT4" ShapeID="_x0000_i1090" DrawAspect="Content" ObjectID="_1755536739" r:id="rId141"/>
        </w:objec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060" w:dyaOrig="240" w14:anchorId="6BB65F99">
          <v:shape id="_x0000_i1091" type="#_x0000_t75" style="width:52.65pt;height:12pt" o:ole="">
            <v:imagedata r:id="rId142" o:title=""/>
          </v:shape>
          <o:OLEObject Type="Embed" ProgID="Equation.DSMT4" ShapeID="_x0000_i1091" DrawAspect="Content" ObjectID="_1755536740" r:id="rId143"/>
        </w:objec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,</w:t>
      </w:r>
      <w:r w:rsidR="00665627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639" w:dyaOrig="200" w14:anchorId="70ECD367">
          <v:shape id="_x0000_i1092" type="#_x0000_t75" style="width:31.65pt;height:9.55pt" o:ole="">
            <v:imagedata r:id="rId144" o:title=""/>
          </v:shape>
          <o:OLEObject Type="Embed" ProgID="Equation.DSMT4" ShapeID="_x0000_i1092" DrawAspect="Content" ObjectID="_1755536741" r:id="rId145"/>
        </w:object>
      </w:r>
      <w:r w:rsidR="00541A8E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and </w:t>
      </w:r>
      <w:r w:rsidR="00441251" w:rsidRPr="000947E4">
        <w:rPr>
          <w:position w:val="-1"/>
        </w:rPr>
        <w:object w:dxaOrig="780" w:dyaOrig="220" w14:anchorId="31228054">
          <v:shape id="_x0000_i1093" type="#_x0000_t75" style="width:39.25pt;height:11.2pt" o:ole="">
            <v:imagedata r:id="rId146" o:title=""/>
          </v:shape>
          <o:OLEObject Type="Embed" ProgID="Equation.DSMT4" ShapeID="_x0000_i1093" DrawAspect="Content" ObjectID="_1755536742" r:id="rId147"/>
        </w:object>
      </w:r>
      <w:r w:rsidR="00636D62" w:rsidRPr="00441251">
        <w:rPr>
          <w:rFonts w:ascii="De Gruyter Sans" w:eastAsia="宋体" w:hAnsi="De Gruyter Sans" w:cs="De Gruyter Sans"/>
          <w:noProof/>
          <w:sz w:val="13"/>
          <w:szCs w:val="13"/>
        </w:rPr>
        <w:t>.</w:t>
      </w:r>
      <w:r w:rsidR="00541A8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When the temperature satisfies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F45EDD">
        <w:rPr>
          <w:position w:val="-1"/>
        </w:rPr>
        <w:object w:dxaOrig="620" w:dyaOrig="200" w14:anchorId="7EA149F6">
          <v:shape id="_x0000_i1094" type="#_x0000_t75" style="width:31.1pt;height:9.55pt" o:ole="">
            <v:imagedata r:id="rId148" o:title=""/>
          </v:shape>
          <o:OLEObject Type="Embed" ProgID="Equation.DSMT4" ShapeID="_x0000_i1094" DrawAspect="Content" ObjectID="_1755536743" r:id="rId149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="00441251" w:rsidRPr="000947E4">
        <w:rPr>
          <w:position w:val="-1"/>
        </w:rPr>
        <w:object w:dxaOrig="540" w:dyaOrig="220" w14:anchorId="49F1849B">
          <v:shape id="_x0000_i1095" type="#_x0000_t75" style="width:27pt;height:11.2pt" o:ole="">
            <v:imagedata r:id="rId150" o:title=""/>
          </v:shape>
          <o:OLEObject Type="Embed" ProgID="Equation.DSMT4" ShapeID="_x0000_i1095" DrawAspect="Content" ObjectID="_1755536744" r:id="rId151"/>
        </w:object>
      </w:r>
      <w:r w:rsidR="00636D62" w:rsidRPr="00441251">
        <w:rPr>
          <w:rFonts w:ascii="De Gruyter Sans" w:eastAsia="宋体" w:hAnsi="De Gruyter Sans" w:cs="De Gruyter Sans"/>
          <w:noProof/>
          <w:sz w:val="13"/>
          <w:szCs w:val="13"/>
        </w:rPr>
        <w:t>.</w:t>
      </w:r>
      <w:r w:rsidR="00541A8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In Fig. S2(b),</w:t>
      </w:r>
      <w:r w:rsidR="00541A8E" w:rsidRPr="00441251">
        <w:rPr>
          <w:rFonts w:ascii="De Gruyter Sans" w:eastAsia="宋体" w:hAnsi="De Gruyter Sans" w:cs="De Gruyter Sans"/>
          <w:noProof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80" w:dyaOrig="220" w14:anchorId="7AE5A1B8">
          <v:shape id="_x0000_i1096" type="#_x0000_t75" style="width:9pt;height:11.2pt" o:ole="">
            <v:imagedata r:id="rId152" o:title=""/>
          </v:shape>
          <o:OLEObject Type="Embed" ProgID="Equation.DSMT4" ShapeID="_x0000_i1096" DrawAspect="Content" ObjectID="_1755536745" r:id="rId153"/>
        </w:objec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0947E4">
        <w:rPr>
          <w:position w:val="-1"/>
        </w:rPr>
        <w:object w:dxaOrig="180" w:dyaOrig="220" w14:anchorId="2E1A007B">
          <v:shape id="_x0000_i1097" type="#_x0000_t75" style="width:9pt;height:11.2pt" o:ole="">
            <v:imagedata r:id="rId154" o:title=""/>
          </v:shape>
          <o:OLEObject Type="Embed" ProgID="Equation.DSMT4" ShapeID="_x0000_i1097" DrawAspect="Content" ObjectID="_1755536746" r:id="rId155"/>
        </w:objec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are the real parts of the diagonal elements in </w: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dielectric tensor.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</w:p>
    <w:p w14:paraId="21411808" w14:textId="2BC4BFD3" w:rsidR="00541A8E" w:rsidRDefault="00541A8E" w:rsidP="002F1D90">
      <w:pPr>
        <w:ind w:firstLineChars="150" w:firstLine="195"/>
        <w:rPr>
          <w:rFonts w:ascii="Times New Roman" w:eastAsia="宋体" w:hAnsi="Times New Roman"/>
          <w:sz w:val="24"/>
        </w:rPr>
      </w:pPr>
      <w:r w:rsidRPr="00441251">
        <w:rPr>
          <w:rFonts w:ascii="De Gruyter Sans" w:eastAsia="宋体" w:hAnsi="De Gruyter Sans" w:cs="De Gruyter Sans"/>
          <w:sz w:val="13"/>
          <w:szCs w:val="13"/>
        </w:rPr>
        <w:t>When the direction of the Weyl node separation in the magnetic Weyl semimetal deviates from the x-axis by a certain twist angle, the dielectric tensor becomes</w:t>
      </w:r>
      <w:r w:rsidR="0048238D" w:rsidRPr="0048238D">
        <w:rPr>
          <w:rFonts w:ascii="De Gruyter Sans" w:eastAsia="宋体" w:hAnsi="De Gruyter Sans" w:cs="De Gruyter Sans"/>
          <w:sz w:val="13"/>
          <w:szCs w:val="13"/>
          <w:lang w:val="en-GB"/>
        </w:rPr>
        <w:t xml:space="preserve"> </w:t>
      </w:r>
      <w:r w:rsidR="0048238D"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the following:</w:t>
      </w:r>
    </w:p>
    <w:p w14:paraId="68A34300" w14:textId="1597C7AC" w:rsidR="00553339" w:rsidRDefault="00441251" w:rsidP="002F1D90">
      <w:pPr>
        <w:adjustRightInd w:val="0"/>
        <w:snapToGrid w:val="0"/>
        <w:spacing w:before="120"/>
        <w:jc w:val="right"/>
        <w:rPr>
          <w:rFonts w:ascii="Times New Roman" w:hAnsi="Times New Roman" w:cs="Times New Roman"/>
          <w:sz w:val="24"/>
        </w:rPr>
      </w:pPr>
      <w:r w:rsidRPr="00441251">
        <w:rPr>
          <w:position w:val="-28"/>
        </w:rPr>
        <w:object w:dxaOrig="3060" w:dyaOrig="639" w14:anchorId="7443DA73">
          <v:shape id="_x0000_i1098" type="#_x0000_t75" style="width:153.25pt;height:31.65pt" o:ole="">
            <v:imagedata r:id="rId156" o:title=""/>
          </v:shape>
          <o:OLEObject Type="Embed" ProgID="Equation.DSMT4" ShapeID="_x0000_i1098" DrawAspect="Content" ObjectID="_1755536747" r:id="rId157"/>
        </w:object>
      </w:r>
      <w:r w:rsidR="00553339">
        <w:t xml:space="preserve">    </w:t>
      </w:r>
      <w:r w:rsidR="002F1D90">
        <w:t xml:space="preserve">   </w:t>
      </w:r>
      <w:r w:rsidR="00926AA0">
        <w:t xml:space="preserve"> </w:t>
      </w:r>
      <w:r w:rsidR="002F1D90">
        <w:t xml:space="preserve">        </w:t>
      </w:r>
      <w:r w:rsidR="00553339">
        <w:t xml:space="preserve">     </w:t>
      </w:r>
      <w:r w:rsidR="00C447E8">
        <w:t xml:space="preserve"> </w:t>
      </w:r>
      <w:r w:rsidR="004022F7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3E0AD6" w:rsidRPr="002F1D90">
        <w:rPr>
          <w:rFonts w:ascii="De Gruyter Sans" w:hAnsi="De Gruyter Sans" w:cs="De Gruyter Sans"/>
          <w:sz w:val="13"/>
          <w:szCs w:val="13"/>
        </w:rPr>
        <w:t>8</w:t>
      </w:r>
      <w:r w:rsidR="004022F7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3358CA79" w14:textId="6BF00AF0" w:rsidR="00541A8E" w:rsidRPr="00441251" w:rsidRDefault="0048238D" w:rsidP="002F1D90">
      <w:pPr>
        <w:adjustRightInd w:val="0"/>
        <w:snapToGrid w:val="0"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where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139" w:dyaOrig="220" w14:anchorId="33F0D516">
          <v:shape id="_x0000_i1099" type="#_x0000_t75" style="width:7.1pt;height:11.2pt" o:ole="">
            <v:imagedata r:id="rId158" o:title=""/>
          </v:shape>
          <o:OLEObject Type="Embed" ProgID="Equation.DSMT4" ShapeID="_x0000_i1099" DrawAspect="Content" ObjectID="_1755536748" r:id="rId159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is </w:t>
      </w:r>
      <w:r w:rsidRPr="0048238D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>transpose symbol</w:t>
      </w:r>
      <w:r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Pr="0048238D">
        <w:rPr>
          <w:rFonts w:ascii="De Gruyter Sans" w:eastAsia="宋体" w:hAnsi="De Gruyter Sans" w:cs="De Gruyter Sans"/>
          <w:color w:val="0000FF"/>
          <w:sz w:val="13"/>
          <w:szCs w:val="13"/>
        </w:rPr>
        <w:t>and</w:t>
      </w:r>
      <w:r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0947E4">
        <w:rPr>
          <w:position w:val="-1"/>
        </w:rPr>
        <w:object w:dxaOrig="200" w:dyaOrig="200" w14:anchorId="2EC9DAC8">
          <v:shape id="_x0000_i1100" type="#_x0000_t75" style="width:9.55pt;height:9.55pt" o:ole="">
            <v:imagedata r:id="rId160" o:title=""/>
          </v:shape>
          <o:OLEObject Type="Embed" ProgID="Equation.DSMT4" ShapeID="_x0000_i1100" DrawAspect="Content" ObjectID="_1755536749" r:id="rId161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is the Eulerian rotation matrix</w:t>
      </w:r>
      <w:r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Pr="0048238D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and defined as follows:</w:t>
      </w:r>
    </w:p>
    <w:p w14:paraId="43076EBC" w14:textId="03A0196D" w:rsidR="004022F7" w:rsidRPr="002F1D90" w:rsidRDefault="00441251" w:rsidP="002F1D90">
      <w:pPr>
        <w:adjustRightInd w:val="0"/>
        <w:snapToGrid w:val="0"/>
        <w:spacing w:before="120"/>
        <w:jc w:val="right"/>
        <w:textAlignment w:val="center"/>
        <w:rPr>
          <w:rFonts w:ascii="De Gruyter Sans" w:hAnsi="De Gruyter Sans" w:cs="De Gruyter Sans"/>
          <w:sz w:val="13"/>
          <w:szCs w:val="13"/>
        </w:rPr>
      </w:pPr>
      <w:r w:rsidRPr="00025957">
        <w:rPr>
          <w:position w:val="-4"/>
        </w:rPr>
        <w:object w:dxaOrig="1500" w:dyaOrig="639" w14:anchorId="6963F144">
          <v:shape id="_x0000_i1101" type="#_x0000_t75" style="width:75.25pt;height:31.65pt" o:ole="">
            <v:imagedata r:id="rId162" o:title=""/>
          </v:shape>
          <o:OLEObject Type="Embed" ProgID="Equation.DSMT4" ShapeID="_x0000_i1101" DrawAspect="Content" ObjectID="_1755536750" r:id="rId163"/>
        </w:object>
      </w:r>
      <w:r w:rsidR="001C2122">
        <w:rPr>
          <w:rFonts w:ascii="Times New Roman" w:hAnsi="Times New Roman" w:cs="Times New Roman"/>
          <w:sz w:val="24"/>
        </w:rPr>
        <w:t xml:space="preserve">             </w:t>
      </w:r>
      <w:r w:rsidR="00926AA0">
        <w:rPr>
          <w:rFonts w:ascii="Times New Roman" w:hAnsi="Times New Roman" w:cs="Times New Roman"/>
          <w:sz w:val="24"/>
        </w:rPr>
        <w:t xml:space="preserve"> </w:t>
      </w:r>
      <w:r w:rsidR="002F1D90">
        <w:rPr>
          <w:rFonts w:ascii="Times New Roman" w:hAnsi="Times New Roman" w:cs="Times New Roman"/>
          <w:sz w:val="24"/>
        </w:rPr>
        <w:t xml:space="preserve">    </w:t>
      </w:r>
      <w:r w:rsidR="001C2122">
        <w:rPr>
          <w:rFonts w:ascii="Times New Roman" w:hAnsi="Times New Roman" w:cs="Times New Roman"/>
          <w:sz w:val="24"/>
        </w:rPr>
        <w:t xml:space="preserve">      </w:t>
      </w:r>
      <w:r w:rsidR="004022F7">
        <w:rPr>
          <w:rFonts w:ascii="Times New Roman" w:hAnsi="Times New Roman" w:cs="Times New Roman"/>
          <w:sz w:val="24"/>
        </w:rPr>
        <w:t xml:space="preserve"> </w:t>
      </w:r>
      <w:r w:rsidR="004022F7" w:rsidRPr="002F1D90">
        <w:rPr>
          <w:rFonts w:ascii="De Gruyter Sans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hAnsi="De Gruyter Sans" w:cs="De Gruyter Sans"/>
          <w:sz w:val="13"/>
          <w:szCs w:val="13"/>
        </w:rPr>
        <w:t>S</w:t>
      </w:r>
      <w:r w:rsidR="003E0AD6" w:rsidRPr="002F1D90">
        <w:rPr>
          <w:rFonts w:ascii="De Gruyter Sans" w:hAnsi="De Gruyter Sans" w:cs="De Gruyter Sans"/>
          <w:sz w:val="13"/>
          <w:szCs w:val="13"/>
        </w:rPr>
        <w:t>9</w:t>
      </w:r>
      <w:r w:rsidR="004022F7" w:rsidRPr="002F1D90">
        <w:rPr>
          <w:rFonts w:ascii="De Gruyter Sans" w:hAnsi="De Gruyter Sans" w:cs="De Gruyter Sans"/>
          <w:sz w:val="13"/>
          <w:szCs w:val="13"/>
        </w:rPr>
        <w:t>)</w:t>
      </w:r>
    </w:p>
    <w:p w14:paraId="06B9814C" w14:textId="5315F7F3" w:rsidR="00541A8E" w:rsidRPr="00441251" w:rsidRDefault="00541A8E" w:rsidP="002F1D90">
      <w:pPr>
        <w:adjustRightInd w:val="0"/>
        <w:snapToGrid w:val="0"/>
        <w:rPr>
          <w:rFonts w:ascii="De Gruyter Sans" w:eastAsia="宋体" w:hAnsi="De Gruyter Sans" w:cs="De Gruyter Sans"/>
          <w:sz w:val="13"/>
          <w:szCs w:val="13"/>
        </w:rPr>
      </w:pP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The implicit dispersion relation for the twisted magnetic Weyl semimetal is given by the following equation </w:t>
      </w:r>
    </w:p>
    <w:p w14:paraId="182A47ED" w14:textId="7F2B22F8" w:rsidR="00661F97" w:rsidRPr="000841DB" w:rsidRDefault="00441251" w:rsidP="002F1D90">
      <w:pPr>
        <w:adjustRightInd w:val="0"/>
        <w:snapToGrid w:val="0"/>
        <w:spacing w:before="120"/>
        <w:jc w:val="right"/>
        <w:rPr>
          <w:rFonts w:ascii="Times New Roman" w:eastAsia="宋体" w:hAnsi="Times New Roman"/>
          <w:sz w:val="24"/>
        </w:rPr>
      </w:pPr>
      <w:r w:rsidRPr="00441251">
        <w:rPr>
          <w:position w:val="-10"/>
        </w:rPr>
        <w:object w:dxaOrig="3100" w:dyaOrig="320" w14:anchorId="6EB94BA8">
          <v:shape id="_x0000_i1102" type="#_x0000_t75" style="width:154.9pt;height:16.1pt" o:ole="">
            <v:imagedata r:id="rId164" o:title=""/>
          </v:shape>
          <o:OLEObject Type="Embed" ProgID="Equation.DSMT4" ShapeID="_x0000_i1102" DrawAspect="Content" ObjectID="_1755536751" r:id="rId165"/>
        </w:object>
      </w:r>
      <w:r w:rsidR="00661F97">
        <w:rPr>
          <w:sz w:val="24"/>
        </w:rPr>
        <w:t xml:space="preserve">     </w:t>
      </w:r>
      <w:r w:rsidR="00F45EDD">
        <w:rPr>
          <w:sz w:val="24"/>
        </w:rPr>
        <w:t xml:space="preserve"> </w:t>
      </w:r>
      <w:r w:rsidR="002F1D90">
        <w:rPr>
          <w:sz w:val="24"/>
        </w:rPr>
        <w:t xml:space="preserve">         </w:t>
      </w:r>
      <w:r w:rsidR="00661F97">
        <w:rPr>
          <w:sz w:val="24"/>
        </w:rPr>
        <w:t xml:space="preserve">   </w:t>
      </w:r>
      <w:r w:rsidR="008E6936" w:rsidRPr="002F1D90">
        <w:rPr>
          <w:rFonts w:ascii="De Gruyter Sans" w:eastAsia="宋体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eastAsia="宋体" w:hAnsi="De Gruyter Sans" w:cs="De Gruyter Sans"/>
          <w:sz w:val="13"/>
          <w:szCs w:val="13"/>
        </w:rPr>
        <w:t>S</w:t>
      </w:r>
      <w:r w:rsidR="008E6936" w:rsidRPr="002F1D90">
        <w:rPr>
          <w:rFonts w:ascii="De Gruyter Sans" w:eastAsia="宋体" w:hAnsi="De Gruyter Sans" w:cs="De Gruyter Sans"/>
          <w:sz w:val="13"/>
          <w:szCs w:val="13"/>
        </w:rPr>
        <w:t>10)</w:t>
      </w:r>
    </w:p>
    <w:p w14:paraId="6C256175" w14:textId="51088F95" w:rsidR="008E6936" w:rsidRPr="00811628" w:rsidRDefault="00811628" w:rsidP="002F1D90">
      <w:pPr>
        <w:textAlignment w:val="center"/>
        <w:rPr>
          <w:rFonts w:ascii="De Gruyter Sans" w:hAnsi="De Gruyter Sans" w:cs="De Gruyter Sans"/>
          <w:color w:val="0000FF"/>
          <w:sz w:val="13"/>
          <w:szCs w:val="13"/>
        </w:rPr>
      </w:pPr>
      <w:r w:rsidRPr="00AB5ED6">
        <w:rPr>
          <w:rFonts w:ascii="De Gruyter Sans" w:hAnsi="De Gruyter Sans" w:cs="De Gruyter Sans"/>
          <w:sz w:val="13"/>
          <w:szCs w:val="13"/>
        </w:rPr>
        <w:t xml:space="preserve">According to </w:t>
      </w:r>
      <w:r w:rsidR="0048238D" w:rsidRPr="0048238D">
        <w:rPr>
          <w:rFonts w:ascii="De Gruyter Sans" w:hAnsi="De Gruyter Sans" w:cs="De Gruyter Sans"/>
          <w:color w:val="0000FF"/>
          <w:sz w:val="13"/>
          <w:szCs w:val="13"/>
        </w:rPr>
        <w:t>E</w:t>
      </w:r>
      <w:r w:rsidRPr="0048238D">
        <w:rPr>
          <w:rFonts w:ascii="De Gruyter Sans" w:hAnsi="De Gruyter Sans" w:cs="De Gruyter Sans"/>
          <w:color w:val="0000FF"/>
          <w:sz w:val="13"/>
          <w:szCs w:val="13"/>
        </w:rPr>
        <w:t>quation</w:t>
      </w:r>
      <w:r w:rsidRPr="00AB5ED6">
        <w:rPr>
          <w:rFonts w:ascii="De Gruyter Sans" w:hAnsi="De Gruyter Sans" w:cs="De Gruyter Sans"/>
          <w:sz w:val="13"/>
          <w:szCs w:val="13"/>
        </w:rPr>
        <w:t xml:space="preserve"> (S10), </w:t>
      </w:r>
      <w:r w:rsidR="0048238D" w:rsidRPr="0048238D">
        <w:rPr>
          <w:rFonts w:ascii="De Gruyter Sans" w:hAnsi="De Gruyter Sans" w:cs="De Gruyter Sans"/>
          <w:color w:val="0000FF"/>
          <w:sz w:val="13"/>
          <w:szCs w:val="13"/>
          <w:lang w:val="en-GB"/>
        </w:rPr>
        <w:t>clearly,</w:t>
      </w:r>
      <w:r w:rsidRPr="00AB5ED6">
        <w:rPr>
          <w:rFonts w:ascii="De Gruyter Sans" w:hAnsi="De Gruyter Sans" w:cs="De Gruyter Sans"/>
          <w:sz w:val="13"/>
          <w:szCs w:val="13"/>
        </w:rPr>
        <w:t xml:space="preserve"> the dispersion becomes highly irreversible</w:t>
      </w:r>
      <w:r w:rsidR="0048238D">
        <w:rPr>
          <w:rFonts w:ascii="De Gruyter Sans" w:hAnsi="De Gruyter Sans" w:cs="De Gruyter Sans"/>
          <w:sz w:val="13"/>
          <w:szCs w:val="13"/>
        </w:rPr>
        <w:t xml:space="preserve"> </w:t>
      </w:r>
      <w:r w:rsidR="0048238D" w:rsidRPr="0048238D">
        <w:rPr>
          <w:rFonts w:ascii="De Gruyter Sans" w:hAnsi="De Gruyter Sans" w:cs="De Gruyter Sans"/>
          <w:color w:val="0000FF"/>
          <w:sz w:val="13"/>
          <w:szCs w:val="13"/>
          <w:lang w:val="en-GB"/>
        </w:rPr>
        <w:t>due to</w:t>
      </w:r>
      <w:r w:rsidRPr="00AB5ED6">
        <w:rPr>
          <w:rFonts w:ascii="De Gruyter Sans" w:hAnsi="De Gruyter Sans" w:cs="De Gruyter Sans"/>
          <w:sz w:val="13"/>
          <w:szCs w:val="13"/>
        </w:rPr>
        <w:t xml:space="preserve"> the existence of off-diagonal elements </w:t>
      </w:r>
      <w:r w:rsidRPr="00AB5ED6">
        <w:rPr>
          <w:rFonts w:ascii="De Gruyter Sans" w:hAnsi="De Gruyter Sans" w:cs="De Gruyter Sans"/>
          <w:position w:val="-1"/>
          <w:sz w:val="13"/>
          <w:szCs w:val="13"/>
        </w:rPr>
        <w:object w:dxaOrig="180" w:dyaOrig="240" w14:anchorId="0CE6F7CD">
          <v:shape id="_x0000_i1103" type="#_x0000_t75" style="width:9pt;height:12pt" o:ole="">
            <v:imagedata r:id="rId108" o:title=""/>
          </v:shape>
          <o:OLEObject Type="Embed" ProgID="Equation.DSMT4" ShapeID="_x0000_i1103" DrawAspect="Content" ObjectID="_1755536752" r:id="rId166"/>
        </w:objec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, 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s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uch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that the 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twist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ed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Pr="00AB5ED6">
        <w:rPr>
          <w:rFonts w:ascii="De Gruyter Sans" w:eastAsia="宋体" w:hAnsi="De Gruyter Sans" w:cs="De Gruyter Sans"/>
          <w:sz w:val="13"/>
          <w:szCs w:val="13"/>
        </w:rPr>
        <w:lastRenderedPageBreak/>
        <w:t xml:space="preserve">magnetic Weyl semimetal breaks the Lorentz reciprocity. When we set the twist angle to </w:t>
      </w:r>
      <w:r w:rsidRPr="00AB5ED6">
        <w:rPr>
          <w:rFonts w:ascii="De Gruyter Sans" w:hAnsi="De Gruyter Sans" w:cs="De Gruyter Sans"/>
          <w:position w:val="-1"/>
          <w:sz w:val="13"/>
          <w:szCs w:val="13"/>
        </w:rPr>
        <w:object w:dxaOrig="420" w:dyaOrig="200" w14:anchorId="187951D0">
          <v:shape id="_x0000_i1104" type="#_x0000_t75" style="width:21pt;height:9.55pt" o:ole="">
            <v:imagedata r:id="rId167" o:title=""/>
          </v:shape>
          <o:OLEObject Type="Embed" ProgID="Equation.DSMT4" ShapeID="_x0000_i1104" DrawAspect="Content" ObjectID="_1755536753" r:id="rId168"/>
        </w:objec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 for the magnetic Weyl semimetal in the substrate of the graphene heterostructure, the influence of the off-diagonal term in</w:t>
      </w:r>
      <w:r w:rsidR="009805F6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the</w: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 dispersion relation is eliminated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;</w: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 thus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,</w:t>
      </w:r>
      <w:r w:rsidRPr="00AB5ED6">
        <w:rPr>
          <w:rFonts w:ascii="De Gruyter Sans" w:eastAsia="宋体" w:hAnsi="De Gruyter Sans" w:cs="De Gruyter Sans"/>
          <w:sz w:val="13"/>
          <w:szCs w:val="13"/>
        </w:rPr>
        <w:t xml:space="preserve"> we can 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disregard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 </w:t>
      </w:r>
      <w:r w:rsidRPr="00AB5ED6">
        <w:rPr>
          <w:rFonts w:ascii="De Gruyter Sans" w:eastAsia="宋体" w:hAnsi="De Gruyter Sans" w:cs="De Gruyter Sans"/>
          <w:sz w:val="13"/>
          <w:szCs w:val="13"/>
        </w:rPr>
        <w:t>the nonreciprocity in the substrate WSM.</w:t>
      </w:r>
      <w:r>
        <w:rPr>
          <w:rFonts w:ascii="De Gruyter Sans" w:hAnsi="De Gruyter Sans" w:cs="De Gruyter Sans" w:hint="eastAsia"/>
          <w:color w:val="0000FF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In addition, the chemical potential of the Weyl semimetal is closely related to temperature</w:t>
      </w:r>
      <w:r w:rsidR="009805F6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and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is caused by </w:t>
      </w:r>
      <w:r w:rsidR="00541A8E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linear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dispersion due to its small and nonconstant density of states.</w:t>
      </w:r>
      <w:r w:rsidR="00541A8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We can calculate the temperature-related chemical potential through charge conservation by</w:t>
      </w:r>
      <w:r w:rsidR="009805F6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the following equation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[</w:t>
      </w:r>
      <w:r w:rsidR="00AA540D">
        <w:rPr>
          <w:rFonts w:ascii="De Gruyter Sans" w:eastAsia="宋体" w:hAnsi="De Gruyter Sans" w:cs="De Gruyter Sans"/>
          <w:sz w:val="13"/>
          <w:szCs w:val="13"/>
        </w:rPr>
        <w:t>8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]</w:t>
      </w:r>
      <w:r w:rsidR="009805F6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:</w:t>
      </w:r>
    </w:p>
    <w:p w14:paraId="7BB5CEEE" w14:textId="7DCAC237" w:rsidR="0072519B" w:rsidRPr="002F1D90" w:rsidRDefault="008E6936" w:rsidP="002F1D90">
      <w:pPr>
        <w:adjustRightInd w:val="0"/>
        <w:snapToGrid w:val="0"/>
        <w:spacing w:before="120"/>
        <w:jc w:val="right"/>
        <w:rPr>
          <w:rFonts w:ascii="De Gruyter Sans" w:eastAsia="宋体" w:hAnsi="De Gruyter Sans" w:cs="De Gruyter Sans"/>
          <w:sz w:val="13"/>
          <w:szCs w:val="13"/>
        </w:rPr>
      </w:pPr>
      <w:r>
        <w:t xml:space="preserve"> </w:t>
      </w:r>
      <w:r w:rsidR="00441251" w:rsidRPr="00441251">
        <w:rPr>
          <w:position w:val="-22"/>
        </w:rPr>
        <w:object w:dxaOrig="3460" w:dyaOrig="499" w14:anchorId="15C161DC">
          <v:shape id="_x0000_i1105" type="#_x0000_t75" style="width:172.9pt;height:24.8pt" o:ole="">
            <v:imagedata r:id="rId169" o:title=""/>
          </v:shape>
          <o:OLEObject Type="Embed" ProgID="Equation.DSMT4" ShapeID="_x0000_i1105" DrawAspect="Content" ObjectID="_1755536754" r:id="rId170"/>
        </w:object>
      </w:r>
      <w:r w:rsidRPr="002F1D90">
        <w:rPr>
          <w:rFonts w:ascii="De Gruyter Sans" w:hAnsi="De Gruyter Sans" w:cs="De Gruyter Sans"/>
          <w:sz w:val="13"/>
          <w:szCs w:val="13"/>
        </w:rPr>
        <w:t xml:space="preserve">  </w:t>
      </w:r>
      <w:r w:rsidR="002F1D90">
        <w:rPr>
          <w:rFonts w:ascii="De Gruyter Sans" w:hAnsi="De Gruyter Sans" w:cs="De Gruyter Sans"/>
          <w:sz w:val="13"/>
          <w:szCs w:val="13"/>
        </w:rPr>
        <w:t xml:space="preserve">      </w:t>
      </w:r>
      <w:r w:rsidR="00926AA0">
        <w:rPr>
          <w:rFonts w:ascii="De Gruyter Sans" w:hAnsi="De Gruyter Sans" w:cs="De Gruyter Sans"/>
          <w:sz w:val="13"/>
          <w:szCs w:val="13"/>
        </w:rPr>
        <w:t xml:space="preserve">   </w:t>
      </w:r>
      <w:r w:rsidR="002F1D90">
        <w:rPr>
          <w:rFonts w:ascii="De Gruyter Sans" w:hAnsi="De Gruyter Sans" w:cs="De Gruyter Sans"/>
          <w:sz w:val="13"/>
          <w:szCs w:val="13"/>
        </w:rPr>
        <w:t xml:space="preserve">       </w:t>
      </w:r>
      <w:r w:rsidR="00845D7F">
        <w:rPr>
          <w:rFonts w:ascii="De Gruyter Sans" w:hAnsi="De Gruyter Sans" w:cs="De Gruyter Sans"/>
          <w:sz w:val="13"/>
          <w:szCs w:val="13"/>
        </w:rPr>
        <w:t xml:space="preserve">   </w:t>
      </w:r>
      <w:r w:rsidR="002F1D90">
        <w:rPr>
          <w:rFonts w:ascii="De Gruyter Sans" w:hAnsi="De Gruyter Sans" w:cs="De Gruyter Sans"/>
          <w:sz w:val="13"/>
          <w:szCs w:val="13"/>
        </w:rPr>
        <w:t xml:space="preserve">  </w:t>
      </w:r>
      <w:r w:rsidRPr="002F1D90">
        <w:rPr>
          <w:rFonts w:ascii="De Gruyter Sans" w:hAnsi="De Gruyter Sans" w:cs="De Gruyter Sans"/>
          <w:sz w:val="13"/>
          <w:szCs w:val="13"/>
        </w:rPr>
        <w:t xml:space="preserve">    </w:t>
      </w:r>
      <w:r w:rsidR="00B07E78" w:rsidRPr="002F1D90">
        <w:rPr>
          <w:rFonts w:ascii="De Gruyter Sans" w:hAnsi="De Gruyter Sans" w:cs="De Gruyter Sans"/>
          <w:sz w:val="13"/>
          <w:szCs w:val="13"/>
        </w:rPr>
        <w:t xml:space="preserve"> </w:t>
      </w:r>
      <w:r w:rsidRPr="002F1D90">
        <w:rPr>
          <w:rFonts w:ascii="De Gruyter Sans" w:eastAsia="宋体" w:hAnsi="De Gruyter Sans" w:cs="De Gruyter Sans"/>
          <w:sz w:val="13"/>
          <w:szCs w:val="13"/>
        </w:rPr>
        <w:t>(</w:t>
      </w:r>
      <w:r w:rsidR="00A36478" w:rsidRPr="002F1D90">
        <w:rPr>
          <w:rFonts w:ascii="De Gruyter Sans" w:eastAsia="宋体" w:hAnsi="De Gruyter Sans" w:cs="De Gruyter Sans"/>
          <w:sz w:val="13"/>
          <w:szCs w:val="13"/>
        </w:rPr>
        <w:t>S</w:t>
      </w:r>
      <w:r w:rsidRPr="002F1D90">
        <w:rPr>
          <w:rFonts w:ascii="De Gruyter Sans" w:eastAsia="宋体" w:hAnsi="De Gruyter Sans" w:cs="De Gruyter Sans"/>
          <w:sz w:val="13"/>
          <w:szCs w:val="13"/>
        </w:rPr>
        <w:t>11)</w:t>
      </w:r>
    </w:p>
    <w:p w14:paraId="54A73CEA" w14:textId="27743EE6" w:rsidR="00234DD3" w:rsidRDefault="009805F6" w:rsidP="002F1D90">
      <w:pPr>
        <w:widowControl/>
        <w:textAlignment w:val="center"/>
        <w:rPr>
          <w:rFonts w:ascii="De Gruyter Sans" w:eastAsia="宋体" w:hAnsi="De Gruyter Sans" w:cs="De Gruyter Sans"/>
          <w:sz w:val="13"/>
          <w:szCs w:val="13"/>
        </w:rPr>
      </w:pP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where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>,</w: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416A57">
        <w:rPr>
          <w:position w:val="-1"/>
        </w:rPr>
        <w:object w:dxaOrig="980" w:dyaOrig="220" w14:anchorId="3B607806">
          <v:shape id="_x0000_i1106" type="#_x0000_t75" style="width:49.1pt;height:11.2pt" o:ole="">
            <v:imagedata r:id="rId171" o:title=""/>
          </v:shape>
          <o:OLEObject Type="Embed" ProgID="Equation.DSMT4" ShapeID="_x0000_i1106" DrawAspect="Content" ObjectID="_1755536755" r:id="rId172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>.</w:t>
      </w:r>
      <w:r w:rsidR="00541A8E" w:rsidRPr="009805F6">
        <w:rPr>
          <w:rFonts w:ascii="De Gruyter Sans" w:hAnsi="De Gruyter Sans" w:cs="De Gruyter Sans"/>
          <w:color w:val="0000FF"/>
          <w:sz w:val="13"/>
          <w:szCs w:val="13"/>
        </w:rPr>
        <w:t xml:space="preserve"> </w:t>
      </w:r>
      <w:r w:rsidR="00541A8E"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>Then,</w:t>
      </w:r>
      <w:r w:rsidR="00541A8E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441251" w:rsidRPr="00416A57">
        <w:rPr>
          <w:position w:val="-1"/>
        </w:rPr>
        <w:object w:dxaOrig="1240" w:dyaOrig="220" w14:anchorId="5A9E9078">
          <v:shape id="_x0000_i1107" type="#_x0000_t75" style="width:61.9pt;height:11.2pt" o:ole="">
            <v:imagedata r:id="rId173" o:title=""/>
          </v:shape>
          <o:OLEObject Type="Embed" ProgID="Equation.DSMT4" ShapeID="_x0000_i1107" DrawAspect="Content" ObjectID="_1755536756" r:id="rId174"/>
        </w:object>
      </w:r>
      <w:r w:rsidR="00B2499B" w:rsidRPr="00441251">
        <w:rPr>
          <w:rFonts w:ascii="De Gruyter Sans" w:eastAsia="宋体" w:hAnsi="De Gruyter Sans" w:cs="De Gruyter Sans"/>
          <w:sz w:val="13"/>
          <w:szCs w:val="13"/>
        </w:rPr>
        <w:t xml:space="preserve"> and </w:t>
      </w:r>
      <w:r w:rsidR="00441251" w:rsidRPr="00416A57">
        <w:rPr>
          <w:position w:val="-1"/>
        </w:rPr>
        <w:object w:dxaOrig="1240" w:dyaOrig="220" w14:anchorId="5F9DD7A2">
          <v:shape id="_x0000_i1108" type="#_x0000_t75" style="width:61.9pt;height:11.2pt" o:ole="">
            <v:imagedata r:id="rId175" o:title=""/>
          </v:shape>
          <o:OLEObject Type="Embed" ProgID="Equation.DSMT4" ShapeID="_x0000_i1108" DrawAspect="Content" ObjectID="_1755536757" r:id="rId176"/>
        </w:object>
      </w:r>
      <w:r w:rsidR="00636D62" w:rsidRPr="00441251">
        <w:rPr>
          <w:rFonts w:ascii="De Gruyter Sans" w:eastAsia="宋体" w:hAnsi="De Gruyter Sans" w:cs="De Gruyter Sans"/>
          <w:noProof/>
          <w:sz w:val="13"/>
          <w:szCs w:val="13"/>
        </w:rPr>
        <w:t>.</w:t>
      </w:r>
      <w:r w:rsidR="002A2C0E" w:rsidRPr="00441251">
        <w:rPr>
          <w:rFonts w:ascii="De Gruyter Sans" w:hAnsi="De Gruyter Sans" w:cs="De Gruyter Sans"/>
          <w:sz w:val="13"/>
          <w:szCs w:val="13"/>
        </w:rPr>
        <w:t xml:space="preserve"> </w:t>
      </w:r>
      <w:r w:rsidR="002A2C0E" w:rsidRPr="00441251">
        <w:rPr>
          <w:rFonts w:ascii="De Gruyter Sans" w:eastAsia="宋体" w:hAnsi="De Gruyter Sans" w:cs="De Gruyter Sans"/>
          <w:sz w:val="13"/>
          <w:szCs w:val="13"/>
        </w:rPr>
        <w:t xml:space="preserve">To observe the effect of temperature on 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</w:rPr>
        <w:t xml:space="preserve">the </w:t>
      </w:r>
      <w:r w:rsidR="002A2C0E" w:rsidRPr="00441251">
        <w:rPr>
          <w:rFonts w:ascii="De Gruyter Sans" w:eastAsia="宋体" w:hAnsi="De Gruyter Sans" w:cs="De Gruyter Sans"/>
          <w:sz w:val="13"/>
          <w:szCs w:val="13"/>
        </w:rPr>
        <w:t xml:space="preserve">chemical potential, the 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change in the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2A2C0E" w:rsidRPr="00441251">
        <w:rPr>
          <w:rFonts w:ascii="De Gruyter Sans" w:eastAsia="宋体" w:hAnsi="De Gruyter Sans" w:cs="De Gruyter Sans"/>
          <w:sz w:val="13"/>
          <w:szCs w:val="13"/>
        </w:rPr>
        <w:t xml:space="preserve">chemical potential with 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>respect to</w:t>
      </w:r>
      <w:r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  <w:r w:rsidR="002A2C0E" w:rsidRPr="00441251">
        <w:rPr>
          <w:rFonts w:ascii="De Gruyter Sans" w:eastAsia="宋体" w:hAnsi="De Gruyter Sans" w:cs="De Gruyter Sans"/>
          <w:sz w:val="13"/>
          <w:szCs w:val="13"/>
        </w:rPr>
        <w:t>temperature</w:t>
      </w:r>
      <w:r w:rsidRPr="009805F6">
        <w:rPr>
          <w:rFonts w:ascii="De Gruyter Sans" w:eastAsia="宋体" w:hAnsi="De Gruyter Sans" w:cs="De Gruyter Sans"/>
          <w:color w:val="0000FF"/>
          <w:sz w:val="13"/>
          <w:szCs w:val="13"/>
          <w:lang w:val="en-GB"/>
        </w:rPr>
        <w:t xml:space="preserve"> is plotted, as shown</w:t>
      </w:r>
      <w:r w:rsidR="002A2C0E" w:rsidRPr="00441251">
        <w:rPr>
          <w:rFonts w:ascii="De Gruyter Sans" w:eastAsia="宋体" w:hAnsi="De Gruyter Sans" w:cs="De Gruyter Sans"/>
          <w:sz w:val="13"/>
          <w:szCs w:val="13"/>
        </w:rPr>
        <w:t xml:space="preserve"> in Fig. S2 (a).</w:t>
      </w:r>
      <w:r w:rsidR="00117B16" w:rsidRPr="00441251">
        <w:rPr>
          <w:rFonts w:ascii="De Gruyter Sans" w:eastAsia="宋体" w:hAnsi="De Gruyter Sans" w:cs="De Gruyter Sans"/>
          <w:sz w:val="13"/>
          <w:szCs w:val="13"/>
        </w:rPr>
        <w:t xml:space="preserve"> </w:t>
      </w:r>
    </w:p>
    <w:p w14:paraId="0EED97E9" w14:textId="77777777" w:rsidR="008A3933" w:rsidRPr="008A3933" w:rsidRDefault="008A3933" w:rsidP="008A3933">
      <w:pPr>
        <w:widowControl/>
        <w:suppressAutoHyphens/>
        <w:spacing w:before="240" w:after="160"/>
        <w:rPr>
          <w:rFonts w:ascii="De Gruyter Sans" w:eastAsia="宋体" w:hAnsi="De Gruyter Sans" w:cs="De Gruyter Sans"/>
          <w:b/>
          <w:bCs/>
          <w:kern w:val="0"/>
          <w:sz w:val="16"/>
          <w:szCs w:val="16"/>
          <w:lang w:val="en-GB" w:eastAsia="de-DE"/>
          <w14:numSpacing w14:val="proportional"/>
        </w:rPr>
      </w:pPr>
      <w:r w:rsidRPr="008A3933">
        <w:rPr>
          <w:rFonts w:ascii="De Gruyter Sans" w:eastAsia="宋体" w:hAnsi="De Gruyter Sans" w:cs="De Gruyter Sans"/>
          <w:b/>
          <w:bCs/>
          <w:kern w:val="0"/>
          <w:sz w:val="16"/>
          <w:szCs w:val="16"/>
          <w:lang w:val="en-GB" w:eastAsia="de-DE"/>
          <w14:numSpacing w14:val="proportional"/>
        </w:rPr>
        <w:t>References</w:t>
      </w:r>
    </w:p>
    <w:p w14:paraId="5027703C" w14:textId="77777777" w:rsidR="003D0C57" w:rsidRPr="00AA540D" w:rsidRDefault="003D0C57" w:rsidP="00AA540D">
      <w:pPr>
        <w:pStyle w:val="a9"/>
        <w:widowControl/>
        <w:numPr>
          <w:ilvl w:val="0"/>
          <w:numId w:val="4"/>
        </w:numPr>
        <w:suppressAutoHyphens/>
        <w:spacing w:after="130"/>
        <w:ind w:left="284" w:firstLineChars="0" w:hanging="284"/>
        <w:rPr>
          <w:rFonts w:ascii="De Gruyter Sans" w:eastAsia="宋体" w:hAnsi="De Gruyter Sans" w:cs="De Gruyter Sans"/>
          <w:kern w:val="0"/>
          <w:sz w:val="13"/>
          <w:szCs w:val="13"/>
          <w:lang w:val="en-GB" w:eastAsia="de-DE"/>
          <w14:numSpacing w14:val="proportional"/>
        </w:rPr>
      </w:pPr>
      <w:r w:rsidRPr="00AA540D">
        <w:rPr>
          <w:rFonts w:ascii="De Gruyter Sans" w:eastAsia="宋体" w:hAnsi="De Gruyter Sans" w:cs="De Gruyter Sans"/>
          <w:kern w:val="0"/>
          <w:sz w:val="13"/>
          <w:szCs w:val="13"/>
          <w:lang w:val="en-GB" w:eastAsia="de-DE"/>
          <w14:numSpacing w14:val="proportional"/>
        </w:rPr>
        <w:t>J. Peng and J.-S. Wang, “Current-Induced Heat Transfer in Double-Layer Graphene,” arXiv:1805.09493, 2019.</w:t>
      </w:r>
    </w:p>
    <w:p w14:paraId="35F663C3" w14:textId="30379E74" w:rsidR="008A3933" w:rsidRDefault="003D0C57" w:rsidP="00AA540D">
      <w:pPr>
        <w:pStyle w:val="a9"/>
        <w:widowControl/>
        <w:numPr>
          <w:ilvl w:val="0"/>
          <w:numId w:val="4"/>
        </w:numPr>
        <w:spacing w:after="130"/>
        <w:ind w:left="284" w:firstLineChars="0" w:hanging="284"/>
        <w:textAlignment w:val="center"/>
        <w:rPr>
          <w:rFonts w:ascii="De Gruyter Sans" w:eastAsia="Times New Roman" w:hAnsi="De Gruyter Sans" w:cs="De Gruyter Sans"/>
          <w:kern w:val="0"/>
          <w:sz w:val="13"/>
          <w:szCs w:val="13"/>
          <w:lang w:val="en-GB" w:eastAsia="de-DE"/>
        </w:rPr>
      </w:pPr>
      <w:r w:rsidRPr="00AA540D">
        <w:rPr>
          <w:rFonts w:ascii="De Gruyter Sans" w:eastAsia="Times New Roman" w:hAnsi="De Gruyter Sans" w:cs="De Gruyter Sans"/>
          <w:kern w:val="0"/>
          <w:sz w:val="13"/>
          <w:szCs w:val="13"/>
          <w:lang w:val="en-GB" w:eastAsia="de-DE"/>
        </w:rPr>
        <w:t xml:space="preserve">G. Tang, L. Zhang, Y. Zhang, J. Chen, and C. T. Chan, “Near-Field Energy Transfer between Graphene and Magneto-Optic Media,” </w:t>
      </w:r>
      <w:r w:rsidRPr="00AA540D">
        <w:rPr>
          <w:rFonts w:ascii="De Gruyter Sans" w:eastAsia="Times New Roman" w:hAnsi="De Gruyter Sans" w:cs="De Gruyter Sans"/>
          <w:i/>
          <w:iCs/>
          <w:kern w:val="0"/>
          <w:sz w:val="13"/>
          <w:szCs w:val="13"/>
          <w:lang w:val="en-GB" w:eastAsia="de-DE"/>
        </w:rPr>
        <w:t>Phys. Rev. Lett</w:t>
      </w:r>
      <w:r w:rsidRPr="00AA540D">
        <w:rPr>
          <w:rFonts w:ascii="De Gruyter Sans" w:eastAsia="Times New Roman" w:hAnsi="De Gruyter Sans" w:cs="De Gruyter Sans"/>
          <w:kern w:val="0"/>
          <w:sz w:val="13"/>
          <w:szCs w:val="13"/>
          <w:lang w:val="en-GB" w:eastAsia="de-DE"/>
        </w:rPr>
        <w:t>., vol. 127, p. 247401, 2021.</w:t>
      </w:r>
    </w:p>
    <w:p w14:paraId="60C6A127" w14:textId="5CB2EBC2" w:rsidR="00AA540D" w:rsidRPr="00AA540D" w:rsidRDefault="00AA540D" w:rsidP="00AA540D">
      <w:pPr>
        <w:pStyle w:val="a9"/>
        <w:widowControl/>
        <w:numPr>
          <w:ilvl w:val="0"/>
          <w:numId w:val="4"/>
        </w:numPr>
        <w:spacing w:after="130"/>
        <w:ind w:left="284" w:firstLineChars="0" w:hanging="284"/>
        <w:textAlignment w:val="center"/>
        <w:rPr>
          <w:rFonts w:ascii="De Gruyter Sans" w:eastAsia="Times New Roman" w:hAnsi="De Gruyter Sans" w:cs="De Gruyter Sans"/>
          <w:kern w:val="0"/>
          <w:sz w:val="13"/>
          <w:szCs w:val="13"/>
          <w:lang w:val="en-GB" w:eastAsia="de-DE"/>
        </w:rPr>
      </w:pPr>
      <w:r w:rsidRPr="00AA540D">
        <w:rPr>
          <w:rFonts w:ascii="De Gruyter Sans" w:eastAsia="Times New Roman" w:hAnsi="De Gruyter Sans" w:cs="De Gruyter Sans"/>
          <w:kern w:val="0"/>
          <w:sz w:val="13"/>
          <w:szCs w:val="13"/>
          <w:lang w:val="en-GB" w:eastAsia="de-DE"/>
        </w:rPr>
        <w:t>A. Vakil and N. Engheta, “Transformation Optics Using Graphene,” Science, vol. 332, pp. 1291–1294, 2011</w:t>
      </w:r>
      <w:r w:rsidRPr="00AA540D">
        <w:rPr>
          <w:rFonts w:ascii="De Gruyter Sans" w:eastAsia="Times New Roman" w:hAnsi="De Gruyter Sans" w:cs="De Gruyter Sans" w:hint="eastAsia"/>
          <w:kern w:val="0"/>
          <w:sz w:val="13"/>
          <w:szCs w:val="13"/>
          <w:lang w:val="en-GB" w:eastAsia="de-DE"/>
        </w:rPr>
        <w:t>.</w:t>
      </w:r>
    </w:p>
    <w:p w14:paraId="6A234152" w14:textId="77777777" w:rsidR="00AA540D" w:rsidRPr="00AA540D" w:rsidRDefault="00AA540D" w:rsidP="00AA540D">
      <w:pPr>
        <w:pStyle w:val="keywords"/>
        <w:numPr>
          <w:ilvl w:val="0"/>
          <w:numId w:val="4"/>
        </w:numPr>
        <w:spacing w:line="240" w:lineRule="auto"/>
        <w:ind w:left="284" w:hanging="284"/>
        <w:jc w:val="both"/>
        <w:rPr>
          <w:rFonts w:ascii="De Gruyter Sans" w:hAnsi="De Gruyter Sans" w:cs="De Gruyter Sans"/>
          <w:sz w:val="13"/>
          <w:szCs w:val="13"/>
          <w:lang w:val="en-GB"/>
        </w:rPr>
      </w:pPr>
      <w:r w:rsidRPr="00AA540D">
        <w:rPr>
          <w:rFonts w:ascii="De Gruyter Sans" w:hAnsi="De Gruyter Sans" w:cs="De Gruyter Sans"/>
          <w:sz w:val="13"/>
          <w:szCs w:val="13"/>
          <w:lang w:val="en-GB"/>
        </w:rPr>
        <w:t xml:space="preserve">M. Lim, S. S. Lee, and B. J. Lee, “Near-field thermal radiation between graphene-covered doped silicon plates,” </w:t>
      </w:r>
      <w:r w:rsidRPr="00AA540D">
        <w:rPr>
          <w:rFonts w:ascii="De Gruyter Sans" w:hAnsi="De Gruyter Sans" w:cs="De Gruyter Sans"/>
          <w:i/>
          <w:iCs/>
          <w:sz w:val="13"/>
          <w:szCs w:val="13"/>
          <w:lang w:val="en-GB"/>
        </w:rPr>
        <w:t>Opt. Express</w:t>
      </w:r>
      <w:r w:rsidRPr="00AA540D">
        <w:rPr>
          <w:rFonts w:ascii="De Gruyter Sans" w:hAnsi="De Gruyter Sans" w:cs="De Gruyter Sans"/>
          <w:sz w:val="13"/>
          <w:szCs w:val="13"/>
          <w:lang w:val="en-GB"/>
        </w:rPr>
        <w:t>, vol. 21, p. 22173, 2013.</w:t>
      </w:r>
    </w:p>
    <w:p w14:paraId="54C93FC5" w14:textId="133C70A4" w:rsidR="00AA540D" w:rsidRPr="00AA540D" w:rsidRDefault="00AA540D" w:rsidP="00AA540D">
      <w:pPr>
        <w:pStyle w:val="a9"/>
        <w:widowControl/>
        <w:numPr>
          <w:ilvl w:val="0"/>
          <w:numId w:val="4"/>
        </w:numPr>
        <w:suppressAutoHyphens/>
        <w:spacing w:after="130"/>
        <w:ind w:left="284" w:firstLineChars="0" w:hanging="284"/>
        <w:rPr>
          <w:rFonts w:ascii="De Gruyter Sans" w:hAnsi="De Gruyter Sans" w:cs="De Gruyter Sans"/>
          <w:sz w:val="13"/>
          <w:szCs w:val="13"/>
          <w:lang w:val="en-GB"/>
        </w:rPr>
      </w:pPr>
      <w:r w:rsidRPr="00AA540D">
        <w:rPr>
          <w:rFonts w:ascii="De Gruyter Sans" w:hAnsi="De Gruyter Sans" w:cs="De Gruyter Sans"/>
          <w:sz w:val="13"/>
          <w:szCs w:val="13"/>
          <w:lang w:val="en-GB"/>
        </w:rPr>
        <w:t xml:space="preserve">T. A. Morgado and M. G. Silveirinha, “Negative Landau Damping in Bilayer Graphene,” </w:t>
      </w:r>
      <w:r w:rsidRPr="00AA540D">
        <w:rPr>
          <w:rFonts w:ascii="De Gruyter Sans" w:hAnsi="De Gruyter Sans" w:cs="De Gruyter Sans"/>
          <w:i/>
          <w:iCs/>
          <w:sz w:val="13"/>
          <w:szCs w:val="13"/>
          <w:lang w:val="en-GB"/>
        </w:rPr>
        <w:t>Phys. Rev. Lett</w:t>
      </w:r>
      <w:r w:rsidRPr="00AA540D">
        <w:rPr>
          <w:rFonts w:ascii="De Gruyter Sans" w:hAnsi="De Gruyter Sans" w:cs="De Gruyter Sans"/>
          <w:sz w:val="13"/>
          <w:szCs w:val="13"/>
          <w:lang w:val="en-GB"/>
        </w:rPr>
        <w:t>., vol. 119, p. 133901, 2017.</w:t>
      </w:r>
    </w:p>
    <w:p w14:paraId="10B9F243" w14:textId="5A17812B" w:rsidR="00AA540D" w:rsidRPr="00AA540D" w:rsidRDefault="00AA540D" w:rsidP="00AA540D">
      <w:pPr>
        <w:pStyle w:val="a9"/>
        <w:widowControl/>
        <w:numPr>
          <w:ilvl w:val="0"/>
          <w:numId w:val="4"/>
        </w:numPr>
        <w:suppressAutoHyphens/>
        <w:spacing w:after="130"/>
        <w:ind w:left="284" w:firstLineChars="0" w:hanging="284"/>
        <w:rPr>
          <w:rFonts w:ascii="De Gruyter Sans" w:hAnsi="De Gruyter Sans" w:cs="De Gruyter Sans"/>
          <w:sz w:val="13"/>
          <w:szCs w:val="13"/>
          <w:lang w:val="en-GB"/>
        </w:rPr>
      </w:pPr>
      <w:r w:rsidRPr="00AA540D">
        <w:rPr>
          <w:rFonts w:ascii="De Gruyter Sans" w:hAnsi="De Gruyter Sans" w:cs="De Gruyter Sans"/>
          <w:sz w:val="13"/>
          <w:szCs w:val="13"/>
          <w:lang w:val="en-GB"/>
        </w:rPr>
        <w:t xml:space="preserve">B. Zhao, C. Guo, C. A. C. Garcia, P. Narang, and S. Fan, “Axion-Field-Enabled Nonreciprocal Thermal Radiation in Weyl Semimetals,” </w:t>
      </w:r>
      <w:r w:rsidRPr="00AA540D">
        <w:rPr>
          <w:rFonts w:ascii="De Gruyter Sans" w:hAnsi="De Gruyter Sans" w:cs="De Gruyter Sans"/>
          <w:i/>
          <w:iCs/>
          <w:sz w:val="13"/>
          <w:szCs w:val="13"/>
          <w:lang w:val="en-GB"/>
        </w:rPr>
        <w:t>Nano Lett</w:t>
      </w:r>
      <w:r w:rsidRPr="00AA540D">
        <w:rPr>
          <w:rFonts w:ascii="De Gruyter Sans" w:hAnsi="De Gruyter Sans" w:cs="De Gruyter Sans"/>
          <w:sz w:val="13"/>
          <w:szCs w:val="13"/>
          <w:lang w:val="en-GB"/>
        </w:rPr>
        <w:t>., vol. 20, pp. 1923–1927, 2020.</w:t>
      </w:r>
    </w:p>
    <w:p w14:paraId="52C32816" w14:textId="6F8B9C30" w:rsidR="00AA540D" w:rsidRPr="00AA540D" w:rsidRDefault="00AA540D" w:rsidP="00AA540D">
      <w:pPr>
        <w:pStyle w:val="a9"/>
        <w:widowControl/>
        <w:numPr>
          <w:ilvl w:val="0"/>
          <w:numId w:val="4"/>
        </w:numPr>
        <w:suppressAutoHyphens/>
        <w:spacing w:after="130"/>
        <w:ind w:left="284" w:firstLineChars="0" w:hanging="284"/>
        <w:rPr>
          <w:rFonts w:ascii="De Gruyter Sans" w:hAnsi="De Gruyter Sans" w:cs="De Gruyter Sans"/>
          <w:sz w:val="13"/>
          <w:szCs w:val="13"/>
          <w:lang w:val="en-GB"/>
        </w:rPr>
      </w:pPr>
      <w:r w:rsidRPr="00AA540D">
        <w:rPr>
          <w:rFonts w:ascii="De Gruyter Sans" w:hAnsi="De Gruyter Sans" w:cs="De Gruyter Sans"/>
          <w:sz w:val="13"/>
          <w:szCs w:val="13"/>
          <w:lang w:val="en-GB"/>
        </w:rPr>
        <w:t xml:space="preserve">G. Tang, J. Chen, and L. Zhang, “Twist-induced control of near-field heat radiation between magnetic Weyl semimetals,” </w:t>
      </w:r>
      <w:r w:rsidRPr="00AA540D">
        <w:rPr>
          <w:rFonts w:ascii="De Gruyter Sans" w:hAnsi="De Gruyter Sans" w:cs="De Gruyter Sans"/>
          <w:i/>
          <w:iCs/>
          <w:sz w:val="13"/>
          <w:szCs w:val="13"/>
          <w:lang w:val="en-GB"/>
        </w:rPr>
        <w:t>ACS Photon</w:t>
      </w:r>
      <w:r w:rsidRPr="00AA540D">
        <w:rPr>
          <w:rFonts w:ascii="De Gruyter Sans" w:hAnsi="De Gruyter Sans" w:cs="De Gruyter Sans"/>
          <w:sz w:val="13"/>
          <w:szCs w:val="13"/>
          <w:lang w:val="en-GB"/>
        </w:rPr>
        <w:t>., vol. 8, pp. 443–448, 2021.</w:t>
      </w:r>
    </w:p>
    <w:p w14:paraId="22A02D81" w14:textId="08BAFE34" w:rsidR="003D0C57" w:rsidRPr="00850DB8" w:rsidRDefault="00AA540D" w:rsidP="00850DB8">
      <w:pPr>
        <w:pStyle w:val="keywords"/>
        <w:numPr>
          <w:ilvl w:val="0"/>
          <w:numId w:val="4"/>
        </w:numPr>
        <w:spacing w:line="240" w:lineRule="auto"/>
        <w:ind w:left="284" w:hanging="284"/>
        <w:jc w:val="both"/>
        <w:rPr>
          <w:rFonts w:ascii="De Gruyter Sans" w:hAnsi="De Gruyter Sans" w:cs="De Gruyter Sans"/>
          <w:b/>
          <w:bCs/>
          <w:sz w:val="16"/>
          <w:szCs w:val="16"/>
          <w:lang w:val="en-GB"/>
        </w:rPr>
      </w:pPr>
      <w:r w:rsidRPr="00AA540D">
        <w:rPr>
          <w:rFonts w:ascii="De Gruyter Sans" w:hAnsi="De Gruyter Sans" w:cs="De Gruyter Sans"/>
          <w:sz w:val="13"/>
          <w:szCs w:val="13"/>
          <w:lang w:val="en-GB"/>
        </w:rPr>
        <w:t xml:space="preserve">P. E. C. Ashby and J. P. Carbotte, “Chiral anomaly and optical absorption in Weyl semimetals,” </w:t>
      </w:r>
      <w:r w:rsidRPr="00AA540D">
        <w:rPr>
          <w:rFonts w:ascii="De Gruyter Sans" w:hAnsi="De Gruyter Sans" w:cs="De Gruyter Sans"/>
          <w:i/>
          <w:iCs/>
          <w:sz w:val="13"/>
          <w:szCs w:val="13"/>
          <w:lang w:val="en-GB"/>
        </w:rPr>
        <w:t>Phys. Rev. B</w:t>
      </w:r>
      <w:r w:rsidRPr="00AA540D">
        <w:rPr>
          <w:rFonts w:ascii="De Gruyter Sans" w:hAnsi="De Gruyter Sans" w:cs="De Gruyter Sans"/>
          <w:sz w:val="13"/>
          <w:szCs w:val="13"/>
          <w:lang w:val="en-GB"/>
        </w:rPr>
        <w:t>, vol. 89, p. 245121, 2014.</w:t>
      </w:r>
    </w:p>
    <w:sectPr w:rsidR="003D0C57" w:rsidRPr="00850DB8" w:rsidSect="00772D7F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CED0" w14:textId="77777777" w:rsidR="002C309C" w:rsidRDefault="002C309C" w:rsidP="008B3DFB">
      <w:r>
        <w:separator/>
      </w:r>
    </w:p>
  </w:endnote>
  <w:endnote w:type="continuationSeparator" w:id="0">
    <w:p w14:paraId="38F2805F" w14:textId="77777777" w:rsidR="002C309C" w:rsidRDefault="002C309C" w:rsidP="008B3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 Gruyter Serif">
    <w:altName w:val="Cambria"/>
    <w:charset w:val="00"/>
    <w:family w:val="roman"/>
    <w:pitch w:val="default"/>
    <w:sig w:usb0="00000000" w:usb1="00000000" w:usb2="08000029" w:usb3="00000000" w:csb0="0000019F" w:csb1="00000000"/>
  </w:font>
  <w:font w:name="De Gruyter Sans">
    <w:altName w:val="Calibri"/>
    <w:charset w:val="00"/>
    <w:family w:val="swiss"/>
    <w:pitch w:val="default"/>
    <w:sig w:usb0="00000000" w:usb1="00000000" w:usb2="0800002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76788" w14:textId="77777777" w:rsidR="002C309C" w:rsidRDefault="002C309C" w:rsidP="008B3DFB">
      <w:r>
        <w:separator/>
      </w:r>
    </w:p>
  </w:footnote>
  <w:footnote w:type="continuationSeparator" w:id="0">
    <w:p w14:paraId="4AB7F874" w14:textId="77777777" w:rsidR="002C309C" w:rsidRDefault="002C309C" w:rsidP="008B3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83DA4"/>
    <w:multiLevelType w:val="multilevel"/>
    <w:tmpl w:val="BF8E2A7E"/>
    <w:lvl w:ilvl="0">
      <w:start w:val="1"/>
      <w:numFmt w:val="decimal"/>
      <w:lvlText w:val="[%1]"/>
      <w:lvlJc w:val="left"/>
      <w:pPr>
        <w:ind w:left="227" w:hanging="227"/>
      </w:pPr>
      <w:rPr>
        <w:rFonts w:ascii="Symbol" w:hAnsi="Symbol" w:hint="default"/>
        <w:b w:val="0"/>
        <w:i w:val="0"/>
        <w:sz w:val="13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6F23C68"/>
    <w:multiLevelType w:val="hybridMultilevel"/>
    <w:tmpl w:val="8016458C"/>
    <w:lvl w:ilvl="0" w:tplc="CC2C6B82">
      <w:start w:val="1"/>
      <w:numFmt w:val="decimal"/>
      <w:lvlText w:val="[%1]"/>
      <w:lvlJc w:val="left"/>
      <w:pPr>
        <w:ind w:left="420" w:hanging="420"/>
      </w:pPr>
      <w:rPr>
        <w:rFonts w:ascii="Symbol" w:hAnsi="Symbol" w:hint="default"/>
        <w:b w:val="0"/>
        <w:i w:val="0"/>
        <w:sz w:val="13"/>
      </w:rPr>
    </w:lvl>
    <w:lvl w:ilvl="1" w:tplc="96663DF6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79794F"/>
    <w:multiLevelType w:val="hybridMultilevel"/>
    <w:tmpl w:val="62F6EA32"/>
    <w:lvl w:ilvl="0" w:tplc="A8F0A1F2">
      <w:start w:val="1"/>
      <w:numFmt w:val="decimal"/>
      <w:lvlText w:val="[%1]"/>
      <w:lvlJc w:val="left"/>
      <w:pPr>
        <w:ind w:left="357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1D702C"/>
    <w:multiLevelType w:val="hybridMultilevel"/>
    <w:tmpl w:val="E780B856"/>
    <w:lvl w:ilvl="0" w:tplc="07D016AA">
      <w:start w:val="1"/>
      <w:numFmt w:val="decimal"/>
      <w:lvlText w:val="[%1]"/>
      <w:lvlJc w:val="left"/>
      <w:pPr>
        <w:ind w:left="357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6978472">
    <w:abstractNumId w:val="3"/>
  </w:num>
  <w:num w:numId="2" w16cid:durableId="46421802">
    <w:abstractNumId w:val="2"/>
  </w:num>
  <w:num w:numId="3" w16cid:durableId="1880580397">
    <w:abstractNumId w:val="0"/>
  </w:num>
  <w:num w:numId="4" w16cid:durableId="1067457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E0"/>
    <w:rsid w:val="0002028B"/>
    <w:rsid w:val="00031402"/>
    <w:rsid w:val="000555D6"/>
    <w:rsid w:val="00063206"/>
    <w:rsid w:val="000841DB"/>
    <w:rsid w:val="000947E4"/>
    <w:rsid w:val="00094852"/>
    <w:rsid w:val="000B3F88"/>
    <w:rsid w:val="000C0A92"/>
    <w:rsid w:val="000C3F50"/>
    <w:rsid w:val="000D1193"/>
    <w:rsid w:val="000E5ABC"/>
    <w:rsid w:val="000F1074"/>
    <w:rsid w:val="00115A7A"/>
    <w:rsid w:val="00117B16"/>
    <w:rsid w:val="001413D3"/>
    <w:rsid w:val="001455A9"/>
    <w:rsid w:val="0018070D"/>
    <w:rsid w:val="00183E66"/>
    <w:rsid w:val="001870F2"/>
    <w:rsid w:val="001941AF"/>
    <w:rsid w:val="001A313C"/>
    <w:rsid w:val="001B61D7"/>
    <w:rsid w:val="001C2122"/>
    <w:rsid w:val="001F28A2"/>
    <w:rsid w:val="0023159D"/>
    <w:rsid w:val="00234154"/>
    <w:rsid w:val="00234DD3"/>
    <w:rsid w:val="002440BD"/>
    <w:rsid w:val="00271DBD"/>
    <w:rsid w:val="00277FAA"/>
    <w:rsid w:val="00280428"/>
    <w:rsid w:val="002844B9"/>
    <w:rsid w:val="002A2C0E"/>
    <w:rsid w:val="002A7A65"/>
    <w:rsid w:val="002B01EC"/>
    <w:rsid w:val="002B51FD"/>
    <w:rsid w:val="002C309C"/>
    <w:rsid w:val="002F1D90"/>
    <w:rsid w:val="002F3005"/>
    <w:rsid w:val="002F3DEF"/>
    <w:rsid w:val="00301C1A"/>
    <w:rsid w:val="0031018D"/>
    <w:rsid w:val="00315ADB"/>
    <w:rsid w:val="00325959"/>
    <w:rsid w:val="0033663F"/>
    <w:rsid w:val="003754F5"/>
    <w:rsid w:val="003878B4"/>
    <w:rsid w:val="003B729E"/>
    <w:rsid w:val="003C4121"/>
    <w:rsid w:val="003C473A"/>
    <w:rsid w:val="003D0C57"/>
    <w:rsid w:val="003D3D94"/>
    <w:rsid w:val="003E0AD6"/>
    <w:rsid w:val="003E72A6"/>
    <w:rsid w:val="004022F7"/>
    <w:rsid w:val="00404DAD"/>
    <w:rsid w:val="00416A57"/>
    <w:rsid w:val="00441251"/>
    <w:rsid w:val="0046441B"/>
    <w:rsid w:val="004774DA"/>
    <w:rsid w:val="0048238D"/>
    <w:rsid w:val="00482B8E"/>
    <w:rsid w:val="004874B1"/>
    <w:rsid w:val="00492934"/>
    <w:rsid w:val="00493500"/>
    <w:rsid w:val="004A6DB6"/>
    <w:rsid w:val="004B4A94"/>
    <w:rsid w:val="004D7F07"/>
    <w:rsid w:val="004E3C28"/>
    <w:rsid w:val="00506E63"/>
    <w:rsid w:val="00510EB9"/>
    <w:rsid w:val="00515868"/>
    <w:rsid w:val="00516C10"/>
    <w:rsid w:val="005301AA"/>
    <w:rsid w:val="00534ACB"/>
    <w:rsid w:val="00536FD3"/>
    <w:rsid w:val="00541782"/>
    <w:rsid w:val="00541A8E"/>
    <w:rsid w:val="00551DEB"/>
    <w:rsid w:val="00553339"/>
    <w:rsid w:val="00556A24"/>
    <w:rsid w:val="00591969"/>
    <w:rsid w:val="00591EBC"/>
    <w:rsid w:val="005921E6"/>
    <w:rsid w:val="005B3FD9"/>
    <w:rsid w:val="005C3F7F"/>
    <w:rsid w:val="005D6334"/>
    <w:rsid w:val="005E0F32"/>
    <w:rsid w:val="005F4E17"/>
    <w:rsid w:val="006103B1"/>
    <w:rsid w:val="00617E3D"/>
    <w:rsid w:val="00620BDC"/>
    <w:rsid w:val="00627B4A"/>
    <w:rsid w:val="0063483A"/>
    <w:rsid w:val="006359D3"/>
    <w:rsid w:val="00636D62"/>
    <w:rsid w:val="0064040B"/>
    <w:rsid w:val="00656C13"/>
    <w:rsid w:val="00661F97"/>
    <w:rsid w:val="00665627"/>
    <w:rsid w:val="006A7ADD"/>
    <w:rsid w:val="006D4CC6"/>
    <w:rsid w:val="00701DAA"/>
    <w:rsid w:val="00710FF2"/>
    <w:rsid w:val="00724825"/>
    <w:rsid w:val="00724DC7"/>
    <w:rsid w:val="0072519B"/>
    <w:rsid w:val="007418B2"/>
    <w:rsid w:val="0075129C"/>
    <w:rsid w:val="0075539C"/>
    <w:rsid w:val="00756A74"/>
    <w:rsid w:val="0076121B"/>
    <w:rsid w:val="00772D7F"/>
    <w:rsid w:val="00774178"/>
    <w:rsid w:val="00791FE8"/>
    <w:rsid w:val="00795439"/>
    <w:rsid w:val="007A0E97"/>
    <w:rsid w:val="007A20F6"/>
    <w:rsid w:val="007B09FF"/>
    <w:rsid w:val="007B166B"/>
    <w:rsid w:val="007C13BA"/>
    <w:rsid w:val="007C2D0F"/>
    <w:rsid w:val="007C3A0C"/>
    <w:rsid w:val="007D16B4"/>
    <w:rsid w:val="007F28E0"/>
    <w:rsid w:val="007F54AC"/>
    <w:rsid w:val="00806F33"/>
    <w:rsid w:val="00811628"/>
    <w:rsid w:val="008136DE"/>
    <w:rsid w:val="00824946"/>
    <w:rsid w:val="00845D7F"/>
    <w:rsid w:val="00850DB8"/>
    <w:rsid w:val="00853560"/>
    <w:rsid w:val="00853FF4"/>
    <w:rsid w:val="0087144E"/>
    <w:rsid w:val="00882530"/>
    <w:rsid w:val="008A3933"/>
    <w:rsid w:val="008B2B84"/>
    <w:rsid w:val="008B3DFB"/>
    <w:rsid w:val="008C5D5F"/>
    <w:rsid w:val="008E6936"/>
    <w:rsid w:val="008F1F17"/>
    <w:rsid w:val="008F682C"/>
    <w:rsid w:val="008F6F9E"/>
    <w:rsid w:val="0092349B"/>
    <w:rsid w:val="00926AA0"/>
    <w:rsid w:val="00936E1B"/>
    <w:rsid w:val="0094430E"/>
    <w:rsid w:val="00945110"/>
    <w:rsid w:val="009544B5"/>
    <w:rsid w:val="009805F6"/>
    <w:rsid w:val="00981905"/>
    <w:rsid w:val="009A497D"/>
    <w:rsid w:val="009A75C7"/>
    <w:rsid w:val="009E551F"/>
    <w:rsid w:val="009F71E9"/>
    <w:rsid w:val="00A3374D"/>
    <w:rsid w:val="00A36478"/>
    <w:rsid w:val="00A419E5"/>
    <w:rsid w:val="00A65DF5"/>
    <w:rsid w:val="00A77C56"/>
    <w:rsid w:val="00A940AD"/>
    <w:rsid w:val="00AA500B"/>
    <w:rsid w:val="00AA540D"/>
    <w:rsid w:val="00AB5ED6"/>
    <w:rsid w:val="00AD1502"/>
    <w:rsid w:val="00AF58A6"/>
    <w:rsid w:val="00B06008"/>
    <w:rsid w:val="00B07E78"/>
    <w:rsid w:val="00B1002D"/>
    <w:rsid w:val="00B2499B"/>
    <w:rsid w:val="00B2689E"/>
    <w:rsid w:val="00B53513"/>
    <w:rsid w:val="00B57D72"/>
    <w:rsid w:val="00B731CA"/>
    <w:rsid w:val="00B75DEF"/>
    <w:rsid w:val="00B8128D"/>
    <w:rsid w:val="00B958BF"/>
    <w:rsid w:val="00BA7BAF"/>
    <w:rsid w:val="00BC3FE0"/>
    <w:rsid w:val="00BC69BE"/>
    <w:rsid w:val="00BE468D"/>
    <w:rsid w:val="00BF74D9"/>
    <w:rsid w:val="00BF77DB"/>
    <w:rsid w:val="00C151B1"/>
    <w:rsid w:val="00C24BCA"/>
    <w:rsid w:val="00C447E8"/>
    <w:rsid w:val="00C660AF"/>
    <w:rsid w:val="00C6678B"/>
    <w:rsid w:val="00C76458"/>
    <w:rsid w:val="00C8109F"/>
    <w:rsid w:val="00C95FE7"/>
    <w:rsid w:val="00CC0CE8"/>
    <w:rsid w:val="00CD2602"/>
    <w:rsid w:val="00CD397A"/>
    <w:rsid w:val="00CE5D59"/>
    <w:rsid w:val="00CF2719"/>
    <w:rsid w:val="00CF596A"/>
    <w:rsid w:val="00D60DBE"/>
    <w:rsid w:val="00D732D5"/>
    <w:rsid w:val="00D802FE"/>
    <w:rsid w:val="00D93ACA"/>
    <w:rsid w:val="00D94CB3"/>
    <w:rsid w:val="00DA28B1"/>
    <w:rsid w:val="00DA4271"/>
    <w:rsid w:val="00DC34C5"/>
    <w:rsid w:val="00DF0D33"/>
    <w:rsid w:val="00DF0D9F"/>
    <w:rsid w:val="00E17B33"/>
    <w:rsid w:val="00E3119B"/>
    <w:rsid w:val="00E37333"/>
    <w:rsid w:val="00E37653"/>
    <w:rsid w:val="00E41542"/>
    <w:rsid w:val="00E66AE0"/>
    <w:rsid w:val="00E773F5"/>
    <w:rsid w:val="00E87BF6"/>
    <w:rsid w:val="00EA788F"/>
    <w:rsid w:val="00EB11AC"/>
    <w:rsid w:val="00F014F0"/>
    <w:rsid w:val="00F01899"/>
    <w:rsid w:val="00F13469"/>
    <w:rsid w:val="00F2450F"/>
    <w:rsid w:val="00F435E5"/>
    <w:rsid w:val="00F45EDD"/>
    <w:rsid w:val="00F51097"/>
    <w:rsid w:val="00F606E5"/>
    <w:rsid w:val="00F60B86"/>
    <w:rsid w:val="00F62791"/>
    <w:rsid w:val="00F80881"/>
    <w:rsid w:val="00FA7528"/>
    <w:rsid w:val="00FD260B"/>
    <w:rsid w:val="00FE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EA0DB3"/>
  <w14:defaultImageDpi w14:val="32767"/>
  <w15:chartTrackingRefBased/>
  <w15:docId w15:val="{ADCA9D65-7460-490A-8CDA-6F67E4F9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70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  <w:rsid w:val="0018070D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8070D"/>
  </w:style>
  <w:style w:type="paragraph" w:styleId="a3">
    <w:name w:val="header"/>
    <w:basedOn w:val="a"/>
    <w:link w:val="a4"/>
    <w:uiPriority w:val="99"/>
    <w:unhideWhenUsed/>
    <w:rsid w:val="008B3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D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DFB"/>
    <w:rPr>
      <w:sz w:val="18"/>
      <w:szCs w:val="18"/>
    </w:rPr>
  </w:style>
  <w:style w:type="character" w:styleId="a7">
    <w:name w:val="Placeholder Text"/>
    <w:basedOn w:val="a0"/>
    <w:uiPriority w:val="99"/>
    <w:semiHidden/>
    <w:rsid w:val="00D93ACA"/>
    <w:rPr>
      <w:color w:val="808080"/>
    </w:rPr>
  </w:style>
  <w:style w:type="paragraph" w:customStyle="1" w:styleId="MTDisplayEquation">
    <w:name w:val="MTDisplayEquation"/>
    <w:basedOn w:val="a"/>
    <w:next w:val="a"/>
    <w:link w:val="MTDisplayEquation0"/>
    <w:rsid w:val="00CF2719"/>
    <w:pPr>
      <w:tabs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a0"/>
    <w:link w:val="MTDisplayEquation"/>
    <w:rsid w:val="00CF2719"/>
  </w:style>
  <w:style w:type="paragraph" w:styleId="a8">
    <w:name w:val="Bibliography"/>
    <w:basedOn w:val="a"/>
    <w:next w:val="a"/>
    <w:uiPriority w:val="37"/>
    <w:unhideWhenUsed/>
    <w:rsid w:val="00277FAA"/>
    <w:pPr>
      <w:tabs>
        <w:tab w:val="left" w:pos="384"/>
      </w:tabs>
      <w:ind w:left="384" w:hanging="384"/>
    </w:pPr>
  </w:style>
  <w:style w:type="paragraph" w:customStyle="1" w:styleId="keywords">
    <w:name w:val="keywords"/>
    <w:uiPriority w:val="99"/>
    <w:qFormat/>
    <w:rsid w:val="00AA540D"/>
    <w:pPr>
      <w:suppressAutoHyphens/>
      <w:spacing w:after="130" w:line="260" w:lineRule="exact"/>
    </w:pPr>
    <w:rPr>
      <w:rFonts w:ascii="De Gruyter Serif" w:hAnsi="De Gruyter Serif" w:cs="De Gruyter Serif"/>
      <w:kern w:val="0"/>
      <w:sz w:val="19"/>
      <w:szCs w:val="24"/>
      <w:lang w:val="de-DE" w:eastAsia="de-DE"/>
      <w14:numSpacing w14:val="proportional"/>
    </w:rPr>
  </w:style>
  <w:style w:type="paragraph" w:styleId="a9">
    <w:name w:val="List Paragraph"/>
    <w:basedOn w:val="a"/>
    <w:uiPriority w:val="34"/>
    <w:qFormat/>
    <w:rsid w:val="00AA54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4.bin"/><Relationship Id="rId21" Type="http://schemas.openxmlformats.org/officeDocument/2006/relationships/image" Target="media/image8.wmf"/><Relationship Id="rId42" Type="http://schemas.openxmlformats.org/officeDocument/2006/relationships/oleObject" Target="embeddings/oleObject17.bin"/><Relationship Id="rId63" Type="http://schemas.openxmlformats.org/officeDocument/2006/relationships/oleObject" Target="embeddings/oleObject27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5.bin"/><Relationship Id="rId170" Type="http://schemas.openxmlformats.org/officeDocument/2006/relationships/oleObject" Target="embeddings/oleObject81.bin"/><Relationship Id="rId107" Type="http://schemas.openxmlformats.org/officeDocument/2006/relationships/oleObject" Target="embeddings/oleObject49.bin"/><Relationship Id="rId11" Type="http://schemas.openxmlformats.org/officeDocument/2006/relationships/image" Target="media/image3.wmf"/><Relationship Id="rId32" Type="http://schemas.openxmlformats.org/officeDocument/2006/relationships/oleObject" Target="embeddings/oleObject12.bin"/><Relationship Id="rId53" Type="http://schemas.openxmlformats.org/officeDocument/2006/relationships/image" Target="media/image24.wmf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0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3.bin"/><Relationship Id="rId160" Type="http://schemas.openxmlformats.org/officeDocument/2006/relationships/image" Target="media/image78.wmf"/><Relationship Id="rId22" Type="http://schemas.openxmlformats.org/officeDocument/2006/relationships/oleObject" Target="embeddings/oleObject7.bin"/><Relationship Id="rId43" Type="http://schemas.openxmlformats.org/officeDocument/2006/relationships/image" Target="media/image19.wmf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5.bin"/><Relationship Id="rId85" Type="http://schemas.openxmlformats.org/officeDocument/2006/relationships/oleObject" Target="embeddings/oleObject38.bin"/><Relationship Id="rId150" Type="http://schemas.openxmlformats.org/officeDocument/2006/relationships/image" Target="media/image73.wmf"/><Relationship Id="rId171" Type="http://schemas.openxmlformats.org/officeDocument/2006/relationships/image" Target="media/image83.wmf"/><Relationship Id="rId12" Type="http://schemas.openxmlformats.org/officeDocument/2006/relationships/oleObject" Target="embeddings/oleObject2.bin"/><Relationship Id="rId33" Type="http://schemas.openxmlformats.org/officeDocument/2006/relationships/image" Target="media/image14.wmf"/><Relationship Id="rId108" Type="http://schemas.openxmlformats.org/officeDocument/2006/relationships/image" Target="media/image52.wmf"/><Relationship Id="rId129" Type="http://schemas.openxmlformats.org/officeDocument/2006/relationships/oleObject" Target="embeddings/oleObject60.bin"/><Relationship Id="rId54" Type="http://schemas.openxmlformats.org/officeDocument/2006/relationships/oleObject" Target="embeddings/oleObject23.bin"/><Relationship Id="rId75" Type="http://schemas.openxmlformats.org/officeDocument/2006/relationships/oleObject" Target="embeddings/oleObject33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61" Type="http://schemas.openxmlformats.org/officeDocument/2006/relationships/oleObject" Target="embeddings/oleObject76.bin"/><Relationship Id="rId6" Type="http://schemas.openxmlformats.org/officeDocument/2006/relationships/footnotes" Target="foot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0.bin"/><Relationship Id="rId49" Type="http://schemas.openxmlformats.org/officeDocument/2006/relationships/image" Target="media/image22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5.bin"/><Relationship Id="rId44" Type="http://schemas.openxmlformats.org/officeDocument/2006/relationships/oleObject" Target="embeddings/oleObject18.bin"/><Relationship Id="rId60" Type="http://schemas.openxmlformats.org/officeDocument/2006/relationships/image" Target="media/image28.wmf"/><Relationship Id="rId65" Type="http://schemas.openxmlformats.org/officeDocument/2006/relationships/oleObject" Target="embeddings/oleObject28.bin"/><Relationship Id="rId81" Type="http://schemas.openxmlformats.org/officeDocument/2006/relationships/oleObject" Target="embeddings/oleObject36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3.bin"/><Relationship Id="rId151" Type="http://schemas.openxmlformats.org/officeDocument/2006/relationships/oleObject" Target="embeddings/oleObject71.bin"/><Relationship Id="rId156" Type="http://schemas.openxmlformats.org/officeDocument/2006/relationships/image" Target="media/image76.wmf"/><Relationship Id="rId177" Type="http://schemas.openxmlformats.org/officeDocument/2006/relationships/fontTable" Target="fontTable.xml"/><Relationship Id="rId172" Type="http://schemas.openxmlformats.org/officeDocument/2006/relationships/oleObject" Target="embeddings/oleObject82.bin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0.bin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5.wmf"/><Relationship Id="rId76" Type="http://schemas.openxmlformats.org/officeDocument/2006/relationships/image" Target="media/image36.wmf"/><Relationship Id="rId97" Type="http://schemas.openxmlformats.org/officeDocument/2006/relationships/oleObject" Target="embeddings/oleObject44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58.bin"/><Relationship Id="rId141" Type="http://schemas.openxmlformats.org/officeDocument/2006/relationships/oleObject" Target="embeddings/oleObject66.bin"/><Relationship Id="rId146" Type="http://schemas.openxmlformats.org/officeDocument/2006/relationships/image" Target="media/image71.wmf"/><Relationship Id="rId167" Type="http://schemas.openxmlformats.org/officeDocument/2006/relationships/image" Target="media/image81.wmf"/><Relationship Id="rId7" Type="http://schemas.openxmlformats.org/officeDocument/2006/relationships/endnotes" Target="endnote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4.wmf"/><Relationship Id="rId162" Type="http://schemas.openxmlformats.org/officeDocument/2006/relationships/image" Target="media/image79.wmf"/><Relationship Id="rId2" Type="http://schemas.openxmlformats.org/officeDocument/2006/relationships/numbering" Target="numbering.xml"/><Relationship Id="rId29" Type="http://schemas.openxmlformats.org/officeDocument/2006/relationships/image" Target="media/image12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20.wmf"/><Relationship Id="rId66" Type="http://schemas.openxmlformats.org/officeDocument/2006/relationships/image" Target="media/image31.wmf"/><Relationship Id="rId87" Type="http://schemas.openxmlformats.org/officeDocument/2006/relationships/oleObject" Target="embeddings/oleObject39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3.bin"/><Relationship Id="rId131" Type="http://schemas.openxmlformats.org/officeDocument/2006/relationships/oleObject" Target="embeddings/oleObject61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4.bin"/><Relationship Id="rId178" Type="http://schemas.openxmlformats.org/officeDocument/2006/relationships/theme" Target="theme/theme1.xml"/><Relationship Id="rId61" Type="http://schemas.openxmlformats.org/officeDocument/2006/relationships/oleObject" Target="embeddings/oleObject26.bin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73" Type="http://schemas.openxmlformats.org/officeDocument/2006/relationships/image" Target="media/image84.wmf"/><Relationship Id="rId19" Type="http://schemas.openxmlformats.org/officeDocument/2006/relationships/image" Target="media/image7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4.bin"/><Relationship Id="rId77" Type="http://schemas.openxmlformats.org/officeDocument/2006/relationships/oleObject" Target="embeddings/oleObject34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48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69.bin"/><Relationship Id="rId168" Type="http://schemas.openxmlformats.org/officeDocument/2006/relationships/oleObject" Target="embeddings/oleObject80.bin"/><Relationship Id="rId8" Type="http://schemas.openxmlformats.org/officeDocument/2006/relationships/image" Target="media/image1.tif"/><Relationship Id="rId51" Type="http://schemas.openxmlformats.org/officeDocument/2006/relationships/image" Target="media/image23.wmf"/><Relationship Id="rId72" Type="http://schemas.openxmlformats.org/officeDocument/2006/relationships/image" Target="media/image34.wmf"/><Relationship Id="rId93" Type="http://schemas.openxmlformats.org/officeDocument/2006/relationships/oleObject" Target="embeddings/oleObject42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6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7.bin"/><Relationship Id="rId3" Type="http://schemas.openxmlformats.org/officeDocument/2006/relationships/styles" Target="style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19.bin"/><Relationship Id="rId67" Type="http://schemas.openxmlformats.org/officeDocument/2006/relationships/oleObject" Target="embeddings/oleObject29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4.bin"/><Relationship Id="rId158" Type="http://schemas.openxmlformats.org/officeDocument/2006/relationships/image" Target="media/image77.wmf"/><Relationship Id="rId20" Type="http://schemas.openxmlformats.org/officeDocument/2006/relationships/oleObject" Target="embeddings/oleObject6.bin"/><Relationship Id="rId41" Type="http://schemas.openxmlformats.org/officeDocument/2006/relationships/image" Target="media/image18.wmf"/><Relationship Id="rId62" Type="http://schemas.openxmlformats.org/officeDocument/2006/relationships/image" Target="media/image29.wmf"/><Relationship Id="rId83" Type="http://schemas.openxmlformats.org/officeDocument/2006/relationships/oleObject" Target="embeddings/oleObject37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1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2.bin"/><Relationship Id="rId174" Type="http://schemas.openxmlformats.org/officeDocument/2006/relationships/oleObject" Target="embeddings/oleObject83.bin"/><Relationship Id="rId15" Type="http://schemas.openxmlformats.org/officeDocument/2006/relationships/image" Target="media/image5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6.wmf"/><Relationship Id="rId106" Type="http://schemas.openxmlformats.org/officeDocument/2006/relationships/image" Target="media/image51.wmf"/><Relationship Id="rId127" Type="http://schemas.openxmlformats.org/officeDocument/2006/relationships/oleObject" Target="embeddings/oleObject59.bin"/><Relationship Id="rId10" Type="http://schemas.openxmlformats.org/officeDocument/2006/relationships/oleObject" Target="embeddings/oleObject1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2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5.bin"/><Relationship Id="rId101" Type="http://schemas.openxmlformats.org/officeDocument/2006/relationships/oleObject" Target="embeddings/oleObject46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7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169" Type="http://schemas.openxmlformats.org/officeDocument/2006/relationships/image" Target="media/image82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9.bin"/><Relationship Id="rId47" Type="http://schemas.openxmlformats.org/officeDocument/2006/relationships/image" Target="media/image21.wmf"/><Relationship Id="rId68" Type="http://schemas.openxmlformats.org/officeDocument/2006/relationships/image" Target="media/image32.wmf"/><Relationship Id="rId89" Type="http://schemas.openxmlformats.org/officeDocument/2006/relationships/oleObject" Target="embeddings/oleObject40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2.bin"/><Relationship Id="rId154" Type="http://schemas.openxmlformats.org/officeDocument/2006/relationships/image" Target="media/image75.wmf"/><Relationship Id="rId175" Type="http://schemas.openxmlformats.org/officeDocument/2006/relationships/image" Target="media/image85.wmf"/><Relationship Id="rId16" Type="http://schemas.openxmlformats.org/officeDocument/2006/relationships/oleObject" Target="embeddings/oleObject4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5.bin"/><Relationship Id="rId79" Type="http://schemas.openxmlformats.org/officeDocument/2006/relationships/oleObject" Target="embeddings/oleObject35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7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78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0.bin"/><Relationship Id="rId69" Type="http://schemas.openxmlformats.org/officeDocument/2006/relationships/oleObject" Target="embeddings/oleObject30.bin"/><Relationship Id="rId113" Type="http://schemas.openxmlformats.org/officeDocument/2006/relationships/oleObject" Target="embeddings/oleObject52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3.bin"/><Relationship Id="rId176" Type="http://schemas.openxmlformats.org/officeDocument/2006/relationships/oleObject" Target="embeddings/oleObject84.bin"/><Relationship Id="rId17" Type="http://schemas.openxmlformats.org/officeDocument/2006/relationships/image" Target="media/image6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7.tif"/><Relationship Id="rId103" Type="http://schemas.openxmlformats.org/officeDocument/2006/relationships/oleObject" Target="embeddings/oleObject47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1.bin"/><Relationship Id="rId145" Type="http://schemas.openxmlformats.org/officeDocument/2006/relationships/oleObject" Target="embeddings/oleObject68.bin"/><Relationship Id="rId166" Type="http://schemas.openxmlformats.org/officeDocument/2006/relationships/oleObject" Target="embeddings/oleObject79.bin"/><Relationship Id="rId1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ACF49-7D1E-4610-8EC1-F7557367C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399</Words>
  <Characters>7979</Characters>
  <Application>Microsoft Office Word</Application>
  <DocSecurity>0</DocSecurity>
  <Lines>66</Lines>
  <Paragraphs>18</Paragraphs>
  <ScaleCrop>false</ScaleCrop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军</dc:creator>
  <cp:keywords/>
  <dc:description/>
  <cp:lastModifiedBy>奇军 马</cp:lastModifiedBy>
  <cp:revision>4</cp:revision>
  <dcterms:created xsi:type="dcterms:W3CDTF">2023-07-17T03:09:00Z</dcterms:created>
  <dcterms:modified xsi:type="dcterms:W3CDTF">2023-09-0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ZOTERO_PREF_1">
    <vt:lpwstr>&lt;data data-version="3" zotero-version="6.0.26"&gt;&lt;session id="89zWaxee"/&gt;&lt;style id="http://www.zotero.org/styles/physical-review-b" hasBibliography="1" bibliographyStyleHasBeenSet="1"/&gt;&lt;prefs&gt;&lt;pref name="fieldType" value="Field"/&gt;&lt;/prefs&gt;&lt;/data&gt;</vt:lpwstr>
  </property>
  <property fmtid="{D5CDD505-2E9C-101B-9397-08002B2CF9AE}" pid="4" name="MTWinEqns">
    <vt:bool>true</vt:bool>
  </property>
</Properties>
</file>